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2EC4E" w14:textId="0A590FDE" w:rsidR="00B61BF0" w:rsidRDefault="00FE69DF">
      <w:pPr>
        <w:rPr>
          <w:noProof/>
        </w:rPr>
      </w:pPr>
      <w:r>
        <w:rPr>
          <w:noProof/>
        </w:rPr>
        <w:drawing>
          <wp:inline distT="0" distB="0" distL="0" distR="0" wp14:anchorId="15C27505" wp14:editId="5267C48B">
            <wp:extent cx="5760000" cy="2520000"/>
            <wp:effectExtent l="0" t="0" r="12700" b="13970"/>
            <wp:docPr id="2003191593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B8605445-CE61-0545-8B40-10FAB90AFC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E51F289" w14:textId="77777777" w:rsidR="00FE69DF" w:rsidRDefault="00FE69DF" w:rsidP="00FE69DF">
      <w:pPr>
        <w:rPr>
          <w:noProof/>
        </w:rPr>
      </w:pPr>
    </w:p>
    <w:p w14:paraId="178307CC" w14:textId="63785078" w:rsidR="00FE69DF" w:rsidRDefault="00FE69DF" w:rsidP="00FE69DF">
      <w:pPr>
        <w:rPr>
          <w:noProof/>
        </w:rPr>
      </w:pPr>
      <w:r>
        <w:rPr>
          <w:noProof/>
        </w:rPr>
        <w:drawing>
          <wp:inline distT="0" distB="0" distL="0" distR="0" wp14:anchorId="19B3ECA1" wp14:editId="7B2B23E8">
            <wp:extent cx="5760000" cy="2520000"/>
            <wp:effectExtent l="0" t="0" r="12700" b="13970"/>
            <wp:docPr id="1718373568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11C4EC78-0F68-3344-A00C-5C472111C6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BD782ED" w14:textId="77777777" w:rsidR="00FE69DF" w:rsidRPr="00FE69DF" w:rsidRDefault="00FE69DF" w:rsidP="00FE69DF"/>
    <w:p w14:paraId="615D65BA" w14:textId="77777777" w:rsidR="00FE69DF" w:rsidRDefault="00FE69DF" w:rsidP="00FE69DF">
      <w:pPr>
        <w:rPr>
          <w:noProof/>
        </w:rPr>
      </w:pPr>
    </w:p>
    <w:p w14:paraId="45099267" w14:textId="5FE1B169" w:rsidR="00FE69DF" w:rsidRDefault="00FE69DF" w:rsidP="00FE69DF">
      <w:pPr>
        <w:rPr>
          <w:noProof/>
        </w:rPr>
      </w:pPr>
      <w:r>
        <w:rPr>
          <w:noProof/>
        </w:rPr>
        <w:drawing>
          <wp:inline distT="0" distB="0" distL="0" distR="0" wp14:anchorId="705FED3F" wp14:editId="71600468">
            <wp:extent cx="5760720" cy="2520000"/>
            <wp:effectExtent l="0" t="0" r="11430" b="13970"/>
            <wp:docPr id="1307787006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4C9B3C31-F5CE-884F-8A93-E5D602E556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DF48E7" w14:textId="77777777" w:rsidR="00FE69DF" w:rsidRPr="00FE69DF" w:rsidRDefault="00FE69DF" w:rsidP="00FE69DF"/>
    <w:p w14:paraId="188CDE0B" w14:textId="77777777" w:rsidR="00FE69DF" w:rsidRDefault="00FE69DF" w:rsidP="00FE69DF">
      <w:pPr>
        <w:rPr>
          <w:noProof/>
        </w:rPr>
      </w:pPr>
    </w:p>
    <w:p w14:paraId="7911565E" w14:textId="292B4BA9" w:rsidR="00FE69DF" w:rsidRDefault="00FE69DF" w:rsidP="00FE69DF">
      <w:pPr>
        <w:tabs>
          <w:tab w:val="left" w:pos="3563"/>
        </w:tabs>
      </w:pPr>
      <w:r>
        <w:tab/>
      </w:r>
    </w:p>
    <w:p w14:paraId="5F611E17" w14:textId="77777777" w:rsidR="00FE69DF" w:rsidRDefault="00FE69DF" w:rsidP="00FE69DF">
      <w:pPr>
        <w:tabs>
          <w:tab w:val="left" w:pos="3563"/>
        </w:tabs>
      </w:pPr>
    </w:p>
    <w:p w14:paraId="5654DB50" w14:textId="60C0E851" w:rsidR="00FE69DF" w:rsidRDefault="00FE69DF" w:rsidP="00FE69DF">
      <w:pPr>
        <w:tabs>
          <w:tab w:val="left" w:pos="3563"/>
        </w:tabs>
        <w:rPr>
          <w:noProof/>
        </w:rPr>
      </w:pPr>
      <w:r>
        <w:rPr>
          <w:noProof/>
        </w:rPr>
        <w:drawing>
          <wp:inline distT="0" distB="0" distL="0" distR="0" wp14:anchorId="639D4304" wp14:editId="3D57960A">
            <wp:extent cx="5760720" cy="2520000"/>
            <wp:effectExtent l="0" t="0" r="11430" b="13970"/>
            <wp:docPr id="1897744936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FA80196D-BB6C-984E-A634-8BF49DD648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9C085B" w14:textId="77777777" w:rsidR="00FE69DF" w:rsidRDefault="00FE69DF" w:rsidP="00FE69DF">
      <w:pPr>
        <w:rPr>
          <w:noProof/>
        </w:rPr>
      </w:pPr>
    </w:p>
    <w:p w14:paraId="58FDC9A8" w14:textId="42C480BA" w:rsidR="00FE69DF" w:rsidRDefault="00FE69DF" w:rsidP="00FE69DF">
      <w:pPr>
        <w:rPr>
          <w:noProof/>
        </w:rPr>
      </w:pPr>
      <w:r>
        <w:rPr>
          <w:noProof/>
        </w:rPr>
        <w:drawing>
          <wp:inline distT="0" distB="0" distL="0" distR="0" wp14:anchorId="078B46A3" wp14:editId="3EEEEF7C">
            <wp:extent cx="5760720" cy="2520000"/>
            <wp:effectExtent l="0" t="0" r="11430" b="13970"/>
            <wp:docPr id="1131098800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94D66942-1770-A040-9D47-2D525EBB35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A3519B0" w14:textId="77777777" w:rsidR="00FE69DF" w:rsidRDefault="00FE69DF" w:rsidP="00FE69DF">
      <w:pPr>
        <w:rPr>
          <w:noProof/>
        </w:rPr>
      </w:pPr>
    </w:p>
    <w:p w14:paraId="46E3D289" w14:textId="1E96B77C" w:rsidR="00FE69DF" w:rsidRDefault="00FE69DF" w:rsidP="00FE69DF">
      <w:pPr>
        <w:rPr>
          <w:noProof/>
        </w:rPr>
      </w:pPr>
      <w:r>
        <w:rPr>
          <w:noProof/>
        </w:rPr>
        <w:drawing>
          <wp:inline distT="0" distB="0" distL="0" distR="0" wp14:anchorId="1709D5BC" wp14:editId="0FB07712">
            <wp:extent cx="5760720" cy="2520000"/>
            <wp:effectExtent l="0" t="0" r="11430" b="13970"/>
            <wp:docPr id="1501562176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E05A2E6D-09F3-C740-B271-C5D1403DF0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631527" w14:textId="77777777" w:rsidR="00FE69DF" w:rsidRDefault="00FE69DF" w:rsidP="00FE69DF">
      <w:pPr>
        <w:rPr>
          <w:noProof/>
        </w:rPr>
      </w:pPr>
    </w:p>
    <w:p w14:paraId="176D18EA" w14:textId="77777777" w:rsidR="00FE69DF" w:rsidRDefault="00FE69DF" w:rsidP="00FE69DF"/>
    <w:p w14:paraId="6A253063" w14:textId="77777777" w:rsidR="00FE69DF" w:rsidRDefault="00FE69DF" w:rsidP="00FE69DF"/>
    <w:p w14:paraId="31E72DAC" w14:textId="77777777" w:rsidR="00FE69DF" w:rsidRDefault="00FE69DF" w:rsidP="00FE69DF"/>
    <w:p w14:paraId="217FF81F" w14:textId="77777777" w:rsidR="00FE69DF" w:rsidRDefault="00FE69DF" w:rsidP="00FE69DF"/>
    <w:p w14:paraId="5373D031" w14:textId="75D0DAD8" w:rsidR="00FE69DF" w:rsidRDefault="00FE69DF" w:rsidP="00FE69DF">
      <w:pPr>
        <w:rPr>
          <w:noProof/>
        </w:rPr>
      </w:pPr>
      <w:r>
        <w:rPr>
          <w:noProof/>
        </w:rPr>
        <w:drawing>
          <wp:inline distT="0" distB="0" distL="0" distR="0" wp14:anchorId="686883C8" wp14:editId="537F5446">
            <wp:extent cx="5760720" cy="2520000"/>
            <wp:effectExtent l="0" t="0" r="17780" b="7620"/>
            <wp:docPr id="1095371985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AC8EF7AF-D6AB-B24B-9C1D-6E8BA4F3F1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613F0C2" w14:textId="77777777" w:rsidR="00FE69DF" w:rsidRDefault="00FE69DF" w:rsidP="00FE69DF">
      <w:pPr>
        <w:rPr>
          <w:noProof/>
        </w:rPr>
      </w:pPr>
    </w:p>
    <w:p w14:paraId="5B8756E5" w14:textId="3B7B9ADD" w:rsidR="00FE69DF" w:rsidRPr="00FE69DF" w:rsidRDefault="00FF5DA0" w:rsidP="00FE69DF">
      <w:pPr>
        <w:tabs>
          <w:tab w:val="left" w:pos="512"/>
        </w:tabs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igure</w:t>
      </w:r>
      <w:r w:rsidR="00FE69DF" w:rsidRPr="00FE69DF">
        <w:rPr>
          <w:rFonts w:ascii="Times New Roman" w:hAnsi="Times New Roman" w:cs="Times New Roman"/>
          <w:lang w:val="en-GB"/>
        </w:rPr>
        <w:t xml:space="preserve"> 1</w:t>
      </w:r>
      <w:r>
        <w:rPr>
          <w:rFonts w:ascii="Times New Roman" w:hAnsi="Times New Roman" w:cs="Times New Roman"/>
          <w:lang w:val="en-GB"/>
        </w:rPr>
        <w:t xml:space="preserve"> supplementary</w:t>
      </w:r>
      <w:r w:rsidR="00FE69DF" w:rsidRPr="00FE69DF">
        <w:rPr>
          <w:rFonts w:ascii="Times New Roman" w:hAnsi="Times New Roman" w:cs="Times New Roman"/>
          <w:lang w:val="en-GB"/>
        </w:rPr>
        <w:t>. Detailed XRD patterns of starch complex and Hylon IIV at 2</w:t>
      </w:r>
      <w:r w:rsidR="00FE69DF" w:rsidRPr="00FE69DF">
        <w:rPr>
          <w:rFonts w:ascii="Times New Roman" w:hAnsi="Times New Roman" w:cs="Times New Roman"/>
          <w:lang w:val="en-GB"/>
        </w:rPr>
        <w:sym w:font="Symbol" w:char="F071"/>
      </w:r>
      <w:r w:rsidR="00FE69DF" w:rsidRPr="00FE69DF">
        <w:rPr>
          <w:rFonts w:ascii="Times New Roman" w:hAnsi="Times New Roman" w:cs="Times New Roman"/>
          <w:lang w:val="en-GB"/>
        </w:rPr>
        <w:t>=13</w:t>
      </w:r>
      <w:r w:rsidR="00FE69DF" w:rsidRPr="00FE69DF">
        <w:rPr>
          <w:rFonts w:ascii="Times New Roman" w:hAnsi="Times New Roman" w:cs="Times New Roman"/>
          <w:lang w:val="en-GB"/>
        </w:rPr>
        <w:sym w:font="Symbol" w:char="F0B0"/>
      </w:r>
    </w:p>
    <w:sectPr w:rsidR="00FE69DF" w:rsidRPr="00FE69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9DF"/>
    <w:rsid w:val="0009005D"/>
    <w:rsid w:val="000F7EA5"/>
    <w:rsid w:val="00113389"/>
    <w:rsid w:val="00145A29"/>
    <w:rsid w:val="00207EAF"/>
    <w:rsid w:val="002C4002"/>
    <w:rsid w:val="002F00DE"/>
    <w:rsid w:val="00323655"/>
    <w:rsid w:val="00362697"/>
    <w:rsid w:val="003C1B78"/>
    <w:rsid w:val="003E00C8"/>
    <w:rsid w:val="00432C79"/>
    <w:rsid w:val="00487B5B"/>
    <w:rsid w:val="004B1714"/>
    <w:rsid w:val="00504CD6"/>
    <w:rsid w:val="00525DFA"/>
    <w:rsid w:val="0059545C"/>
    <w:rsid w:val="00613397"/>
    <w:rsid w:val="00623281"/>
    <w:rsid w:val="006444DF"/>
    <w:rsid w:val="0073582A"/>
    <w:rsid w:val="007536EB"/>
    <w:rsid w:val="00801099"/>
    <w:rsid w:val="00815FA5"/>
    <w:rsid w:val="00820D5A"/>
    <w:rsid w:val="008624B2"/>
    <w:rsid w:val="00891DFE"/>
    <w:rsid w:val="009532AF"/>
    <w:rsid w:val="00965986"/>
    <w:rsid w:val="009F5828"/>
    <w:rsid w:val="00A85470"/>
    <w:rsid w:val="00AB2E0F"/>
    <w:rsid w:val="00AB71E3"/>
    <w:rsid w:val="00AD3342"/>
    <w:rsid w:val="00B375AF"/>
    <w:rsid w:val="00B61BF0"/>
    <w:rsid w:val="00C72A0B"/>
    <w:rsid w:val="00C7442F"/>
    <w:rsid w:val="00C964E7"/>
    <w:rsid w:val="00CC3A2B"/>
    <w:rsid w:val="00CD5287"/>
    <w:rsid w:val="00D83E9A"/>
    <w:rsid w:val="00E919E9"/>
    <w:rsid w:val="00EA314D"/>
    <w:rsid w:val="00EF645F"/>
    <w:rsid w:val="00F67A03"/>
    <w:rsid w:val="00F906F5"/>
    <w:rsid w:val="00FA0C22"/>
    <w:rsid w:val="00FE604D"/>
    <w:rsid w:val="00FE69DF"/>
    <w:rsid w:val="00FF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0430D6"/>
  <w15:chartTrackingRefBased/>
  <w15:docId w15:val="{8A80DF34-31ED-CE48-A363-9CE6DAFE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E6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E6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E69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E6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E69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E69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E69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E69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E69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E6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E6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E6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E69D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E69D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E69D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E69D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E69D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E69D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E69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E6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E69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E6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E69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E69D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E69D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E69D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E6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E69D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E69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ltanarslan\Desktop\Masau&#776;stu&#776;%20-%20Sultan&#8217;s%20MacBook%20Air\AKADEMI&#775;K\proje\BAP\SELC&#807;UK\DN5\Analizler\FT23-0121%20(XRD)\XR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ltanarslan\Desktop\Masau&#776;stu&#776;%20-%20Sultan&#8217;s%20MacBook%20Air\AKADEMI&#775;K\proje\BAP\SELC&#807;UK\DN5\Analizler\FT23-0121%20(XRD)\XR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ltanarslan\Desktop\Masau&#776;stu&#776;%20-%20Sultan&#8217;s%20MacBook%20Air\AKADEMI&#775;K\proje\BAP\SELC&#807;UK\DN5\Analizler\FT23-0121%20(XRD)\XR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ltanarslan\Desktop\Masau&#776;stu&#776;%20-%20Sultan&#8217;s%20MacBook%20Air\AKADEMI&#775;K\proje\BAP\SELC&#807;UK\DN5\Analizler\FT23-0121%20(XRD)\XR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ltanarslan\Desktop\Masau&#776;stu&#776;%20-%20Sultan&#8217;s%20MacBook%20Air\AKADEMI&#775;K\proje\BAP\SELC&#807;UK\DN5\Analizler\FT23-0121%20(XRD)\XR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ltanarslan\Desktop\Masau&#776;stu&#776;%20-%20Sultan&#8217;s%20MacBook%20Air\AKADEMI&#775;K\proje\BAP\SELC&#807;UK\DN5\Analizler\FT23-0121%20(XRD)\XR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ltanarslan\Desktop\Masau&#776;stu&#776;%20-%20Sultan&#8217;s%20MacBook%20Air\AKADEMI&#775;K\proje\BAP\SELC&#807;UK\DN5\Analizler\FT23-0121%20(XRD)\XRD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Hylon IIV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/Users/sultanarslan/Desktop/Masaüstü - Sultan’s MacBook Air/AKADEMİK/proje/BAP/SELÇUK/DN5/Analizler/FT23-0121 (XRD)/[10-Yüksek amilozlu nişasta.txt]10-Yüksek amilozlu nişasta'!$A$102:$A$203</c:f>
              <c:numCache>
                <c:formatCode>General</c:formatCode>
                <c:ptCount val="102"/>
                <c:pt idx="0">
                  <c:v>12.0062</c:v>
                </c:pt>
                <c:pt idx="1">
                  <c:v>12.026</c:v>
                </c:pt>
                <c:pt idx="2">
                  <c:v>12.0459</c:v>
                </c:pt>
                <c:pt idx="3">
                  <c:v>12.065799999999999</c:v>
                </c:pt>
                <c:pt idx="4">
                  <c:v>12.085599999999999</c:v>
                </c:pt>
                <c:pt idx="5">
                  <c:v>12.105499999999999</c:v>
                </c:pt>
                <c:pt idx="6">
                  <c:v>12.125400000000001</c:v>
                </c:pt>
                <c:pt idx="7">
                  <c:v>12.145200000000001</c:v>
                </c:pt>
                <c:pt idx="8">
                  <c:v>12.165100000000001</c:v>
                </c:pt>
                <c:pt idx="9">
                  <c:v>12.184900000000001</c:v>
                </c:pt>
                <c:pt idx="10">
                  <c:v>12.204800000000001</c:v>
                </c:pt>
                <c:pt idx="11">
                  <c:v>12.2247</c:v>
                </c:pt>
                <c:pt idx="12">
                  <c:v>12.2445</c:v>
                </c:pt>
                <c:pt idx="13">
                  <c:v>12.2644</c:v>
                </c:pt>
                <c:pt idx="14">
                  <c:v>12.2842</c:v>
                </c:pt>
                <c:pt idx="15">
                  <c:v>12.3041</c:v>
                </c:pt>
                <c:pt idx="16">
                  <c:v>12.324</c:v>
                </c:pt>
                <c:pt idx="17">
                  <c:v>12.3438</c:v>
                </c:pt>
                <c:pt idx="18">
                  <c:v>12.3637</c:v>
                </c:pt>
                <c:pt idx="19">
                  <c:v>12.383599999999999</c:v>
                </c:pt>
                <c:pt idx="20">
                  <c:v>12.4034</c:v>
                </c:pt>
                <c:pt idx="21">
                  <c:v>12.423299999999999</c:v>
                </c:pt>
                <c:pt idx="22">
                  <c:v>12.443099999999999</c:v>
                </c:pt>
                <c:pt idx="23">
                  <c:v>12.462999999999999</c:v>
                </c:pt>
                <c:pt idx="24">
                  <c:v>12.482900000000001</c:v>
                </c:pt>
                <c:pt idx="25">
                  <c:v>12.502700000000001</c:v>
                </c:pt>
                <c:pt idx="26">
                  <c:v>12.522600000000001</c:v>
                </c:pt>
                <c:pt idx="27">
                  <c:v>12.5425</c:v>
                </c:pt>
                <c:pt idx="28">
                  <c:v>12.5623</c:v>
                </c:pt>
                <c:pt idx="29">
                  <c:v>12.5822</c:v>
                </c:pt>
                <c:pt idx="30">
                  <c:v>12.602</c:v>
                </c:pt>
                <c:pt idx="31">
                  <c:v>12.6219</c:v>
                </c:pt>
                <c:pt idx="32">
                  <c:v>12.6418</c:v>
                </c:pt>
                <c:pt idx="33">
                  <c:v>12.6616</c:v>
                </c:pt>
                <c:pt idx="34">
                  <c:v>12.6815</c:v>
                </c:pt>
                <c:pt idx="35">
                  <c:v>12.7014</c:v>
                </c:pt>
                <c:pt idx="36">
                  <c:v>12.7212</c:v>
                </c:pt>
                <c:pt idx="37">
                  <c:v>12.741099999999999</c:v>
                </c:pt>
                <c:pt idx="38">
                  <c:v>12.760899999999999</c:v>
                </c:pt>
                <c:pt idx="39">
                  <c:v>12.780799999999999</c:v>
                </c:pt>
                <c:pt idx="40">
                  <c:v>12.800700000000001</c:v>
                </c:pt>
                <c:pt idx="41">
                  <c:v>12.820499999999999</c:v>
                </c:pt>
                <c:pt idx="42">
                  <c:v>12.840400000000001</c:v>
                </c:pt>
                <c:pt idx="43">
                  <c:v>12.860300000000001</c:v>
                </c:pt>
                <c:pt idx="44">
                  <c:v>12.880100000000001</c:v>
                </c:pt>
                <c:pt idx="45">
                  <c:v>12.9</c:v>
                </c:pt>
                <c:pt idx="46">
                  <c:v>12.9198</c:v>
                </c:pt>
                <c:pt idx="47">
                  <c:v>12.9397</c:v>
                </c:pt>
                <c:pt idx="48">
                  <c:v>12.9596</c:v>
                </c:pt>
                <c:pt idx="49">
                  <c:v>12.9794</c:v>
                </c:pt>
                <c:pt idx="50">
                  <c:v>12.9993</c:v>
                </c:pt>
                <c:pt idx="51">
                  <c:v>13.0191</c:v>
                </c:pt>
                <c:pt idx="52">
                  <c:v>13.039</c:v>
                </c:pt>
                <c:pt idx="53">
                  <c:v>13.0589</c:v>
                </c:pt>
                <c:pt idx="54">
                  <c:v>13.0787</c:v>
                </c:pt>
                <c:pt idx="55">
                  <c:v>13.098599999999999</c:v>
                </c:pt>
                <c:pt idx="56">
                  <c:v>13.118499999999999</c:v>
                </c:pt>
                <c:pt idx="57">
                  <c:v>13.138299999999999</c:v>
                </c:pt>
                <c:pt idx="58">
                  <c:v>13.158200000000001</c:v>
                </c:pt>
                <c:pt idx="59">
                  <c:v>13.178000000000001</c:v>
                </c:pt>
                <c:pt idx="60">
                  <c:v>13.197900000000001</c:v>
                </c:pt>
                <c:pt idx="61">
                  <c:v>13.2178</c:v>
                </c:pt>
                <c:pt idx="62">
                  <c:v>13.2376</c:v>
                </c:pt>
                <c:pt idx="63">
                  <c:v>13.2575</c:v>
                </c:pt>
                <c:pt idx="64">
                  <c:v>13.2774</c:v>
                </c:pt>
                <c:pt idx="65">
                  <c:v>13.2972</c:v>
                </c:pt>
                <c:pt idx="66">
                  <c:v>13.3171</c:v>
                </c:pt>
                <c:pt idx="67">
                  <c:v>13.3369</c:v>
                </c:pt>
                <c:pt idx="68">
                  <c:v>13.3568</c:v>
                </c:pt>
                <c:pt idx="69">
                  <c:v>13.3767</c:v>
                </c:pt>
                <c:pt idx="70">
                  <c:v>13.3965</c:v>
                </c:pt>
                <c:pt idx="71">
                  <c:v>13.416399999999999</c:v>
                </c:pt>
                <c:pt idx="72">
                  <c:v>13.436299999999999</c:v>
                </c:pt>
                <c:pt idx="73">
                  <c:v>13.456099999999999</c:v>
                </c:pt>
                <c:pt idx="74">
                  <c:v>13.476000000000001</c:v>
                </c:pt>
                <c:pt idx="75">
                  <c:v>13.495799999999999</c:v>
                </c:pt>
                <c:pt idx="76">
                  <c:v>13.515700000000001</c:v>
                </c:pt>
                <c:pt idx="77">
                  <c:v>13.535600000000001</c:v>
                </c:pt>
                <c:pt idx="78">
                  <c:v>13.555400000000001</c:v>
                </c:pt>
                <c:pt idx="79">
                  <c:v>13.5753</c:v>
                </c:pt>
                <c:pt idx="80">
                  <c:v>13.5952</c:v>
                </c:pt>
                <c:pt idx="81">
                  <c:v>13.615</c:v>
                </c:pt>
                <c:pt idx="82">
                  <c:v>13.6349</c:v>
                </c:pt>
                <c:pt idx="83">
                  <c:v>13.6547</c:v>
                </c:pt>
                <c:pt idx="84">
                  <c:v>13.6746</c:v>
                </c:pt>
                <c:pt idx="85">
                  <c:v>13.6945</c:v>
                </c:pt>
                <c:pt idx="86">
                  <c:v>13.7143</c:v>
                </c:pt>
                <c:pt idx="87">
                  <c:v>13.7342</c:v>
                </c:pt>
                <c:pt idx="88">
                  <c:v>13.754</c:v>
                </c:pt>
                <c:pt idx="89">
                  <c:v>13.773899999999999</c:v>
                </c:pt>
                <c:pt idx="90">
                  <c:v>13.793799999999999</c:v>
                </c:pt>
                <c:pt idx="91">
                  <c:v>13.813599999999999</c:v>
                </c:pt>
                <c:pt idx="92">
                  <c:v>13.833500000000001</c:v>
                </c:pt>
                <c:pt idx="93">
                  <c:v>13.853400000000001</c:v>
                </c:pt>
                <c:pt idx="94">
                  <c:v>13.873200000000001</c:v>
                </c:pt>
                <c:pt idx="95">
                  <c:v>13.8931</c:v>
                </c:pt>
                <c:pt idx="96">
                  <c:v>13.9129</c:v>
                </c:pt>
                <c:pt idx="97">
                  <c:v>13.9328</c:v>
                </c:pt>
                <c:pt idx="98">
                  <c:v>13.9527</c:v>
                </c:pt>
                <c:pt idx="99">
                  <c:v>13.9725</c:v>
                </c:pt>
                <c:pt idx="100">
                  <c:v>13.9924</c:v>
                </c:pt>
                <c:pt idx="101">
                  <c:v>14.0123</c:v>
                </c:pt>
              </c:numCache>
            </c:numRef>
          </c:cat>
          <c:val>
            <c:numRef>
              <c:f>'/Users/sultanarslan/Desktop/Masaüstü - Sultan’s MacBook Air/AKADEMİK/proje/BAP/SELÇUK/DN5/Analizler/FT23-0121 (XRD)/[10-Yüksek amilozlu nişasta.txt]10-Yüksek amilozlu nişasta'!$B$102:$B$203</c:f>
              <c:numCache>
                <c:formatCode>General</c:formatCode>
                <c:ptCount val="102"/>
                <c:pt idx="0">
                  <c:v>1423</c:v>
                </c:pt>
                <c:pt idx="1">
                  <c:v>1399</c:v>
                </c:pt>
                <c:pt idx="2">
                  <c:v>1469</c:v>
                </c:pt>
                <c:pt idx="3">
                  <c:v>1397</c:v>
                </c:pt>
                <c:pt idx="4">
                  <c:v>1430</c:v>
                </c:pt>
                <c:pt idx="5">
                  <c:v>1433</c:v>
                </c:pt>
                <c:pt idx="6">
                  <c:v>1424</c:v>
                </c:pt>
                <c:pt idx="7">
                  <c:v>1439</c:v>
                </c:pt>
                <c:pt idx="8">
                  <c:v>1496</c:v>
                </c:pt>
                <c:pt idx="9">
                  <c:v>1444</c:v>
                </c:pt>
                <c:pt idx="10">
                  <c:v>1454</c:v>
                </c:pt>
                <c:pt idx="11">
                  <c:v>1414</c:v>
                </c:pt>
                <c:pt idx="12">
                  <c:v>1438</c:v>
                </c:pt>
                <c:pt idx="13">
                  <c:v>1466</c:v>
                </c:pt>
                <c:pt idx="14">
                  <c:v>1413</c:v>
                </c:pt>
                <c:pt idx="15">
                  <c:v>1427</c:v>
                </c:pt>
                <c:pt idx="16">
                  <c:v>1456</c:v>
                </c:pt>
                <c:pt idx="17">
                  <c:v>1505</c:v>
                </c:pt>
                <c:pt idx="18">
                  <c:v>1464</c:v>
                </c:pt>
                <c:pt idx="19">
                  <c:v>1410</c:v>
                </c:pt>
                <c:pt idx="20">
                  <c:v>1412</c:v>
                </c:pt>
                <c:pt idx="21">
                  <c:v>1455</c:v>
                </c:pt>
                <c:pt idx="22">
                  <c:v>1419</c:v>
                </c:pt>
                <c:pt idx="23">
                  <c:v>1496</c:v>
                </c:pt>
                <c:pt idx="24">
                  <c:v>1509</c:v>
                </c:pt>
                <c:pt idx="25">
                  <c:v>1499</c:v>
                </c:pt>
                <c:pt idx="26">
                  <c:v>1575</c:v>
                </c:pt>
                <c:pt idx="27">
                  <c:v>1504</c:v>
                </c:pt>
                <c:pt idx="28">
                  <c:v>1477</c:v>
                </c:pt>
                <c:pt idx="29">
                  <c:v>1542</c:v>
                </c:pt>
                <c:pt idx="30">
                  <c:v>1489</c:v>
                </c:pt>
                <c:pt idx="31">
                  <c:v>1449</c:v>
                </c:pt>
                <c:pt idx="32">
                  <c:v>1480</c:v>
                </c:pt>
                <c:pt idx="33">
                  <c:v>1481</c:v>
                </c:pt>
                <c:pt idx="34">
                  <c:v>1527</c:v>
                </c:pt>
                <c:pt idx="35">
                  <c:v>1526</c:v>
                </c:pt>
                <c:pt idx="36">
                  <c:v>1430</c:v>
                </c:pt>
                <c:pt idx="37">
                  <c:v>1449</c:v>
                </c:pt>
                <c:pt idx="38">
                  <c:v>1521</c:v>
                </c:pt>
                <c:pt idx="39">
                  <c:v>1492</c:v>
                </c:pt>
                <c:pt idx="40">
                  <c:v>1478</c:v>
                </c:pt>
                <c:pt idx="41">
                  <c:v>1509</c:v>
                </c:pt>
                <c:pt idx="42">
                  <c:v>1549</c:v>
                </c:pt>
                <c:pt idx="43">
                  <c:v>1546</c:v>
                </c:pt>
                <c:pt idx="44">
                  <c:v>1540</c:v>
                </c:pt>
                <c:pt idx="45">
                  <c:v>1563</c:v>
                </c:pt>
                <c:pt idx="46">
                  <c:v>1514</c:v>
                </c:pt>
                <c:pt idx="47">
                  <c:v>1552</c:v>
                </c:pt>
                <c:pt idx="48">
                  <c:v>1575</c:v>
                </c:pt>
                <c:pt idx="49">
                  <c:v>1489</c:v>
                </c:pt>
                <c:pt idx="50">
                  <c:v>1545</c:v>
                </c:pt>
                <c:pt idx="51">
                  <c:v>1581</c:v>
                </c:pt>
                <c:pt idx="52">
                  <c:v>1443</c:v>
                </c:pt>
                <c:pt idx="53">
                  <c:v>1504</c:v>
                </c:pt>
                <c:pt idx="54">
                  <c:v>1526</c:v>
                </c:pt>
                <c:pt idx="55">
                  <c:v>1562</c:v>
                </c:pt>
                <c:pt idx="56">
                  <c:v>1536</c:v>
                </c:pt>
                <c:pt idx="57">
                  <c:v>1495</c:v>
                </c:pt>
                <c:pt idx="58">
                  <c:v>1557</c:v>
                </c:pt>
                <c:pt idx="59">
                  <c:v>1531</c:v>
                </c:pt>
                <c:pt idx="60">
                  <c:v>1535</c:v>
                </c:pt>
                <c:pt idx="61">
                  <c:v>1553</c:v>
                </c:pt>
                <c:pt idx="62">
                  <c:v>1590</c:v>
                </c:pt>
                <c:pt idx="63">
                  <c:v>1508</c:v>
                </c:pt>
                <c:pt idx="64">
                  <c:v>1506</c:v>
                </c:pt>
                <c:pt idx="65">
                  <c:v>1540</c:v>
                </c:pt>
                <c:pt idx="66">
                  <c:v>1571</c:v>
                </c:pt>
                <c:pt idx="67">
                  <c:v>1561</c:v>
                </c:pt>
                <c:pt idx="68">
                  <c:v>1599</c:v>
                </c:pt>
                <c:pt idx="69">
                  <c:v>1591</c:v>
                </c:pt>
                <c:pt idx="70">
                  <c:v>1581</c:v>
                </c:pt>
                <c:pt idx="71">
                  <c:v>1541</c:v>
                </c:pt>
                <c:pt idx="72">
                  <c:v>1558</c:v>
                </c:pt>
                <c:pt idx="73">
                  <c:v>1651</c:v>
                </c:pt>
                <c:pt idx="74">
                  <c:v>1542</c:v>
                </c:pt>
                <c:pt idx="75">
                  <c:v>1639</c:v>
                </c:pt>
                <c:pt idx="76">
                  <c:v>1628</c:v>
                </c:pt>
                <c:pt idx="77">
                  <c:v>1573</c:v>
                </c:pt>
                <c:pt idx="78">
                  <c:v>1552</c:v>
                </c:pt>
                <c:pt idx="79">
                  <c:v>1626</c:v>
                </c:pt>
                <c:pt idx="80">
                  <c:v>1612</c:v>
                </c:pt>
                <c:pt idx="81">
                  <c:v>1580</c:v>
                </c:pt>
                <c:pt idx="82">
                  <c:v>1626</c:v>
                </c:pt>
                <c:pt idx="83">
                  <c:v>1535</c:v>
                </c:pt>
                <c:pt idx="84">
                  <c:v>1558</c:v>
                </c:pt>
                <c:pt idx="85">
                  <c:v>1583</c:v>
                </c:pt>
                <c:pt idx="86">
                  <c:v>1573</c:v>
                </c:pt>
                <c:pt idx="87">
                  <c:v>1634</c:v>
                </c:pt>
                <c:pt idx="88">
                  <c:v>1687</c:v>
                </c:pt>
                <c:pt idx="89">
                  <c:v>1546</c:v>
                </c:pt>
                <c:pt idx="90">
                  <c:v>1578</c:v>
                </c:pt>
                <c:pt idx="91">
                  <c:v>1664</c:v>
                </c:pt>
                <c:pt idx="92">
                  <c:v>1662</c:v>
                </c:pt>
                <c:pt idx="93">
                  <c:v>1658</c:v>
                </c:pt>
                <c:pt idx="94">
                  <c:v>1663</c:v>
                </c:pt>
                <c:pt idx="95">
                  <c:v>1643</c:v>
                </c:pt>
                <c:pt idx="96">
                  <c:v>1686</c:v>
                </c:pt>
                <c:pt idx="97">
                  <c:v>1638</c:v>
                </c:pt>
                <c:pt idx="98">
                  <c:v>1668</c:v>
                </c:pt>
                <c:pt idx="99">
                  <c:v>1641</c:v>
                </c:pt>
                <c:pt idx="100">
                  <c:v>1657</c:v>
                </c:pt>
                <c:pt idx="101">
                  <c:v>160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6A57-AB4E-BC92-6DA2D8377E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90379584"/>
        <c:axId val="1190922608"/>
      </c:lineChart>
      <c:catAx>
        <c:axId val="1190379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bragg ang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190922608"/>
        <c:crosses val="autoZero"/>
        <c:auto val="1"/>
        <c:lblAlgn val="ctr"/>
        <c:lblOffset val="100"/>
        <c:noMultiLvlLbl val="1"/>
      </c:catAx>
      <c:valAx>
        <c:axId val="1190922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190379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FH-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>
        <c:manualLayout>
          <c:layoutTarget val="inner"/>
          <c:xMode val="edge"/>
          <c:yMode val="edge"/>
          <c:x val="8.6376345813916122E-2"/>
          <c:y val="0.17634259259259263"/>
          <c:w val="0.8932009136613025"/>
          <c:h val="0.62308654126567509"/>
        </c:manualLayout>
      </c:layout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/Users/sultanarslan/Desktop/Masaüstü - Sultan’s MacBook Air/AKADEMİK/proje/BAP/SELÇUK/DN5/Analizler/FT23-0121 (XRD)/[8-Hidrolize keten tohum yağı.txt]8-Hidrolize keten tohum yağı'!$B$52:$B$206</c:f>
              <c:numCache>
                <c:formatCode>General</c:formatCode>
                <c:ptCount val="155"/>
                <c:pt idx="0">
                  <c:v>11.0131</c:v>
                </c:pt>
                <c:pt idx="1">
                  <c:v>11.0329</c:v>
                </c:pt>
                <c:pt idx="2">
                  <c:v>11.0528</c:v>
                </c:pt>
                <c:pt idx="3">
                  <c:v>11.072699999999999</c:v>
                </c:pt>
                <c:pt idx="4">
                  <c:v>11.092499999999999</c:v>
                </c:pt>
                <c:pt idx="5">
                  <c:v>11.112399999999999</c:v>
                </c:pt>
                <c:pt idx="6">
                  <c:v>11.132199999999999</c:v>
                </c:pt>
                <c:pt idx="7">
                  <c:v>11.152100000000001</c:v>
                </c:pt>
                <c:pt idx="8">
                  <c:v>11.172000000000001</c:v>
                </c:pt>
                <c:pt idx="9">
                  <c:v>11.191800000000001</c:v>
                </c:pt>
                <c:pt idx="10">
                  <c:v>11.2117</c:v>
                </c:pt>
                <c:pt idx="11">
                  <c:v>11.2316</c:v>
                </c:pt>
                <c:pt idx="12">
                  <c:v>11.2514</c:v>
                </c:pt>
                <c:pt idx="13">
                  <c:v>11.2713</c:v>
                </c:pt>
                <c:pt idx="14">
                  <c:v>11.2911</c:v>
                </c:pt>
                <c:pt idx="15">
                  <c:v>11.311</c:v>
                </c:pt>
                <c:pt idx="16">
                  <c:v>11.3309</c:v>
                </c:pt>
                <c:pt idx="17">
                  <c:v>11.3507</c:v>
                </c:pt>
                <c:pt idx="18">
                  <c:v>11.3706</c:v>
                </c:pt>
                <c:pt idx="19">
                  <c:v>11.390499999999999</c:v>
                </c:pt>
                <c:pt idx="20">
                  <c:v>11.410299999999999</c:v>
                </c:pt>
                <c:pt idx="21">
                  <c:v>11.430199999999999</c:v>
                </c:pt>
                <c:pt idx="22">
                  <c:v>11.45</c:v>
                </c:pt>
                <c:pt idx="23">
                  <c:v>11.469900000000001</c:v>
                </c:pt>
                <c:pt idx="24">
                  <c:v>11.489800000000001</c:v>
                </c:pt>
                <c:pt idx="25">
                  <c:v>11.509600000000001</c:v>
                </c:pt>
                <c:pt idx="26">
                  <c:v>11.529500000000001</c:v>
                </c:pt>
                <c:pt idx="27">
                  <c:v>11.549300000000001</c:v>
                </c:pt>
                <c:pt idx="28">
                  <c:v>11.5692</c:v>
                </c:pt>
                <c:pt idx="29">
                  <c:v>11.5891</c:v>
                </c:pt>
                <c:pt idx="30">
                  <c:v>11.6089</c:v>
                </c:pt>
                <c:pt idx="31">
                  <c:v>11.6288</c:v>
                </c:pt>
                <c:pt idx="32">
                  <c:v>11.6487</c:v>
                </c:pt>
                <c:pt idx="33">
                  <c:v>11.6685</c:v>
                </c:pt>
                <c:pt idx="34">
                  <c:v>11.6884</c:v>
                </c:pt>
                <c:pt idx="35">
                  <c:v>11.7082</c:v>
                </c:pt>
                <c:pt idx="36">
                  <c:v>11.7281</c:v>
                </c:pt>
                <c:pt idx="37">
                  <c:v>11.747999999999999</c:v>
                </c:pt>
                <c:pt idx="38">
                  <c:v>11.767799999999999</c:v>
                </c:pt>
                <c:pt idx="39">
                  <c:v>11.787699999999999</c:v>
                </c:pt>
                <c:pt idx="40">
                  <c:v>11.807600000000001</c:v>
                </c:pt>
                <c:pt idx="41">
                  <c:v>11.827400000000001</c:v>
                </c:pt>
                <c:pt idx="42">
                  <c:v>11.847300000000001</c:v>
                </c:pt>
                <c:pt idx="43">
                  <c:v>11.867100000000001</c:v>
                </c:pt>
                <c:pt idx="44">
                  <c:v>11.887</c:v>
                </c:pt>
                <c:pt idx="45">
                  <c:v>11.9069</c:v>
                </c:pt>
                <c:pt idx="46">
                  <c:v>11.9267</c:v>
                </c:pt>
                <c:pt idx="47">
                  <c:v>11.9466</c:v>
                </c:pt>
                <c:pt idx="48">
                  <c:v>11.9665</c:v>
                </c:pt>
                <c:pt idx="49">
                  <c:v>11.9863</c:v>
                </c:pt>
                <c:pt idx="50">
                  <c:v>12.0062</c:v>
                </c:pt>
                <c:pt idx="51">
                  <c:v>12.026</c:v>
                </c:pt>
                <c:pt idx="52">
                  <c:v>12.0459</c:v>
                </c:pt>
                <c:pt idx="53">
                  <c:v>12.065799999999999</c:v>
                </c:pt>
                <c:pt idx="54">
                  <c:v>12.085599999999999</c:v>
                </c:pt>
                <c:pt idx="55">
                  <c:v>12.105499999999999</c:v>
                </c:pt>
                <c:pt idx="56">
                  <c:v>12.125400000000001</c:v>
                </c:pt>
                <c:pt idx="57">
                  <c:v>12.145200000000001</c:v>
                </c:pt>
                <c:pt idx="58">
                  <c:v>12.165100000000001</c:v>
                </c:pt>
                <c:pt idx="59">
                  <c:v>12.184900000000001</c:v>
                </c:pt>
                <c:pt idx="60">
                  <c:v>12.204800000000001</c:v>
                </c:pt>
                <c:pt idx="61">
                  <c:v>12.2247</c:v>
                </c:pt>
                <c:pt idx="62">
                  <c:v>12.2445</c:v>
                </c:pt>
                <c:pt idx="63">
                  <c:v>12.2644</c:v>
                </c:pt>
                <c:pt idx="64">
                  <c:v>12.2842</c:v>
                </c:pt>
                <c:pt idx="65">
                  <c:v>12.3041</c:v>
                </c:pt>
                <c:pt idx="66">
                  <c:v>12.324</c:v>
                </c:pt>
                <c:pt idx="67">
                  <c:v>12.3438</c:v>
                </c:pt>
                <c:pt idx="68">
                  <c:v>12.3637</c:v>
                </c:pt>
                <c:pt idx="69">
                  <c:v>12.383599999999999</c:v>
                </c:pt>
                <c:pt idx="70">
                  <c:v>12.4034</c:v>
                </c:pt>
                <c:pt idx="71">
                  <c:v>12.423299999999999</c:v>
                </c:pt>
                <c:pt idx="72">
                  <c:v>12.443099999999999</c:v>
                </c:pt>
                <c:pt idx="73">
                  <c:v>12.462999999999999</c:v>
                </c:pt>
                <c:pt idx="74">
                  <c:v>12.482900000000001</c:v>
                </c:pt>
                <c:pt idx="75">
                  <c:v>12.502700000000001</c:v>
                </c:pt>
                <c:pt idx="76">
                  <c:v>12.522600000000001</c:v>
                </c:pt>
                <c:pt idx="77">
                  <c:v>12.5425</c:v>
                </c:pt>
                <c:pt idx="78">
                  <c:v>12.5623</c:v>
                </c:pt>
                <c:pt idx="79">
                  <c:v>12.5822</c:v>
                </c:pt>
                <c:pt idx="80">
                  <c:v>12.602</c:v>
                </c:pt>
                <c:pt idx="81">
                  <c:v>12.6219</c:v>
                </c:pt>
                <c:pt idx="82">
                  <c:v>12.6418</c:v>
                </c:pt>
                <c:pt idx="83">
                  <c:v>12.6616</c:v>
                </c:pt>
                <c:pt idx="84">
                  <c:v>12.6815</c:v>
                </c:pt>
                <c:pt idx="85">
                  <c:v>12.7014</c:v>
                </c:pt>
                <c:pt idx="86">
                  <c:v>12.7212</c:v>
                </c:pt>
                <c:pt idx="87">
                  <c:v>12.741099999999999</c:v>
                </c:pt>
                <c:pt idx="88">
                  <c:v>12.760899999999999</c:v>
                </c:pt>
                <c:pt idx="89">
                  <c:v>12.780799999999999</c:v>
                </c:pt>
                <c:pt idx="90">
                  <c:v>12.800700000000001</c:v>
                </c:pt>
                <c:pt idx="91">
                  <c:v>12.820499999999999</c:v>
                </c:pt>
                <c:pt idx="92">
                  <c:v>12.840400000000001</c:v>
                </c:pt>
                <c:pt idx="93">
                  <c:v>12.860300000000001</c:v>
                </c:pt>
                <c:pt idx="94">
                  <c:v>12.880100000000001</c:v>
                </c:pt>
                <c:pt idx="95">
                  <c:v>12.9</c:v>
                </c:pt>
                <c:pt idx="96">
                  <c:v>12.9198</c:v>
                </c:pt>
                <c:pt idx="97">
                  <c:v>12.9397</c:v>
                </c:pt>
                <c:pt idx="98">
                  <c:v>12.9596</c:v>
                </c:pt>
                <c:pt idx="99">
                  <c:v>12.9794</c:v>
                </c:pt>
                <c:pt idx="100">
                  <c:v>12.9993</c:v>
                </c:pt>
                <c:pt idx="101">
                  <c:v>13.0191</c:v>
                </c:pt>
                <c:pt idx="102">
                  <c:v>13.039</c:v>
                </c:pt>
                <c:pt idx="103">
                  <c:v>13.0589</c:v>
                </c:pt>
                <c:pt idx="104">
                  <c:v>13.0787</c:v>
                </c:pt>
                <c:pt idx="105">
                  <c:v>13.098599999999999</c:v>
                </c:pt>
                <c:pt idx="106">
                  <c:v>13.118499999999999</c:v>
                </c:pt>
                <c:pt idx="107">
                  <c:v>13.138299999999999</c:v>
                </c:pt>
                <c:pt idx="108">
                  <c:v>13.158200000000001</c:v>
                </c:pt>
                <c:pt idx="109">
                  <c:v>13.178000000000001</c:v>
                </c:pt>
                <c:pt idx="110">
                  <c:v>13.197900000000001</c:v>
                </c:pt>
                <c:pt idx="111">
                  <c:v>13.2178</c:v>
                </c:pt>
                <c:pt idx="112">
                  <c:v>13.2376</c:v>
                </c:pt>
                <c:pt idx="113">
                  <c:v>13.2575</c:v>
                </c:pt>
                <c:pt idx="114">
                  <c:v>13.2774</c:v>
                </c:pt>
                <c:pt idx="115">
                  <c:v>13.2972</c:v>
                </c:pt>
                <c:pt idx="116">
                  <c:v>13.3171</c:v>
                </c:pt>
                <c:pt idx="117">
                  <c:v>13.3369</c:v>
                </c:pt>
                <c:pt idx="118">
                  <c:v>13.3568</c:v>
                </c:pt>
                <c:pt idx="119">
                  <c:v>13.3767</c:v>
                </c:pt>
                <c:pt idx="120">
                  <c:v>13.3965</c:v>
                </c:pt>
                <c:pt idx="121">
                  <c:v>13.416399999999999</c:v>
                </c:pt>
                <c:pt idx="122">
                  <c:v>13.436299999999999</c:v>
                </c:pt>
                <c:pt idx="123">
                  <c:v>13.456099999999999</c:v>
                </c:pt>
                <c:pt idx="124">
                  <c:v>13.476000000000001</c:v>
                </c:pt>
                <c:pt idx="125">
                  <c:v>13.495799999999999</c:v>
                </c:pt>
                <c:pt idx="126">
                  <c:v>13.515700000000001</c:v>
                </c:pt>
                <c:pt idx="127">
                  <c:v>13.535600000000001</c:v>
                </c:pt>
                <c:pt idx="128">
                  <c:v>13.555400000000001</c:v>
                </c:pt>
                <c:pt idx="129">
                  <c:v>13.5753</c:v>
                </c:pt>
                <c:pt idx="130">
                  <c:v>13.5952</c:v>
                </c:pt>
                <c:pt idx="131">
                  <c:v>13.615</c:v>
                </c:pt>
                <c:pt idx="132">
                  <c:v>13.6349</c:v>
                </c:pt>
                <c:pt idx="133">
                  <c:v>13.6547</c:v>
                </c:pt>
                <c:pt idx="134">
                  <c:v>13.6746</c:v>
                </c:pt>
                <c:pt idx="135">
                  <c:v>13.6945</c:v>
                </c:pt>
                <c:pt idx="136">
                  <c:v>13.7143</c:v>
                </c:pt>
                <c:pt idx="137">
                  <c:v>13.7342</c:v>
                </c:pt>
                <c:pt idx="138">
                  <c:v>13.754</c:v>
                </c:pt>
                <c:pt idx="139">
                  <c:v>13.773899999999999</c:v>
                </c:pt>
                <c:pt idx="140">
                  <c:v>13.793799999999999</c:v>
                </c:pt>
                <c:pt idx="141">
                  <c:v>13.813599999999999</c:v>
                </c:pt>
                <c:pt idx="142">
                  <c:v>13.833500000000001</c:v>
                </c:pt>
                <c:pt idx="143">
                  <c:v>13.853400000000001</c:v>
                </c:pt>
                <c:pt idx="144">
                  <c:v>13.873200000000001</c:v>
                </c:pt>
                <c:pt idx="145">
                  <c:v>13.8931</c:v>
                </c:pt>
                <c:pt idx="146">
                  <c:v>13.9129</c:v>
                </c:pt>
                <c:pt idx="147">
                  <c:v>13.9328</c:v>
                </c:pt>
                <c:pt idx="148">
                  <c:v>13.9527</c:v>
                </c:pt>
                <c:pt idx="149">
                  <c:v>13.9725</c:v>
                </c:pt>
                <c:pt idx="150">
                  <c:v>13.9924</c:v>
                </c:pt>
                <c:pt idx="151">
                  <c:v>14.0123</c:v>
                </c:pt>
                <c:pt idx="152">
                  <c:v>14.0321</c:v>
                </c:pt>
                <c:pt idx="153">
                  <c:v>14.052</c:v>
                </c:pt>
                <c:pt idx="154">
                  <c:v>14.0718</c:v>
                </c:pt>
              </c:numCache>
            </c:numRef>
          </c:cat>
          <c:val>
            <c:numRef>
              <c:f>'/Users/sultanarslan/Desktop/Masaüstü - Sultan’s MacBook Air/AKADEMİK/proje/BAP/SELÇUK/DN5/Analizler/FT23-0121 (XRD)/[8-Hidrolize keten tohum yağı.txt]8-Hidrolize keten tohum yağı'!$C$52:$C$206</c:f>
              <c:numCache>
                <c:formatCode>General</c:formatCode>
                <c:ptCount val="155"/>
                <c:pt idx="0">
                  <c:v>1081</c:v>
                </c:pt>
                <c:pt idx="1">
                  <c:v>1064</c:v>
                </c:pt>
                <c:pt idx="2">
                  <c:v>1024</c:v>
                </c:pt>
                <c:pt idx="3">
                  <c:v>1048</c:v>
                </c:pt>
                <c:pt idx="4">
                  <c:v>1129</c:v>
                </c:pt>
                <c:pt idx="5">
                  <c:v>1091</c:v>
                </c:pt>
                <c:pt idx="6">
                  <c:v>1135</c:v>
                </c:pt>
                <c:pt idx="7">
                  <c:v>1084</c:v>
                </c:pt>
                <c:pt idx="8">
                  <c:v>1119</c:v>
                </c:pt>
                <c:pt idx="9">
                  <c:v>1064</c:v>
                </c:pt>
                <c:pt idx="10">
                  <c:v>1048</c:v>
                </c:pt>
                <c:pt idx="11">
                  <c:v>1071</c:v>
                </c:pt>
                <c:pt idx="12">
                  <c:v>1081</c:v>
                </c:pt>
                <c:pt idx="13">
                  <c:v>1067</c:v>
                </c:pt>
                <c:pt idx="14">
                  <c:v>1067</c:v>
                </c:pt>
                <c:pt idx="15">
                  <c:v>1093</c:v>
                </c:pt>
                <c:pt idx="16">
                  <c:v>1073</c:v>
                </c:pt>
                <c:pt idx="17">
                  <c:v>1088</c:v>
                </c:pt>
                <c:pt idx="18">
                  <c:v>1064</c:v>
                </c:pt>
                <c:pt idx="19">
                  <c:v>1079</c:v>
                </c:pt>
                <c:pt idx="20">
                  <c:v>1084</c:v>
                </c:pt>
                <c:pt idx="21">
                  <c:v>1121</c:v>
                </c:pt>
                <c:pt idx="22">
                  <c:v>1100</c:v>
                </c:pt>
                <c:pt idx="23">
                  <c:v>1110</c:v>
                </c:pt>
                <c:pt idx="24">
                  <c:v>1125</c:v>
                </c:pt>
                <c:pt idx="25">
                  <c:v>1105</c:v>
                </c:pt>
                <c:pt idx="26">
                  <c:v>1124</c:v>
                </c:pt>
                <c:pt idx="27">
                  <c:v>1152</c:v>
                </c:pt>
                <c:pt idx="28">
                  <c:v>1057</c:v>
                </c:pt>
                <c:pt idx="29">
                  <c:v>1090</c:v>
                </c:pt>
                <c:pt idx="30">
                  <c:v>1067</c:v>
                </c:pt>
                <c:pt idx="31">
                  <c:v>1106</c:v>
                </c:pt>
                <c:pt idx="32">
                  <c:v>1063</c:v>
                </c:pt>
                <c:pt idx="33">
                  <c:v>1110</c:v>
                </c:pt>
                <c:pt idx="34">
                  <c:v>1113</c:v>
                </c:pt>
                <c:pt idx="35">
                  <c:v>1132</c:v>
                </c:pt>
                <c:pt idx="36">
                  <c:v>1150</c:v>
                </c:pt>
                <c:pt idx="37">
                  <c:v>1043</c:v>
                </c:pt>
                <c:pt idx="38">
                  <c:v>1059</c:v>
                </c:pt>
                <c:pt idx="39">
                  <c:v>1144</c:v>
                </c:pt>
                <c:pt idx="40">
                  <c:v>1086</c:v>
                </c:pt>
                <c:pt idx="41">
                  <c:v>1098</c:v>
                </c:pt>
                <c:pt idx="42">
                  <c:v>1128</c:v>
                </c:pt>
                <c:pt idx="43">
                  <c:v>1121</c:v>
                </c:pt>
                <c:pt idx="44">
                  <c:v>1194</c:v>
                </c:pt>
                <c:pt idx="45">
                  <c:v>1128</c:v>
                </c:pt>
                <c:pt idx="46">
                  <c:v>1056</c:v>
                </c:pt>
                <c:pt idx="47">
                  <c:v>1132</c:v>
                </c:pt>
                <c:pt idx="48">
                  <c:v>1127</c:v>
                </c:pt>
                <c:pt idx="49">
                  <c:v>1150</c:v>
                </c:pt>
                <c:pt idx="50">
                  <c:v>1116</c:v>
                </c:pt>
                <c:pt idx="51">
                  <c:v>1117</c:v>
                </c:pt>
                <c:pt idx="52">
                  <c:v>1123</c:v>
                </c:pt>
                <c:pt idx="53">
                  <c:v>1161</c:v>
                </c:pt>
                <c:pt idx="54">
                  <c:v>1166</c:v>
                </c:pt>
                <c:pt idx="55">
                  <c:v>1137</c:v>
                </c:pt>
                <c:pt idx="56">
                  <c:v>1164</c:v>
                </c:pt>
                <c:pt idx="57">
                  <c:v>1181</c:v>
                </c:pt>
                <c:pt idx="58">
                  <c:v>1133</c:v>
                </c:pt>
                <c:pt idx="59">
                  <c:v>1159</c:v>
                </c:pt>
                <c:pt idx="60">
                  <c:v>1156</c:v>
                </c:pt>
                <c:pt idx="61">
                  <c:v>1176</c:v>
                </c:pt>
                <c:pt idx="62">
                  <c:v>1180</c:v>
                </c:pt>
                <c:pt idx="63">
                  <c:v>1172</c:v>
                </c:pt>
                <c:pt idx="64">
                  <c:v>1186</c:v>
                </c:pt>
                <c:pt idx="65">
                  <c:v>1133</c:v>
                </c:pt>
                <c:pt idx="66">
                  <c:v>1097</c:v>
                </c:pt>
                <c:pt idx="67">
                  <c:v>1156</c:v>
                </c:pt>
                <c:pt idx="68">
                  <c:v>1161</c:v>
                </c:pt>
                <c:pt idx="69">
                  <c:v>1148</c:v>
                </c:pt>
                <c:pt idx="70">
                  <c:v>1183</c:v>
                </c:pt>
                <c:pt idx="71">
                  <c:v>1153</c:v>
                </c:pt>
                <c:pt idx="72">
                  <c:v>1133</c:v>
                </c:pt>
                <c:pt idx="73">
                  <c:v>1148</c:v>
                </c:pt>
                <c:pt idx="74">
                  <c:v>1194</c:v>
                </c:pt>
                <c:pt idx="75">
                  <c:v>1197</c:v>
                </c:pt>
                <c:pt idx="76">
                  <c:v>1110</c:v>
                </c:pt>
                <c:pt idx="77">
                  <c:v>1223</c:v>
                </c:pt>
                <c:pt idx="78">
                  <c:v>1132</c:v>
                </c:pt>
                <c:pt idx="79">
                  <c:v>1190</c:v>
                </c:pt>
                <c:pt idx="80">
                  <c:v>1185</c:v>
                </c:pt>
                <c:pt idx="81">
                  <c:v>1176</c:v>
                </c:pt>
                <c:pt idx="82">
                  <c:v>1145</c:v>
                </c:pt>
                <c:pt idx="83">
                  <c:v>1145</c:v>
                </c:pt>
                <c:pt idx="84">
                  <c:v>1159</c:v>
                </c:pt>
                <c:pt idx="85">
                  <c:v>1163</c:v>
                </c:pt>
                <c:pt idx="86">
                  <c:v>1189</c:v>
                </c:pt>
                <c:pt idx="87">
                  <c:v>1199</c:v>
                </c:pt>
                <c:pt idx="88">
                  <c:v>1281</c:v>
                </c:pt>
                <c:pt idx="89">
                  <c:v>1137</c:v>
                </c:pt>
                <c:pt idx="90">
                  <c:v>1178</c:v>
                </c:pt>
                <c:pt idx="91">
                  <c:v>1177</c:v>
                </c:pt>
                <c:pt idx="92">
                  <c:v>1268</c:v>
                </c:pt>
                <c:pt idx="93">
                  <c:v>1200</c:v>
                </c:pt>
                <c:pt idx="94">
                  <c:v>1202</c:v>
                </c:pt>
                <c:pt idx="95">
                  <c:v>1167</c:v>
                </c:pt>
                <c:pt idx="96">
                  <c:v>1198</c:v>
                </c:pt>
                <c:pt idx="97">
                  <c:v>1181</c:v>
                </c:pt>
                <c:pt idx="98">
                  <c:v>1218</c:v>
                </c:pt>
                <c:pt idx="99">
                  <c:v>1252</c:v>
                </c:pt>
                <c:pt idx="100">
                  <c:v>1234</c:v>
                </c:pt>
                <c:pt idx="101">
                  <c:v>1224</c:v>
                </c:pt>
                <c:pt idx="102">
                  <c:v>1191</c:v>
                </c:pt>
                <c:pt idx="103">
                  <c:v>1192</c:v>
                </c:pt>
                <c:pt idx="104">
                  <c:v>1203</c:v>
                </c:pt>
                <c:pt idx="105">
                  <c:v>1299</c:v>
                </c:pt>
                <c:pt idx="106">
                  <c:v>1203</c:v>
                </c:pt>
                <c:pt idx="107">
                  <c:v>1200</c:v>
                </c:pt>
                <c:pt idx="108">
                  <c:v>1204</c:v>
                </c:pt>
                <c:pt idx="109">
                  <c:v>1239</c:v>
                </c:pt>
                <c:pt idx="110">
                  <c:v>1214</c:v>
                </c:pt>
                <c:pt idx="111">
                  <c:v>1238</c:v>
                </c:pt>
                <c:pt idx="112">
                  <c:v>1331</c:v>
                </c:pt>
                <c:pt idx="113">
                  <c:v>1208</c:v>
                </c:pt>
                <c:pt idx="114">
                  <c:v>1213</c:v>
                </c:pt>
                <c:pt idx="115">
                  <c:v>1183</c:v>
                </c:pt>
                <c:pt idx="116">
                  <c:v>1304</c:v>
                </c:pt>
                <c:pt idx="117">
                  <c:v>1216</c:v>
                </c:pt>
                <c:pt idx="118">
                  <c:v>1221</c:v>
                </c:pt>
                <c:pt idx="119">
                  <c:v>1229</c:v>
                </c:pt>
                <c:pt idx="120">
                  <c:v>1267</c:v>
                </c:pt>
                <c:pt idx="121">
                  <c:v>1289</c:v>
                </c:pt>
                <c:pt idx="122">
                  <c:v>1205</c:v>
                </c:pt>
                <c:pt idx="123">
                  <c:v>1214</c:v>
                </c:pt>
                <c:pt idx="124">
                  <c:v>1206</c:v>
                </c:pt>
                <c:pt idx="125">
                  <c:v>1212</c:v>
                </c:pt>
                <c:pt idx="126">
                  <c:v>1293</c:v>
                </c:pt>
                <c:pt idx="127">
                  <c:v>1287</c:v>
                </c:pt>
                <c:pt idx="128">
                  <c:v>1280</c:v>
                </c:pt>
                <c:pt idx="129">
                  <c:v>1217</c:v>
                </c:pt>
                <c:pt idx="130">
                  <c:v>1255</c:v>
                </c:pt>
                <c:pt idx="131">
                  <c:v>1216</c:v>
                </c:pt>
                <c:pt idx="132">
                  <c:v>1338</c:v>
                </c:pt>
                <c:pt idx="133">
                  <c:v>1275</c:v>
                </c:pt>
                <c:pt idx="134">
                  <c:v>1346</c:v>
                </c:pt>
                <c:pt idx="135">
                  <c:v>1321</c:v>
                </c:pt>
                <c:pt idx="136">
                  <c:v>1270</c:v>
                </c:pt>
                <c:pt idx="137">
                  <c:v>1271</c:v>
                </c:pt>
                <c:pt idx="138">
                  <c:v>1291</c:v>
                </c:pt>
                <c:pt idx="139">
                  <c:v>1263</c:v>
                </c:pt>
                <c:pt idx="140">
                  <c:v>1283</c:v>
                </c:pt>
                <c:pt idx="141">
                  <c:v>1310</c:v>
                </c:pt>
                <c:pt idx="142">
                  <c:v>1269</c:v>
                </c:pt>
                <c:pt idx="143">
                  <c:v>1297</c:v>
                </c:pt>
                <c:pt idx="144">
                  <c:v>1299</c:v>
                </c:pt>
                <c:pt idx="145">
                  <c:v>1356</c:v>
                </c:pt>
                <c:pt idx="146">
                  <c:v>1298</c:v>
                </c:pt>
                <c:pt idx="147">
                  <c:v>1319</c:v>
                </c:pt>
                <c:pt idx="148">
                  <c:v>1349</c:v>
                </c:pt>
                <c:pt idx="149">
                  <c:v>1306</c:v>
                </c:pt>
                <c:pt idx="150">
                  <c:v>1331</c:v>
                </c:pt>
                <c:pt idx="151">
                  <c:v>1334</c:v>
                </c:pt>
                <c:pt idx="152">
                  <c:v>1340</c:v>
                </c:pt>
                <c:pt idx="153">
                  <c:v>1347</c:v>
                </c:pt>
                <c:pt idx="154">
                  <c:v>129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82A0-FE4C-9F35-076A270A8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16358751"/>
        <c:axId val="1817112895"/>
      </c:lineChart>
      <c:catAx>
        <c:axId val="18163587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bragg</a:t>
                </a:r>
                <a:r>
                  <a:rPr lang="tr-TR" baseline="0"/>
                  <a:t> angle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817112895"/>
        <c:crosses val="autoZero"/>
        <c:auto val="1"/>
        <c:lblAlgn val="ctr"/>
        <c:lblOffset val="100"/>
        <c:noMultiLvlLbl val="1"/>
      </c:catAx>
      <c:valAx>
        <c:axId val="18171128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8163587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/>
      </a:pPr>
      <a:endParaRPr lang="tr-T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FR-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/Users/sultanarslan/Desktop/Masaüstü - Sultan’s MacBook Air/AKADEMİK/proje/BAP/SELÇUK/DN5/Analizler/FT23-0121 (XRD)/[7-Ham keten tohum yağı.txt]7-Ham keten tohum yağı'!$B$52:$B$203</c:f>
              <c:numCache>
                <c:formatCode>General</c:formatCode>
                <c:ptCount val="152"/>
                <c:pt idx="0">
                  <c:v>11.0131</c:v>
                </c:pt>
                <c:pt idx="1">
                  <c:v>11.0329</c:v>
                </c:pt>
                <c:pt idx="2">
                  <c:v>11.0528</c:v>
                </c:pt>
                <c:pt idx="3">
                  <c:v>11.072699999999999</c:v>
                </c:pt>
                <c:pt idx="4">
                  <c:v>11.092499999999999</c:v>
                </c:pt>
                <c:pt idx="5">
                  <c:v>11.112399999999999</c:v>
                </c:pt>
                <c:pt idx="6">
                  <c:v>11.132199999999999</c:v>
                </c:pt>
                <c:pt idx="7">
                  <c:v>11.152100000000001</c:v>
                </c:pt>
                <c:pt idx="8">
                  <c:v>11.172000000000001</c:v>
                </c:pt>
                <c:pt idx="9">
                  <c:v>11.191800000000001</c:v>
                </c:pt>
                <c:pt idx="10">
                  <c:v>11.2117</c:v>
                </c:pt>
                <c:pt idx="11">
                  <c:v>11.2316</c:v>
                </c:pt>
                <c:pt idx="12">
                  <c:v>11.2514</c:v>
                </c:pt>
                <c:pt idx="13">
                  <c:v>11.2713</c:v>
                </c:pt>
                <c:pt idx="14">
                  <c:v>11.2911</c:v>
                </c:pt>
                <c:pt idx="15">
                  <c:v>11.311</c:v>
                </c:pt>
                <c:pt idx="16">
                  <c:v>11.3309</c:v>
                </c:pt>
                <c:pt idx="17">
                  <c:v>11.3507</c:v>
                </c:pt>
                <c:pt idx="18">
                  <c:v>11.3706</c:v>
                </c:pt>
                <c:pt idx="19">
                  <c:v>11.390499999999999</c:v>
                </c:pt>
                <c:pt idx="20">
                  <c:v>11.410299999999999</c:v>
                </c:pt>
                <c:pt idx="21">
                  <c:v>11.430199999999999</c:v>
                </c:pt>
                <c:pt idx="22">
                  <c:v>11.45</c:v>
                </c:pt>
                <c:pt idx="23">
                  <c:v>11.469900000000001</c:v>
                </c:pt>
                <c:pt idx="24">
                  <c:v>11.489800000000001</c:v>
                </c:pt>
                <c:pt idx="25">
                  <c:v>11.509600000000001</c:v>
                </c:pt>
                <c:pt idx="26">
                  <c:v>11.529500000000001</c:v>
                </c:pt>
                <c:pt idx="27">
                  <c:v>11.549300000000001</c:v>
                </c:pt>
                <c:pt idx="28">
                  <c:v>11.5692</c:v>
                </c:pt>
                <c:pt idx="29">
                  <c:v>11.5891</c:v>
                </c:pt>
                <c:pt idx="30">
                  <c:v>11.6089</c:v>
                </c:pt>
                <c:pt idx="31">
                  <c:v>11.6288</c:v>
                </c:pt>
                <c:pt idx="32">
                  <c:v>11.6487</c:v>
                </c:pt>
                <c:pt idx="33">
                  <c:v>11.6685</c:v>
                </c:pt>
                <c:pt idx="34">
                  <c:v>11.6884</c:v>
                </c:pt>
                <c:pt idx="35">
                  <c:v>11.7082</c:v>
                </c:pt>
                <c:pt idx="36">
                  <c:v>11.7281</c:v>
                </c:pt>
                <c:pt idx="37">
                  <c:v>11.747999999999999</c:v>
                </c:pt>
                <c:pt idx="38">
                  <c:v>11.767799999999999</c:v>
                </c:pt>
                <c:pt idx="39">
                  <c:v>11.787699999999999</c:v>
                </c:pt>
                <c:pt idx="40">
                  <c:v>11.807600000000001</c:v>
                </c:pt>
                <c:pt idx="41">
                  <c:v>11.827400000000001</c:v>
                </c:pt>
                <c:pt idx="42">
                  <c:v>11.847300000000001</c:v>
                </c:pt>
                <c:pt idx="43">
                  <c:v>11.867100000000001</c:v>
                </c:pt>
                <c:pt idx="44">
                  <c:v>11.887</c:v>
                </c:pt>
                <c:pt idx="45">
                  <c:v>11.9069</c:v>
                </c:pt>
                <c:pt idx="46">
                  <c:v>11.9267</c:v>
                </c:pt>
                <c:pt idx="47">
                  <c:v>11.9466</c:v>
                </c:pt>
                <c:pt idx="48">
                  <c:v>11.9665</c:v>
                </c:pt>
                <c:pt idx="49">
                  <c:v>11.9863</c:v>
                </c:pt>
                <c:pt idx="50">
                  <c:v>12.0062</c:v>
                </c:pt>
                <c:pt idx="51">
                  <c:v>12.026</c:v>
                </c:pt>
                <c:pt idx="52">
                  <c:v>12.0459</c:v>
                </c:pt>
                <c:pt idx="53">
                  <c:v>12.065799999999999</c:v>
                </c:pt>
                <c:pt idx="54">
                  <c:v>12.085599999999999</c:v>
                </c:pt>
                <c:pt idx="55">
                  <c:v>12.105499999999999</c:v>
                </c:pt>
                <c:pt idx="56">
                  <c:v>12.125400000000001</c:v>
                </c:pt>
                <c:pt idx="57">
                  <c:v>12.145200000000001</c:v>
                </c:pt>
                <c:pt idx="58">
                  <c:v>12.165100000000001</c:v>
                </c:pt>
                <c:pt idx="59">
                  <c:v>12.184900000000001</c:v>
                </c:pt>
                <c:pt idx="60">
                  <c:v>12.204800000000001</c:v>
                </c:pt>
                <c:pt idx="61">
                  <c:v>12.2247</c:v>
                </c:pt>
                <c:pt idx="62">
                  <c:v>12.2445</c:v>
                </c:pt>
                <c:pt idx="63">
                  <c:v>12.2644</c:v>
                </c:pt>
                <c:pt idx="64">
                  <c:v>12.2842</c:v>
                </c:pt>
                <c:pt idx="65">
                  <c:v>12.3041</c:v>
                </c:pt>
                <c:pt idx="66">
                  <c:v>12.324</c:v>
                </c:pt>
                <c:pt idx="67">
                  <c:v>12.3438</c:v>
                </c:pt>
                <c:pt idx="68">
                  <c:v>12.3637</c:v>
                </c:pt>
                <c:pt idx="69">
                  <c:v>12.383599999999999</c:v>
                </c:pt>
                <c:pt idx="70">
                  <c:v>12.4034</c:v>
                </c:pt>
                <c:pt idx="71">
                  <c:v>12.423299999999999</c:v>
                </c:pt>
                <c:pt idx="72">
                  <c:v>12.443099999999999</c:v>
                </c:pt>
                <c:pt idx="73">
                  <c:v>12.462999999999999</c:v>
                </c:pt>
                <c:pt idx="74">
                  <c:v>12.482900000000001</c:v>
                </c:pt>
                <c:pt idx="75">
                  <c:v>12.502700000000001</c:v>
                </c:pt>
                <c:pt idx="76">
                  <c:v>12.522600000000001</c:v>
                </c:pt>
                <c:pt idx="77">
                  <c:v>12.5425</c:v>
                </c:pt>
                <c:pt idx="78">
                  <c:v>12.5623</c:v>
                </c:pt>
                <c:pt idx="79">
                  <c:v>12.5822</c:v>
                </c:pt>
                <c:pt idx="80">
                  <c:v>12.602</c:v>
                </c:pt>
                <c:pt idx="81">
                  <c:v>12.6219</c:v>
                </c:pt>
                <c:pt idx="82">
                  <c:v>12.6418</c:v>
                </c:pt>
                <c:pt idx="83">
                  <c:v>12.6616</c:v>
                </c:pt>
                <c:pt idx="84">
                  <c:v>12.6815</c:v>
                </c:pt>
                <c:pt idx="85">
                  <c:v>12.7014</c:v>
                </c:pt>
                <c:pt idx="86">
                  <c:v>12.7212</c:v>
                </c:pt>
                <c:pt idx="87">
                  <c:v>12.741099999999999</c:v>
                </c:pt>
                <c:pt idx="88">
                  <c:v>12.760899999999999</c:v>
                </c:pt>
                <c:pt idx="89">
                  <c:v>12.780799999999999</c:v>
                </c:pt>
                <c:pt idx="90">
                  <c:v>12.800700000000001</c:v>
                </c:pt>
                <c:pt idx="91">
                  <c:v>12.820499999999999</c:v>
                </c:pt>
                <c:pt idx="92">
                  <c:v>12.840400000000001</c:v>
                </c:pt>
                <c:pt idx="93">
                  <c:v>12.860300000000001</c:v>
                </c:pt>
                <c:pt idx="94">
                  <c:v>12.880100000000001</c:v>
                </c:pt>
                <c:pt idx="95">
                  <c:v>12.9</c:v>
                </c:pt>
                <c:pt idx="96">
                  <c:v>12.9198</c:v>
                </c:pt>
                <c:pt idx="97">
                  <c:v>12.9397</c:v>
                </c:pt>
                <c:pt idx="98">
                  <c:v>12.9596</c:v>
                </c:pt>
                <c:pt idx="99">
                  <c:v>12.9794</c:v>
                </c:pt>
                <c:pt idx="100">
                  <c:v>12.9993</c:v>
                </c:pt>
                <c:pt idx="101">
                  <c:v>13.0191</c:v>
                </c:pt>
                <c:pt idx="102">
                  <c:v>13.039</c:v>
                </c:pt>
                <c:pt idx="103">
                  <c:v>13.0589</c:v>
                </c:pt>
                <c:pt idx="104">
                  <c:v>13.0787</c:v>
                </c:pt>
                <c:pt idx="105">
                  <c:v>13.098599999999999</c:v>
                </c:pt>
                <c:pt idx="106">
                  <c:v>13.118499999999999</c:v>
                </c:pt>
                <c:pt idx="107">
                  <c:v>13.138299999999999</c:v>
                </c:pt>
                <c:pt idx="108">
                  <c:v>13.158200000000001</c:v>
                </c:pt>
                <c:pt idx="109">
                  <c:v>13.178000000000001</c:v>
                </c:pt>
                <c:pt idx="110">
                  <c:v>13.197900000000001</c:v>
                </c:pt>
                <c:pt idx="111">
                  <c:v>13.2178</c:v>
                </c:pt>
                <c:pt idx="112">
                  <c:v>13.2376</c:v>
                </c:pt>
                <c:pt idx="113">
                  <c:v>13.2575</c:v>
                </c:pt>
                <c:pt idx="114">
                  <c:v>13.2774</c:v>
                </c:pt>
                <c:pt idx="115">
                  <c:v>13.2972</c:v>
                </c:pt>
                <c:pt idx="116">
                  <c:v>13.3171</c:v>
                </c:pt>
                <c:pt idx="117">
                  <c:v>13.3369</c:v>
                </c:pt>
                <c:pt idx="118">
                  <c:v>13.3568</c:v>
                </c:pt>
                <c:pt idx="119">
                  <c:v>13.3767</c:v>
                </c:pt>
                <c:pt idx="120">
                  <c:v>13.3965</c:v>
                </c:pt>
                <c:pt idx="121">
                  <c:v>13.416399999999999</c:v>
                </c:pt>
                <c:pt idx="122">
                  <c:v>13.436299999999999</c:v>
                </c:pt>
                <c:pt idx="123">
                  <c:v>13.456099999999999</c:v>
                </c:pt>
                <c:pt idx="124">
                  <c:v>13.476000000000001</c:v>
                </c:pt>
                <c:pt idx="125">
                  <c:v>13.495799999999999</c:v>
                </c:pt>
                <c:pt idx="126">
                  <c:v>13.515700000000001</c:v>
                </c:pt>
                <c:pt idx="127">
                  <c:v>13.535600000000001</c:v>
                </c:pt>
                <c:pt idx="128">
                  <c:v>13.555400000000001</c:v>
                </c:pt>
                <c:pt idx="129">
                  <c:v>13.5753</c:v>
                </c:pt>
                <c:pt idx="130">
                  <c:v>13.5952</c:v>
                </c:pt>
                <c:pt idx="131">
                  <c:v>13.615</c:v>
                </c:pt>
                <c:pt idx="132">
                  <c:v>13.6349</c:v>
                </c:pt>
                <c:pt idx="133">
                  <c:v>13.6547</c:v>
                </c:pt>
                <c:pt idx="134">
                  <c:v>13.6746</c:v>
                </c:pt>
                <c:pt idx="135">
                  <c:v>13.6945</c:v>
                </c:pt>
                <c:pt idx="136">
                  <c:v>13.7143</c:v>
                </c:pt>
                <c:pt idx="137">
                  <c:v>13.7342</c:v>
                </c:pt>
                <c:pt idx="138">
                  <c:v>13.754</c:v>
                </c:pt>
                <c:pt idx="139">
                  <c:v>13.773899999999999</c:v>
                </c:pt>
                <c:pt idx="140">
                  <c:v>13.793799999999999</c:v>
                </c:pt>
                <c:pt idx="141">
                  <c:v>13.813599999999999</c:v>
                </c:pt>
                <c:pt idx="142">
                  <c:v>13.833500000000001</c:v>
                </c:pt>
                <c:pt idx="143">
                  <c:v>13.853400000000001</c:v>
                </c:pt>
                <c:pt idx="144">
                  <c:v>13.873200000000001</c:v>
                </c:pt>
                <c:pt idx="145">
                  <c:v>13.8931</c:v>
                </c:pt>
                <c:pt idx="146">
                  <c:v>13.9129</c:v>
                </c:pt>
                <c:pt idx="147">
                  <c:v>13.9328</c:v>
                </c:pt>
                <c:pt idx="148">
                  <c:v>13.9527</c:v>
                </c:pt>
                <c:pt idx="149">
                  <c:v>13.9725</c:v>
                </c:pt>
                <c:pt idx="150">
                  <c:v>13.9924</c:v>
                </c:pt>
                <c:pt idx="151">
                  <c:v>14.0123</c:v>
                </c:pt>
              </c:numCache>
            </c:numRef>
          </c:cat>
          <c:val>
            <c:numRef>
              <c:f>'/Users/sultanarslan/Desktop/Masaüstü - Sultan’s MacBook Air/AKADEMİK/proje/BAP/SELÇUK/DN5/Analizler/FT23-0121 (XRD)/[7-Ham keten tohum yağı.txt]7-Ham keten tohum yağı'!$C$52:$C$203</c:f>
              <c:numCache>
                <c:formatCode>General</c:formatCode>
                <c:ptCount val="152"/>
                <c:pt idx="0">
                  <c:v>1104</c:v>
                </c:pt>
                <c:pt idx="1">
                  <c:v>1081</c:v>
                </c:pt>
                <c:pt idx="2">
                  <c:v>1174</c:v>
                </c:pt>
                <c:pt idx="3">
                  <c:v>1122</c:v>
                </c:pt>
                <c:pt idx="4">
                  <c:v>1103</c:v>
                </c:pt>
                <c:pt idx="5">
                  <c:v>1120</c:v>
                </c:pt>
                <c:pt idx="6">
                  <c:v>1084</c:v>
                </c:pt>
                <c:pt idx="7">
                  <c:v>1148</c:v>
                </c:pt>
                <c:pt idx="8">
                  <c:v>1094</c:v>
                </c:pt>
                <c:pt idx="9">
                  <c:v>1111</c:v>
                </c:pt>
                <c:pt idx="10">
                  <c:v>1206</c:v>
                </c:pt>
                <c:pt idx="11">
                  <c:v>1155</c:v>
                </c:pt>
                <c:pt idx="12">
                  <c:v>1177</c:v>
                </c:pt>
                <c:pt idx="13">
                  <c:v>1171</c:v>
                </c:pt>
                <c:pt idx="14">
                  <c:v>1126</c:v>
                </c:pt>
                <c:pt idx="15">
                  <c:v>1176</c:v>
                </c:pt>
                <c:pt idx="16">
                  <c:v>1065</c:v>
                </c:pt>
                <c:pt idx="17">
                  <c:v>1109</c:v>
                </c:pt>
                <c:pt idx="18">
                  <c:v>1129</c:v>
                </c:pt>
                <c:pt idx="19">
                  <c:v>1205</c:v>
                </c:pt>
                <c:pt idx="20">
                  <c:v>1173</c:v>
                </c:pt>
                <c:pt idx="21">
                  <c:v>1174</c:v>
                </c:pt>
                <c:pt idx="22">
                  <c:v>1121</c:v>
                </c:pt>
                <c:pt idx="23">
                  <c:v>1165</c:v>
                </c:pt>
                <c:pt idx="24">
                  <c:v>1088</c:v>
                </c:pt>
                <c:pt idx="25">
                  <c:v>1164</c:v>
                </c:pt>
                <c:pt idx="26">
                  <c:v>1197</c:v>
                </c:pt>
                <c:pt idx="27">
                  <c:v>1174</c:v>
                </c:pt>
                <c:pt idx="28">
                  <c:v>1124</c:v>
                </c:pt>
                <c:pt idx="29">
                  <c:v>1148</c:v>
                </c:pt>
                <c:pt idx="30">
                  <c:v>1172</c:v>
                </c:pt>
                <c:pt idx="31">
                  <c:v>1144</c:v>
                </c:pt>
                <c:pt idx="32">
                  <c:v>1170</c:v>
                </c:pt>
                <c:pt idx="33">
                  <c:v>1160</c:v>
                </c:pt>
                <c:pt idx="34">
                  <c:v>1162</c:v>
                </c:pt>
                <c:pt idx="35">
                  <c:v>1178</c:v>
                </c:pt>
                <c:pt idx="36">
                  <c:v>1158</c:v>
                </c:pt>
                <c:pt idx="37">
                  <c:v>1142</c:v>
                </c:pt>
                <c:pt idx="38">
                  <c:v>1152</c:v>
                </c:pt>
                <c:pt idx="39">
                  <c:v>1186</c:v>
                </c:pt>
                <c:pt idx="40">
                  <c:v>1247</c:v>
                </c:pt>
                <c:pt idx="41">
                  <c:v>1212</c:v>
                </c:pt>
                <c:pt idx="42">
                  <c:v>1179</c:v>
                </c:pt>
                <c:pt idx="43">
                  <c:v>1209</c:v>
                </c:pt>
                <c:pt idx="44">
                  <c:v>1210</c:v>
                </c:pt>
                <c:pt idx="45">
                  <c:v>1196</c:v>
                </c:pt>
                <c:pt idx="46">
                  <c:v>1216</c:v>
                </c:pt>
                <c:pt idx="47">
                  <c:v>1166</c:v>
                </c:pt>
                <c:pt idx="48">
                  <c:v>1237</c:v>
                </c:pt>
                <c:pt idx="49">
                  <c:v>1267</c:v>
                </c:pt>
                <c:pt idx="50">
                  <c:v>1266</c:v>
                </c:pt>
                <c:pt idx="51">
                  <c:v>1185</c:v>
                </c:pt>
                <c:pt idx="52">
                  <c:v>1261</c:v>
                </c:pt>
                <c:pt idx="53">
                  <c:v>1201</c:v>
                </c:pt>
                <c:pt idx="54">
                  <c:v>1213</c:v>
                </c:pt>
                <c:pt idx="55">
                  <c:v>1188</c:v>
                </c:pt>
                <c:pt idx="56">
                  <c:v>1269</c:v>
                </c:pt>
                <c:pt idx="57">
                  <c:v>1251</c:v>
                </c:pt>
                <c:pt idx="58">
                  <c:v>1259</c:v>
                </c:pt>
                <c:pt idx="59">
                  <c:v>1274</c:v>
                </c:pt>
                <c:pt idx="60">
                  <c:v>1232</c:v>
                </c:pt>
                <c:pt idx="61">
                  <c:v>1237</c:v>
                </c:pt>
                <c:pt idx="62">
                  <c:v>1235</c:v>
                </c:pt>
                <c:pt idx="63">
                  <c:v>1297</c:v>
                </c:pt>
                <c:pt idx="64">
                  <c:v>1272</c:v>
                </c:pt>
                <c:pt idx="65">
                  <c:v>1214</c:v>
                </c:pt>
                <c:pt idx="66">
                  <c:v>1252</c:v>
                </c:pt>
                <c:pt idx="67">
                  <c:v>1307</c:v>
                </c:pt>
                <c:pt idx="68">
                  <c:v>1244</c:v>
                </c:pt>
                <c:pt idx="69">
                  <c:v>1262</c:v>
                </c:pt>
                <c:pt idx="70">
                  <c:v>1261</c:v>
                </c:pt>
                <c:pt idx="71">
                  <c:v>1289</c:v>
                </c:pt>
                <c:pt idx="72">
                  <c:v>1269</c:v>
                </c:pt>
                <c:pt idx="73">
                  <c:v>1265</c:v>
                </c:pt>
                <c:pt idx="74">
                  <c:v>1242</c:v>
                </c:pt>
                <c:pt idx="75">
                  <c:v>1271</c:v>
                </c:pt>
                <c:pt idx="76">
                  <c:v>1275</c:v>
                </c:pt>
                <c:pt idx="77">
                  <c:v>1260</c:v>
                </c:pt>
                <c:pt idx="78">
                  <c:v>1288</c:v>
                </c:pt>
                <c:pt idx="79">
                  <c:v>1362</c:v>
                </c:pt>
                <c:pt idx="80">
                  <c:v>1306</c:v>
                </c:pt>
                <c:pt idx="81">
                  <c:v>1253</c:v>
                </c:pt>
                <c:pt idx="82">
                  <c:v>1233</c:v>
                </c:pt>
                <c:pt idx="83">
                  <c:v>1239</c:v>
                </c:pt>
                <c:pt idx="84">
                  <c:v>1338</c:v>
                </c:pt>
                <c:pt idx="85">
                  <c:v>1328</c:v>
                </c:pt>
                <c:pt idx="86">
                  <c:v>1349</c:v>
                </c:pt>
                <c:pt idx="87">
                  <c:v>1308</c:v>
                </c:pt>
                <c:pt idx="88">
                  <c:v>1268</c:v>
                </c:pt>
                <c:pt idx="89">
                  <c:v>1294</c:v>
                </c:pt>
                <c:pt idx="90">
                  <c:v>1332</c:v>
                </c:pt>
                <c:pt idx="91">
                  <c:v>1332</c:v>
                </c:pt>
                <c:pt idx="92">
                  <c:v>1299</c:v>
                </c:pt>
                <c:pt idx="93">
                  <c:v>1336</c:v>
                </c:pt>
                <c:pt idx="94">
                  <c:v>1310</c:v>
                </c:pt>
                <c:pt idx="95">
                  <c:v>1303</c:v>
                </c:pt>
                <c:pt idx="96">
                  <c:v>1294</c:v>
                </c:pt>
                <c:pt idx="97">
                  <c:v>1306</c:v>
                </c:pt>
                <c:pt idx="98">
                  <c:v>1340</c:v>
                </c:pt>
                <c:pt idx="99">
                  <c:v>1392</c:v>
                </c:pt>
                <c:pt idx="100">
                  <c:v>1315</c:v>
                </c:pt>
                <c:pt idx="101">
                  <c:v>1385</c:v>
                </c:pt>
                <c:pt idx="102">
                  <c:v>1327</c:v>
                </c:pt>
                <c:pt idx="103">
                  <c:v>1311</c:v>
                </c:pt>
                <c:pt idx="104">
                  <c:v>1329</c:v>
                </c:pt>
                <c:pt idx="105">
                  <c:v>1346</c:v>
                </c:pt>
                <c:pt idx="106">
                  <c:v>1400</c:v>
                </c:pt>
                <c:pt idx="107">
                  <c:v>1320</c:v>
                </c:pt>
                <c:pt idx="108">
                  <c:v>1368</c:v>
                </c:pt>
                <c:pt idx="109">
                  <c:v>1377</c:v>
                </c:pt>
                <c:pt idx="110">
                  <c:v>1329</c:v>
                </c:pt>
                <c:pt idx="111">
                  <c:v>1303</c:v>
                </c:pt>
                <c:pt idx="112">
                  <c:v>1371</c:v>
                </c:pt>
                <c:pt idx="113">
                  <c:v>1354</c:v>
                </c:pt>
                <c:pt idx="114">
                  <c:v>1352</c:v>
                </c:pt>
                <c:pt idx="115">
                  <c:v>1333</c:v>
                </c:pt>
                <c:pt idx="116">
                  <c:v>1388</c:v>
                </c:pt>
                <c:pt idx="117">
                  <c:v>1414</c:v>
                </c:pt>
                <c:pt idx="118">
                  <c:v>1304</c:v>
                </c:pt>
                <c:pt idx="119">
                  <c:v>1345</c:v>
                </c:pt>
                <c:pt idx="120">
                  <c:v>1378</c:v>
                </c:pt>
                <c:pt idx="121">
                  <c:v>1324</c:v>
                </c:pt>
                <c:pt idx="122">
                  <c:v>1382</c:v>
                </c:pt>
                <c:pt idx="123">
                  <c:v>1349</c:v>
                </c:pt>
                <c:pt idx="124">
                  <c:v>1419</c:v>
                </c:pt>
                <c:pt idx="125">
                  <c:v>1342</c:v>
                </c:pt>
                <c:pt idx="126">
                  <c:v>1409</c:v>
                </c:pt>
                <c:pt idx="127">
                  <c:v>1433</c:v>
                </c:pt>
                <c:pt idx="128">
                  <c:v>1391</c:v>
                </c:pt>
                <c:pt idx="129">
                  <c:v>1433</c:v>
                </c:pt>
                <c:pt idx="130">
                  <c:v>1378</c:v>
                </c:pt>
                <c:pt idx="131">
                  <c:v>1436</c:v>
                </c:pt>
                <c:pt idx="132">
                  <c:v>1423</c:v>
                </c:pt>
                <c:pt idx="133">
                  <c:v>1438</c:v>
                </c:pt>
                <c:pt idx="134">
                  <c:v>1375</c:v>
                </c:pt>
                <c:pt idx="135">
                  <c:v>1457</c:v>
                </c:pt>
                <c:pt idx="136">
                  <c:v>1420</c:v>
                </c:pt>
                <c:pt idx="137">
                  <c:v>1475</c:v>
                </c:pt>
                <c:pt idx="138">
                  <c:v>1443</c:v>
                </c:pt>
                <c:pt idx="139">
                  <c:v>1432</c:v>
                </c:pt>
                <c:pt idx="140">
                  <c:v>1429</c:v>
                </c:pt>
                <c:pt idx="141">
                  <c:v>1473</c:v>
                </c:pt>
                <c:pt idx="142">
                  <c:v>1389</c:v>
                </c:pt>
                <c:pt idx="143">
                  <c:v>1472</c:v>
                </c:pt>
                <c:pt idx="144">
                  <c:v>1351</c:v>
                </c:pt>
                <c:pt idx="145">
                  <c:v>1418</c:v>
                </c:pt>
                <c:pt idx="146">
                  <c:v>1493</c:v>
                </c:pt>
                <c:pt idx="147">
                  <c:v>1458</c:v>
                </c:pt>
                <c:pt idx="148">
                  <c:v>1484</c:v>
                </c:pt>
                <c:pt idx="149">
                  <c:v>1363</c:v>
                </c:pt>
                <c:pt idx="150">
                  <c:v>1454</c:v>
                </c:pt>
                <c:pt idx="151">
                  <c:v>152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D0C5-DD4B-8048-643436D641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94662096"/>
        <c:axId val="1494552384"/>
      </c:lineChart>
      <c:catAx>
        <c:axId val="149466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bragg ang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494552384"/>
        <c:crosses val="autoZero"/>
        <c:auto val="1"/>
        <c:lblAlgn val="ctr"/>
        <c:lblOffset val="100"/>
        <c:tickMarkSkip val="1"/>
        <c:noMultiLvlLbl val="1"/>
      </c:catAx>
      <c:valAx>
        <c:axId val="1494552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494662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OH-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/Users/sultanarslan/Desktop/Masaüstü - Sultan’s MacBook Air/AKADEMİK/proje/BAP/SELÇUK/DN5/Analizler/FT23-0121 (XRD)/[5-Hidrolize zeytinyağı.txt]5-Hidrolize zeytinyağı'!$B$52:$B$203</c:f>
              <c:numCache>
                <c:formatCode>General</c:formatCode>
                <c:ptCount val="152"/>
                <c:pt idx="0">
                  <c:v>11.0131</c:v>
                </c:pt>
                <c:pt idx="1">
                  <c:v>11.0329</c:v>
                </c:pt>
                <c:pt idx="2">
                  <c:v>11.0528</c:v>
                </c:pt>
                <c:pt idx="3">
                  <c:v>11.072699999999999</c:v>
                </c:pt>
                <c:pt idx="4">
                  <c:v>11.092499999999999</c:v>
                </c:pt>
                <c:pt idx="5">
                  <c:v>11.112399999999999</c:v>
                </c:pt>
                <c:pt idx="6">
                  <c:v>11.132199999999999</c:v>
                </c:pt>
                <c:pt idx="7">
                  <c:v>11.152100000000001</c:v>
                </c:pt>
                <c:pt idx="8">
                  <c:v>11.172000000000001</c:v>
                </c:pt>
                <c:pt idx="9">
                  <c:v>11.191800000000001</c:v>
                </c:pt>
                <c:pt idx="10">
                  <c:v>11.2117</c:v>
                </c:pt>
                <c:pt idx="11">
                  <c:v>11.2316</c:v>
                </c:pt>
                <c:pt idx="12">
                  <c:v>11.2514</c:v>
                </c:pt>
                <c:pt idx="13">
                  <c:v>11.2713</c:v>
                </c:pt>
                <c:pt idx="14">
                  <c:v>11.2911</c:v>
                </c:pt>
                <c:pt idx="15">
                  <c:v>11.311</c:v>
                </c:pt>
                <c:pt idx="16">
                  <c:v>11.3309</c:v>
                </c:pt>
                <c:pt idx="17">
                  <c:v>11.3507</c:v>
                </c:pt>
                <c:pt idx="18">
                  <c:v>11.3706</c:v>
                </c:pt>
                <c:pt idx="19">
                  <c:v>11.390499999999999</c:v>
                </c:pt>
                <c:pt idx="20">
                  <c:v>11.410299999999999</c:v>
                </c:pt>
                <c:pt idx="21">
                  <c:v>11.430199999999999</c:v>
                </c:pt>
                <c:pt idx="22">
                  <c:v>11.45</c:v>
                </c:pt>
                <c:pt idx="23">
                  <c:v>11.469900000000001</c:v>
                </c:pt>
                <c:pt idx="24">
                  <c:v>11.489800000000001</c:v>
                </c:pt>
                <c:pt idx="25">
                  <c:v>11.509600000000001</c:v>
                </c:pt>
                <c:pt idx="26">
                  <c:v>11.529500000000001</c:v>
                </c:pt>
                <c:pt idx="27">
                  <c:v>11.549300000000001</c:v>
                </c:pt>
                <c:pt idx="28">
                  <c:v>11.5692</c:v>
                </c:pt>
                <c:pt idx="29">
                  <c:v>11.5891</c:v>
                </c:pt>
                <c:pt idx="30">
                  <c:v>11.6089</c:v>
                </c:pt>
                <c:pt idx="31">
                  <c:v>11.6288</c:v>
                </c:pt>
                <c:pt idx="32">
                  <c:v>11.6487</c:v>
                </c:pt>
                <c:pt idx="33">
                  <c:v>11.6685</c:v>
                </c:pt>
                <c:pt idx="34">
                  <c:v>11.6884</c:v>
                </c:pt>
                <c:pt idx="35">
                  <c:v>11.7082</c:v>
                </c:pt>
                <c:pt idx="36">
                  <c:v>11.7281</c:v>
                </c:pt>
                <c:pt idx="37">
                  <c:v>11.747999999999999</c:v>
                </c:pt>
                <c:pt idx="38">
                  <c:v>11.767799999999999</c:v>
                </c:pt>
                <c:pt idx="39">
                  <c:v>11.787699999999999</c:v>
                </c:pt>
                <c:pt idx="40">
                  <c:v>11.807600000000001</c:v>
                </c:pt>
                <c:pt idx="41">
                  <c:v>11.827400000000001</c:v>
                </c:pt>
                <c:pt idx="42">
                  <c:v>11.847300000000001</c:v>
                </c:pt>
                <c:pt idx="43">
                  <c:v>11.867100000000001</c:v>
                </c:pt>
                <c:pt idx="44">
                  <c:v>11.887</c:v>
                </c:pt>
                <c:pt idx="45">
                  <c:v>11.9069</c:v>
                </c:pt>
                <c:pt idx="46">
                  <c:v>11.9267</c:v>
                </c:pt>
                <c:pt idx="47">
                  <c:v>11.9466</c:v>
                </c:pt>
                <c:pt idx="48">
                  <c:v>11.9665</c:v>
                </c:pt>
                <c:pt idx="49">
                  <c:v>11.9863</c:v>
                </c:pt>
                <c:pt idx="50">
                  <c:v>12.0062</c:v>
                </c:pt>
                <c:pt idx="51">
                  <c:v>12.026</c:v>
                </c:pt>
                <c:pt idx="52">
                  <c:v>12.0459</c:v>
                </c:pt>
                <c:pt idx="53">
                  <c:v>12.065799999999999</c:v>
                </c:pt>
                <c:pt idx="54">
                  <c:v>12.085599999999999</c:v>
                </c:pt>
                <c:pt idx="55">
                  <c:v>12.105499999999999</c:v>
                </c:pt>
                <c:pt idx="56">
                  <c:v>12.125400000000001</c:v>
                </c:pt>
                <c:pt idx="57">
                  <c:v>12.145200000000001</c:v>
                </c:pt>
                <c:pt idx="58">
                  <c:v>12.165100000000001</c:v>
                </c:pt>
                <c:pt idx="59">
                  <c:v>12.184900000000001</c:v>
                </c:pt>
                <c:pt idx="60">
                  <c:v>12.204800000000001</c:v>
                </c:pt>
                <c:pt idx="61">
                  <c:v>12.2247</c:v>
                </c:pt>
                <c:pt idx="62">
                  <c:v>12.2445</c:v>
                </c:pt>
                <c:pt idx="63">
                  <c:v>12.2644</c:v>
                </c:pt>
                <c:pt idx="64">
                  <c:v>12.2842</c:v>
                </c:pt>
                <c:pt idx="65">
                  <c:v>12.3041</c:v>
                </c:pt>
                <c:pt idx="66">
                  <c:v>12.324</c:v>
                </c:pt>
                <c:pt idx="67">
                  <c:v>12.3438</c:v>
                </c:pt>
                <c:pt idx="68">
                  <c:v>12.3637</c:v>
                </c:pt>
                <c:pt idx="69">
                  <c:v>12.383599999999999</c:v>
                </c:pt>
                <c:pt idx="70">
                  <c:v>12.4034</c:v>
                </c:pt>
                <c:pt idx="71">
                  <c:v>12.423299999999999</c:v>
                </c:pt>
                <c:pt idx="72">
                  <c:v>12.443099999999999</c:v>
                </c:pt>
                <c:pt idx="73">
                  <c:v>12.462999999999999</c:v>
                </c:pt>
                <c:pt idx="74">
                  <c:v>12.482900000000001</c:v>
                </c:pt>
                <c:pt idx="75">
                  <c:v>12.502700000000001</c:v>
                </c:pt>
                <c:pt idx="76">
                  <c:v>12.522600000000001</c:v>
                </c:pt>
                <c:pt idx="77">
                  <c:v>12.5425</c:v>
                </c:pt>
                <c:pt idx="78">
                  <c:v>12.5623</c:v>
                </c:pt>
                <c:pt idx="79">
                  <c:v>12.5822</c:v>
                </c:pt>
                <c:pt idx="80">
                  <c:v>12.602</c:v>
                </c:pt>
                <c:pt idx="81">
                  <c:v>12.6219</c:v>
                </c:pt>
                <c:pt idx="82">
                  <c:v>12.6418</c:v>
                </c:pt>
                <c:pt idx="83">
                  <c:v>12.6616</c:v>
                </c:pt>
                <c:pt idx="84">
                  <c:v>12.6815</c:v>
                </c:pt>
                <c:pt idx="85">
                  <c:v>12.7014</c:v>
                </c:pt>
                <c:pt idx="86">
                  <c:v>12.7212</c:v>
                </c:pt>
                <c:pt idx="87">
                  <c:v>12.741099999999999</c:v>
                </c:pt>
                <c:pt idx="88">
                  <c:v>12.760899999999999</c:v>
                </c:pt>
                <c:pt idx="89">
                  <c:v>12.780799999999999</c:v>
                </c:pt>
                <c:pt idx="90">
                  <c:v>12.800700000000001</c:v>
                </c:pt>
                <c:pt idx="91">
                  <c:v>12.820499999999999</c:v>
                </c:pt>
                <c:pt idx="92">
                  <c:v>12.840400000000001</c:v>
                </c:pt>
                <c:pt idx="93">
                  <c:v>12.860300000000001</c:v>
                </c:pt>
                <c:pt idx="94">
                  <c:v>12.880100000000001</c:v>
                </c:pt>
                <c:pt idx="95">
                  <c:v>12.9</c:v>
                </c:pt>
                <c:pt idx="96">
                  <c:v>12.9198</c:v>
                </c:pt>
                <c:pt idx="97">
                  <c:v>12.9397</c:v>
                </c:pt>
                <c:pt idx="98">
                  <c:v>12.9596</c:v>
                </c:pt>
                <c:pt idx="99">
                  <c:v>12.9794</c:v>
                </c:pt>
                <c:pt idx="100">
                  <c:v>12.9993</c:v>
                </c:pt>
                <c:pt idx="101">
                  <c:v>13.0191</c:v>
                </c:pt>
                <c:pt idx="102">
                  <c:v>13.039</c:v>
                </c:pt>
                <c:pt idx="103">
                  <c:v>13.0589</c:v>
                </c:pt>
                <c:pt idx="104">
                  <c:v>13.0787</c:v>
                </c:pt>
                <c:pt idx="105">
                  <c:v>13.098599999999999</c:v>
                </c:pt>
                <c:pt idx="106">
                  <c:v>13.118499999999999</c:v>
                </c:pt>
                <c:pt idx="107">
                  <c:v>13.138299999999999</c:v>
                </c:pt>
                <c:pt idx="108">
                  <c:v>13.158200000000001</c:v>
                </c:pt>
                <c:pt idx="109">
                  <c:v>13.178000000000001</c:v>
                </c:pt>
                <c:pt idx="110">
                  <c:v>13.197900000000001</c:v>
                </c:pt>
                <c:pt idx="111">
                  <c:v>13.2178</c:v>
                </c:pt>
                <c:pt idx="112">
                  <c:v>13.2376</c:v>
                </c:pt>
                <c:pt idx="113">
                  <c:v>13.2575</c:v>
                </c:pt>
                <c:pt idx="114">
                  <c:v>13.2774</c:v>
                </c:pt>
                <c:pt idx="115">
                  <c:v>13.2972</c:v>
                </c:pt>
                <c:pt idx="116">
                  <c:v>13.3171</c:v>
                </c:pt>
                <c:pt idx="117">
                  <c:v>13.3369</c:v>
                </c:pt>
                <c:pt idx="118">
                  <c:v>13.3568</c:v>
                </c:pt>
                <c:pt idx="119">
                  <c:v>13.3767</c:v>
                </c:pt>
                <c:pt idx="120">
                  <c:v>13.3965</c:v>
                </c:pt>
                <c:pt idx="121">
                  <c:v>13.416399999999999</c:v>
                </c:pt>
                <c:pt idx="122">
                  <c:v>13.436299999999999</c:v>
                </c:pt>
                <c:pt idx="123">
                  <c:v>13.456099999999999</c:v>
                </c:pt>
                <c:pt idx="124">
                  <c:v>13.476000000000001</c:v>
                </c:pt>
                <c:pt idx="125">
                  <c:v>13.495799999999999</c:v>
                </c:pt>
                <c:pt idx="126">
                  <c:v>13.515700000000001</c:v>
                </c:pt>
                <c:pt idx="127">
                  <c:v>13.535600000000001</c:v>
                </c:pt>
                <c:pt idx="128">
                  <c:v>13.555400000000001</c:v>
                </c:pt>
                <c:pt idx="129">
                  <c:v>13.5753</c:v>
                </c:pt>
                <c:pt idx="130">
                  <c:v>13.5952</c:v>
                </c:pt>
                <c:pt idx="131">
                  <c:v>13.615</c:v>
                </c:pt>
                <c:pt idx="132">
                  <c:v>13.6349</c:v>
                </c:pt>
                <c:pt idx="133">
                  <c:v>13.6547</c:v>
                </c:pt>
                <c:pt idx="134">
                  <c:v>13.6746</c:v>
                </c:pt>
                <c:pt idx="135">
                  <c:v>13.6945</c:v>
                </c:pt>
                <c:pt idx="136">
                  <c:v>13.7143</c:v>
                </c:pt>
                <c:pt idx="137">
                  <c:v>13.7342</c:v>
                </c:pt>
                <c:pt idx="138">
                  <c:v>13.754</c:v>
                </c:pt>
                <c:pt idx="139">
                  <c:v>13.773899999999999</c:v>
                </c:pt>
                <c:pt idx="140">
                  <c:v>13.793799999999999</c:v>
                </c:pt>
                <c:pt idx="141">
                  <c:v>13.813599999999999</c:v>
                </c:pt>
                <c:pt idx="142">
                  <c:v>13.833500000000001</c:v>
                </c:pt>
                <c:pt idx="143">
                  <c:v>13.853400000000001</c:v>
                </c:pt>
                <c:pt idx="144">
                  <c:v>13.873200000000001</c:v>
                </c:pt>
                <c:pt idx="145">
                  <c:v>13.8931</c:v>
                </c:pt>
                <c:pt idx="146">
                  <c:v>13.9129</c:v>
                </c:pt>
                <c:pt idx="147">
                  <c:v>13.9328</c:v>
                </c:pt>
                <c:pt idx="148">
                  <c:v>13.9527</c:v>
                </c:pt>
                <c:pt idx="149">
                  <c:v>13.9725</c:v>
                </c:pt>
                <c:pt idx="150">
                  <c:v>13.9924</c:v>
                </c:pt>
                <c:pt idx="151">
                  <c:v>14.0123</c:v>
                </c:pt>
              </c:numCache>
            </c:numRef>
          </c:cat>
          <c:val>
            <c:numRef>
              <c:f>'/Users/sultanarslan/Desktop/Masaüstü - Sultan’s MacBook Air/AKADEMİK/proje/BAP/SELÇUK/DN5/Analizler/FT23-0121 (XRD)/[5-Hidrolize zeytinyağı.txt]5-Hidrolize zeytinyağı'!$C$52:$C$203</c:f>
              <c:numCache>
                <c:formatCode>General</c:formatCode>
                <c:ptCount val="152"/>
                <c:pt idx="0">
                  <c:v>1075</c:v>
                </c:pt>
                <c:pt idx="1">
                  <c:v>1081</c:v>
                </c:pt>
                <c:pt idx="2">
                  <c:v>1042</c:v>
                </c:pt>
                <c:pt idx="3">
                  <c:v>1090</c:v>
                </c:pt>
                <c:pt idx="4">
                  <c:v>1068</c:v>
                </c:pt>
                <c:pt idx="5">
                  <c:v>1121</c:v>
                </c:pt>
                <c:pt idx="6">
                  <c:v>1039</c:v>
                </c:pt>
                <c:pt idx="7">
                  <c:v>1116</c:v>
                </c:pt>
                <c:pt idx="8">
                  <c:v>1071</c:v>
                </c:pt>
                <c:pt idx="9">
                  <c:v>1088</c:v>
                </c:pt>
                <c:pt idx="10">
                  <c:v>1072</c:v>
                </c:pt>
                <c:pt idx="11">
                  <c:v>1064</c:v>
                </c:pt>
                <c:pt idx="12">
                  <c:v>1074</c:v>
                </c:pt>
                <c:pt idx="13">
                  <c:v>1143</c:v>
                </c:pt>
                <c:pt idx="14">
                  <c:v>1102</c:v>
                </c:pt>
                <c:pt idx="15">
                  <c:v>1116</c:v>
                </c:pt>
                <c:pt idx="16">
                  <c:v>1032</c:v>
                </c:pt>
                <c:pt idx="17">
                  <c:v>1057</c:v>
                </c:pt>
                <c:pt idx="18">
                  <c:v>1106</c:v>
                </c:pt>
                <c:pt idx="19">
                  <c:v>1094</c:v>
                </c:pt>
                <c:pt idx="20">
                  <c:v>1099</c:v>
                </c:pt>
                <c:pt idx="21">
                  <c:v>1069</c:v>
                </c:pt>
                <c:pt idx="22">
                  <c:v>1044</c:v>
                </c:pt>
                <c:pt idx="23">
                  <c:v>1125</c:v>
                </c:pt>
                <c:pt idx="24">
                  <c:v>1010</c:v>
                </c:pt>
                <c:pt idx="25">
                  <c:v>1087</c:v>
                </c:pt>
                <c:pt idx="26">
                  <c:v>1126</c:v>
                </c:pt>
                <c:pt idx="27">
                  <c:v>1077</c:v>
                </c:pt>
                <c:pt idx="28">
                  <c:v>1120</c:v>
                </c:pt>
                <c:pt idx="29">
                  <c:v>1146</c:v>
                </c:pt>
                <c:pt idx="30">
                  <c:v>1117</c:v>
                </c:pt>
                <c:pt idx="31">
                  <c:v>1090</c:v>
                </c:pt>
                <c:pt idx="32">
                  <c:v>1027</c:v>
                </c:pt>
                <c:pt idx="33">
                  <c:v>1097</c:v>
                </c:pt>
                <c:pt idx="34">
                  <c:v>1052</c:v>
                </c:pt>
                <c:pt idx="35">
                  <c:v>1062</c:v>
                </c:pt>
                <c:pt idx="36">
                  <c:v>1123</c:v>
                </c:pt>
                <c:pt idx="37">
                  <c:v>1086</c:v>
                </c:pt>
                <c:pt idx="38">
                  <c:v>1127</c:v>
                </c:pt>
                <c:pt idx="39">
                  <c:v>1145</c:v>
                </c:pt>
                <c:pt idx="40">
                  <c:v>1144</c:v>
                </c:pt>
                <c:pt idx="41">
                  <c:v>1117</c:v>
                </c:pt>
                <c:pt idx="42">
                  <c:v>1138</c:v>
                </c:pt>
                <c:pt idx="43">
                  <c:v>1077</c:v>
                </c:pt>
                <c:pt idx="44">
                  <c:v>1066</c:v>
                </c:pt>
                <c:pt idx="45">
                  <c:v>1150</c:v>
                </c:pt>
                <c:pt idx="46">
                  <c:v>1135</c:v>
                </c:pt>
                <c:pt idx="47">
                  <c:v>1150</c:v>
                </c:pt>
                <c:pt idx="48">
                  <c:v>1134</c:v>
                </c:pt>
                <c:pt idx="49">
                  <c:v>1125</c:v>
                </c:pt>
                <c:pt idx="50">
                  <c:v>1164</c:v>
                </c:pt>
                <c:pt idx="51">
                  <c:v>1186</c:v>
                </c:pt>
                <c:pt idx="52">
                  <c:v>1130</c:v>
                </c:pt>
                <c:pt idx="53">
                  <c:v>1124</c:v>
                </c:pt>
                <c:pt idx="54">
                  <c:v>1095</c:v>
                </c:pt>
                <c:pt idx="55">
                  <c:v>1089</c:v>
                </c:pt>
                <c:pt idx="56">
                  <c:v>1141</c:v>
                </c:pt>
                <c:pt idx="57">
                  <c:v>1192</c:v>
                </c:pt>
                <c:pt idx="58">
                  <c:v>1117</c:v>
                </c:pt>
                <c:pt idx="59">
                  <c:v>1161</c:v>
                </c:pt>
                <c:pt idx="60">
                  <c:v>1109</c:v>
                </c:pt>
                <c:pt idx="61">
                  <c:v>1097</c:v>
                </c:pt>
                <c:pt idx="62">
                  <c:v>1139</c:v>
                </c:pt>
                <c:pt idx="63">
                  <c:v>1112</c:v>
                </c:pt>
                <c:pt idx="64">
                  <c:v>1174</c:v>
                </c:pt>
                <c:pt idx="65">
                  <c:v>1107</c:v>
                </c:pt>
                <c:pt idx="66">
                  <c:v>1202</c:v>
                </c:pt>
                <c:pt idx="67">
                  <c:v>1147</c:v>
                </c:pt>
                <c:pt idx="68">
                  <c:v>1179</c:v>
                </c:pt>
                <c:pt idx="69">
                  <c:v>1112</c:v>
                </c:pt>
                <c:pt idx="70">
                  <c:v>1102</c:v>
                </c:pt>
                <c:pt idx="71">
                  <c:v>1130</c:v>
                </c:pt>
                <c:pt idx="72">
                  <c:v>1140</c:v>
                </c:pt>
                <c:pt idx="73">
                  <c:v>1107</c:v>
                </c:pt>
                <c:pt idx="74">
                  <c:v>1098</c:v>
                </c:pt>
                <c:pt idx="75">
                  <c:v>1103</c:v>
                </c:pt>
                <c:pt idx="76">
                  <c:v>1140</c:v>
                </c:pt>
                <c:pt idx="77">
                  <c:v>1124</c:v>
                </c:pt>
                <c:pt idx="78">
                  <c:v>1163</c:v>
                </c:pt>
                <c:pt idx="79">
                  <c:v>1134</c:v>
                </c:pt>
                <c:pt idx="80">
                  <c:v>1128</c:v>
                </c:pt>
                <c:pt idx="81">
                  <c:v>1096</c:v>
                </c:pt>
                <c:pt idx="82">
                  <c:v>1126</c:v>
                </c:pt>
                <c:pt idx="83">
                  <c:v>1145</c:v>
                </c:pt>
                <c:pt idx="84">
                  <c:v>1132</c:v>
                </c:pt>
                <c:pt idx="85">
                  <c:v>1135</c:v>
                </c:pt>
                <c:pt idx="86">
                  <c:v>1173</c:v>
                </c:pt>
                <c:pt idx="87">
                  <c:v>1159</c:v>
                </c:pt>
                <c:pt idx="88">
                  <c:v>1154</c:v>
                </c:pt>
                <c:pt idx="89">
                  <c:v>1079</c:v>
                </c:pt>
                <c:pt idx="90">
                  <c:v>1210</c:v>
                </c:pt>
                <c:pt idx="91">
                  <c:v>1137</c:v>
                </c:pt>
                <c:pt idx="92">
                  <c:v>1191</c:v>
                </c:pt>
                <c:pt idx="93">
                  <c:v>1156</c:v>
                </c:pt>
                <c:pt idx="94">
                  <c:v>1162</c:v>
                </c:pt>
                <c:pt idx="95">
                  <c:v>1158</c:v>
                </c:pt>
                <c:pt idx="96">
                  <c:v>1215</c:v>
                </c:pt>
                <c:pt idx="97">
                  <c:v>1210</c:v>
                </c:pt>
                <c:pt idx="98">
                  <c:v>1157</c:v>
                </c:pt>
                <c:pt idx="99">
                  <c:v>1155</c:v>
                </c:pt>
                <c:pt idx="100">
                  <c:v>1222</c:v>
                </c:pt>
                <c:pt idx="101">
                  <c:v>1220</c:v>
                </c:pt>
                <c:pt idx="102">
                  <c:v>1212</c:v>
                </c:pt>
                <c:pt idx="103">
                  <c:v>1219</c:v>
                </c:pt>
                <c:pt idx="104">
                  <c:v>1200</c:v>
                </c:pt>
                <c:pt idx="105">
                  <c:v>1177</c:v>
                </c:pt>
                <c:pt idx="106">
                  <c:v>1164</c:v>
                </c:pt>
                <c:pt idx="107">
                  <c:v>1216</c:v>
                </c:pt>
                <c:pt idx="108">
                  <c:v>1216</c:v>
                </c:pt>
                <c:pt idx="109">
                  <c:v>1166</c:v>
                </c:pt>
                <c:pt idx="110">
                  <c:v>1159</c:v>
                </c:pt>
                <c:pt idx="111">
                  <c:v>1211</c:v>
                </c:pt>
                <c:pt idx="112">
                  <c:v>1234</c:v>
                </c:pt>
                <c:pt idx="113">
                  <c:v>1221</c:v>
                </c:pt>
                <c:pt idx="114">
                  <c:v>1181</c:v>
                </c:pt>
                <c:pt idx="115">
                  <c:v>1203</c:v>
                </c:pt>
                <c:pt idx="116">
                  <c:v>1193</c:v>
                </c:pt>
                <c:pt idx="117">
                  <c:v>1241</c:v>
                </c:pt>
                <c:pt idx="118">
                  <c:v>1236</c:v>
                </c:pt>
                <c:pt idx="119">
                  <c:v>1179</c:v>
                </c:pt>
                <c:pt idx="120">
                  <c:v>1249</c:v>
                </c:pt>
                <c:pt idx="121">
                  <c:v>1239</c:v>
                </c:pt>
                <c:pt idx="122">
                  <c:v>1236</c:v>
                </c:pt>
                <c:pt idx="123">
                  <c:v>1171</c:v>
                </c:pt>
                <c:pt idx="124">
                  <c:v>1230</c:v>
                </c:pt>
                <c:pt idx="125">
                  <c:v>1195</c:v>
                </c:pt>
                <c:pt idx="126">
                  <c:v>1194</c:v>
                </c:pt>
                <c:pt idx="127">
                  <c:v>1198</c:v>
                </c:pt>
                <c:pt idx="128">
                  <c:v>1210</c:v>
                </c:pt>
                <c:pt idx="129">
                  <c:v>1205</c:v>
                </c:pt>
                <c:pt idx="130">
                  <c:v>1178</c:v>
                </c:pt>
                <c:pt idx="131">
                  <c:v>1162</c:v>
                </c:pt>
                <c:pt idx="132">
                  <c:v>1190</c:v>
                </c:pt>
                <c:pt idx="133">
                  <c:v>1129</c:v>
                </c:pt>
                <c:pt idx="134">
                  <c:v>1209</c:v>
                </c:pt>
                <c:pt idx="135">
                  <c:v>1186</c:v>
                </c:pt>
                <c:pt idx="136">
                  <c:v>1109</c:v>
                </c:pt>
                <c:pt idx="137">
                  <c:v>1148</c:v>
                </c:pt>
                <c:pt idx="138">
                  <c:v>1209</c:v>
                </c:pt>
                <c:pt idx="139">
                  <c:v>1128</c:v>
                </c:pt>
                <c:pt idx="140">
                  <c:v>1149</c:v>
                </c:pt>
                <c:pt idx="141">
                  <c:v>1181</c:v>
                </c:pt>
                <c:pt idx="142">
                  <c:v>1189</c:v>
                </c:pt>
                <c:pt idx="143">
                  <c:v>1152</c:v>
                </c:pt>
                <c:pt idx="144">
                  <c:v>1191</c:v>
                </c:pt>
                <c:pt idx="145">
                  <c:v>1151</c:v>
                </c:pt>
                <c:pt idx="146">
                  <c:v>1130</c:v>
                </c:pt>
                <c:pt idx="147">
                  <c:v>1169</c:v>
                </c:pt>
                <c:pt idx="148">
                  <c:v>1164</c:v>
                </c:pt>
                <c:pt idx="149">
                  <c:v>1134</c:v>
                </c:pt>
                <c:pt idx="150">
                  <c:v>1153</c:v>
                </c:pt>
                <c:pt idx="151">
                  <c:v>118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8243-8E4D-9CCA-A04494E4D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90997248"/>
        <c:axId val="1190633232"/>
      </c:lineChart>
      <c:catAx>
        <c:axId val="1190997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bragg ang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190633232"/>
        <c:crosses val="autoZero"/>
        <c:auto val="1"/>
        <c:lblAlgn val="ctr"/>
        <c:lblOffset val="100"/>
        <c:noMultiLvlLbl val="1"/>
      </c:catAx>
      <c:valAx>
        <c:axId val="1190633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190997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OR-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/Users/sultanarslan/Desktop/Masaüstü - Sultan’s MacBook Air/AKADEMİK/proje/BAP/SELÇUK/DN5/Analizler/FT23-0121 (XRD)/[4-Ham zeytinyağı.txt]4-Ham zeytinyağı'!$B$52:$B$205</c:f>
              <c:numCache>
                <c:formatCode>General</c:formatCode>
                <c:ptCount val="154"/>
                <c:pt idx="0">
                  <c:v>11.0131</c:v>
                </c:pt>
                <c:pt idx="1">
                  <c:v>11.0329</c:v>
                </c:pt>
                <c:pt idx="2">
                  <c:v>11.0528</c:v>
                </c:pt>
                <c:pt idx="3">
                  <c:v>11.072699999999999</c:v>
                </c:pt>
                <c:pt idx="4">
                  <c:v>11.092499999999999</c:v>
                </c:pt>
                <c:pt idx="5">
                  <c:v>11.112399999999999</c:v>
                </c:pt>
                <c:pt idx="6">
                  <c:v>11.132199999999999</c:v>
                </c:pt>
                <c:pt idx="7">
                  <c:v>11.152100000000001</c:v>
                </c:pt>
                <c:pt idx="8">
                  <c:v>11.172000000000001</c:v>
                </c:pt>
                <c:pt idx="9">
                  <c:v>11.191800000000001</c:v>
                </c:pt>
                <c:pt idx="10">
                  <c:v>11.2117</c:v>
                </c:pt>
                <c:pt idx="11">
                  <c:v>11.2316</c:v>
                </c:pt>
                <c:pt idx="12">
                  <c:v>11.2514</c:v>
                </c:pt>
                <c:pt idx="13">
                  <c:v>11.2713</c:v>
                </c:pt>
                <c:pt idx="14">
                  <c:v>11.2911</c:v>
                </c:pt>
                <c:pt idx="15">
                  <c:v>11.311</c:v>
                </c:pt>
                <c:pt idx="16">
                  <c:v>11.3309</c:v>
                </c:pt>
                <c:pt idx="17">
                  <c:v>11.3507</c:v>
                </c:pt>
                <c:pt idx="18">
                  <c:v>11.3706</c:v>
                </c:pt>
                <c:pt idx="19">
                  <c:v>11.390499999999999</c:v>
                </c:pt>
                <c:pt idx="20">
                  <c:v>11.410299999999999</c:v>
                </c:pt>
                <c:pt idx="21">
                  <c:v>11.430199999999999</c:v>
                </c:pt>
                <c:pt idx="22">
                  <c:v>11.45</c:v>
                </c:pt>
                <c:pt idx="23">
                  <c:v>11.469900000000001</c:v>
                </c:pt>
                <c:pt idx="24">
                  <c:v>11.489800000000001</c:v>
                </c:pt>
                <c:pt idx="25">
                  <c:v>11.509600000000001</c:v>
                </c:pt>
                <c:pt idx="26">
                  <c:v>11.529500000000001</c:v>
                </c:pt>
                <c:pt idx="27">
                  <c:v>11.549300000000001</c:v>
                </c:pt>
                <c:pt idx="28">
                  <c:v>11.5692</c:v>
                </c:pt>
                <c:pt idx="29">
                  <c:v>11.5891</c:v>
                </c:pt>
                <c:pt idx="30">
                  <c:v>11.6089</c:v>
                </c:pt>
                <c:pt idx="31">
                  <c:v>11.6288</c:v>
                </c:pt>
                <c:pt idx="32">
                  <c:v>11.6487</c:v>
                </c:pt>
                <c:pt idx="33">
                  <c:v>11.6685</c:v>
                </c:pt>
                <c:pt idx="34">
                  <c:v>11.6884</c:v>
                </c:pt>
                <c:pt idx="35">
                  <c:v>11.7082</c:v>
                </c:pt>
                <c:pt idx="36">
                  <c:v>11.7281</c:v>
                </c:pt>
                <c:pt idx="37">
                  <c:v>11.747999999999999</c:v>
                </c:pt>
                <c:pt idx="38">
                  <c:v>11.767799999999999</c:v>
                </c:pt>
                <c:pt idx="39">
                  <c:v>11.787699999999999</c:v>
                </c:pt>
                <c:pt idx="40">
                  <c:v>11.807600000000001</c:v>
                </c:pt>
                <c:pt idx="41">
                  <c:v>11.827400000000001</c:v>
                </c:pt>
                <c:pt idx="42">
                  <c:v>11.847300000000001</c:v>
                </c:pt>
                <c:pt idx="43">
                  <c:v>11.867100000000001</c:v>
                </c:pt>
                <c:pt idx="44">
                  <c:v>11.887</c:v>
                </c:pt>
                <c:pt idx="45">
                  <c:v>11.9069</c:v>
                </c:pt>
                <c:pt idx="46">
                  <c:v>11.9267</c:v>
                </c:pt>
                <c:pt idx="47">
                  <c:v>11.9466</c:v>
                </c:pt>
                <c:pt idx="48">
                  <c:v>11.9665</c:v>
                </c:pt>
                <c:pt idx="49">
                  <c:v>11.9863</c:v>
                </c:pt>
                <c:pt idx="50">
                  <c:v>12.0062</c:v>
                </c:pt>
                <c:pt idx="51">
                  <c:v>12.026</c:v>
                </c:pt>
                <c:pt idx="52">
                  <c:v>12.0459</c:v>
                </c:pt>
                <c:pt idx="53">
                  <c:v>12.065799999999999</c:v>
                </c:pt>
                <c:pt idx="54">
                  <c:v>12.085599999999999</c:v>
                </c:pt>
                <c:pt idx="55">
                  <c:v>12.105499999999999</c:v>
                </c:pt>
                <c:pt idx="56">
                  <c:v>12.125400000000001</c:v>
                </c:pt>
                <c:pt idx="57">
                  <c:v>12.145200000000001</c:v>
                </c:pt>
                <c:pt idx="58">
                  <c:v>12.165100000000001</c:v>
                </c:pt>
                <c:pt idx="59">
                  <c:v>12.184900000000001</c:v>
                </c:pt>
                <c:pt idx="60">
                  <c:v>12.204800000000001</c:v>
                </c:pt>
                <c:pt idx="61">
                  <c:v>12.2247</c:v>
                </c:pt>
                <c:pt idx="62">
                  <c:v>12.2445</c:v>
                </c:pt>
                <c:pt idx="63">
                  <c:v>12.2644</c:v>
                </c:pt>
                <c:pt idx="64">
                  <c:v>12.2842</c:v>
                </c:pt>
                <c:pt idx="65">
                  <c:v>12.3041</c:v>
                </c:pt>
                <c:pt idx="66">
                  <c:v>12.324</c:v>
                </c:pt>
                <c:pt idx="67">
                  <c:v>12.3438</c:v>
                </c:pt>
                <c:pt idx="68">
                  <c:v>12.3637</c:v>
                </c:pt>
                <c:pt idx="69">
                  <c:v>12.383599999999999</c:v>
                </c:pt>
                <c:pt idx="70">
                  <c:v>12.4034</c:v>
                </c:pt>
                <c:pt idx="71">
                  <c:v>12.423299999999999</c:v>
                </c:pt>
                <c:pt idx="72">
                  <c:v>12.443099999999999</c:v>
                </c:pt>
                <c:pt idx="73">
                  <c:v>12.462999999999999</c:v>
                </c:pt>
                <c:pt idx="74">
                  <c:v>12.482900000000001</c:v>
                </c:pt>
                <c:pt idx="75">
                  <c:v>12.502700000000001</c:v>
                </c:pt>
                <c:pt idx="76">
                  <c:v>12.522600000000001</c:v>
                </c:pt>
                <c:pt idx="77">
                  <c:v>12.5425</c:v>
                </c:pt>
                <c:pt idx="78">
                  <c:v>12.5623</c:v>
                </c:pt>
                <c:pt idx="79">
                  <c:v>12.5822</c:v>
                </c:pt>
                <c:pt idx="80">
                  <c:v>12.602</c:v>
                </c:pt>
                <c:pt idx="81">
                  <c:v>12.6219</c:v>
                </c:pt>
                <c:pt idx="82">
                  <c:v>12.6418</c:v>
                </c:pt>
                <c:pt idx="83">
                  <c:v>12.6616</c:v>
                </c:pt>
                <c:pt idx="84">
                  <c:v>12.6815</c:v>
                </c:pt>
                <c:pt idx="85">
                  <c:v>12.7014</c:v>
                </c:pt>
                <c:pt idx="86">
                  <c:v>12.7212</c:v>
                </c:pt>
                <c:pt idx="87">
                  <c:v>12.741099999999999</c:v>
                </c:pt>
                <c:pt idx="88">
                  <c:v>12.760899999999999</c:v>
                </c:pt>
                <c:pt idx="89">
                  <c:v>12.780799999999999</c:v>
                </c:pt>
                <c:pt idx="90">
                  <c:v>12.800700000000001</c:v>
                </c:pt>
                <c:pt idx="91">
                  <c:v>12.820499999999999</c:v>
                </c:pt>
                <c:pt idx="92">
                  <c:v>12.840400000000001</c:v>
                </c:pt>
                <c:pt idx="93">
                  <c:v>12.860300000000001</c:v>
                </c:pt>
                <c:pt idx="94">
                  <c:v>12.880100000000001</c:v>
                </c:pt>
                <c:pt idx="95">
                  <c:v>12.9</c:v>
                </c:pt>
                <c:pt idx="96">
                  <c:v>12.9198</c:v>
                </c:pt>
                <c:pt idx="97">
                  <c:v>12.9397</c:v>
                </c:pt>
                <c:pt idx="98">
                  <c:v>12.9596</c:v>
                </c:pt>
                <c:pt idx="99">
                  <c:v>12.9794</c:v>
                </c:pt>
                <c:pt idx="100">
                  <c:v>12.9993</c:v>
                </c:pt>
                <c:pt idx="101">
                  <c:v>13.0191</c:v>
                </c:pt>
                <c:pt idx="102">
                  <c:v>13.039</c:v>
                </c:pt>
                <c:pt idx="103">
                  <c:v>13.0589</c:v>
                </c:pt>
                <c:pt idx="104">
                  <c:v>13.0787</c:v>
                </c:pt>
                <c:pt idx="105">
                  <c:v>13.098599999999999</c:v>
                </c:pt>
                <c:pt idx="106">
                  <c:v>13.118499999999999</c:v>
                </c:pt>
                <c:pt idx="107">
                  <c:v>13.138299999999999</c:v>
                </c:pt>
                <c:pt idx="108">
                  <c:v>13.158200000000001</c:v>
                </c:pt>
                <c:pt idx="109">
                  <c:v>13.178000000000001</c:v>
                </c:pt>
                <c:pt idx="110">
                  <c:v>13.197900000000001</c:v>
                </c:pt>
                <c:pt idx="111">
                  <c:v>13.2178</c:v>
                </c:pt>
                <c:pt idx="112">
                  <c:v>13.2376</c:v>
                </c:pt>
                <c:pt idx="113">
                  <c:v>13.2575</c:v>
                </c:pt>
                <c:pt idx="114">
                  <c:v>13.2774</c:v>
                </c:pt>
                <c:pt idx="115">
                  <c:v>13.2972</c:v>
                </c:pt>
                <c:pt idx="116">
                  <c:v>13.3171</c:v>
                </c:pt>
                <c:pt idx="117">
                  <c:v>13.3369</c:v>
                </c:pt>
                <c:pt idx="118">
                  <c:v>13.3568</c:v>
                </c:pt>
                <c:pt idx="119">
                  <c:v>13.3767</c:v>
                </c:pt>
                <c:pt idx="120">
                  <c:v>13.3965</c:v>
                </c:pt>
                <c:pt idx="121">
                  <c:v>13.416399999999999</c:v>
                </c:pt>
                <c:pt idx="122">
                  <c:v>13.436299999999999</c:v>
                </c:pt>
                <c:pt idx="123">
                  <c:v>13.456099999999999</c:v>
                </c:pt>
                <c:pt idx="124">
                  <c:v>13.476000000000001</c:v>
                </c:pt>
                <c:pt idx="125">
                  <c:v>13.495799999999999</c:v>
                </c:pt>
                <c:pt idx="126">
                  <c:v>13.515700000000001</c:v>
                </c:pt>
                <c:pt idx="127">
                  <c:v>13.535600000000001</c:v>
                </c:pt>
                <c:pt idx="128">
                  <c:v>13.555400000000001</c:v>
                </c:pt>
                <c:pt idx="129">
                  <c:v>13.5753</c:v>
                </c:pt>
                <c:pt idx="130">
                  <c:v>13.5952</c:v>
                </c:pt>
                <c:pt idx="131">
                  <c:v>13.615</c:v>
                </c:pt>
                <c:pt idx="132">
                  <c:v>13.6349</c:v>
                </c:pt>
                <c:pt idx="133">
                  <c:v>13.6547</c:v>
                </c:pt>
                <c:pt idx="134">
                  <c:v>13.6746</c:v>
                </c:pt>
                <c:pt idx="135">
                  <c:v>13.6945</c:v>
                </c:pt>
                <c:pt idx="136">
                  <c:v>13.7143</c:v>
                </c:pt>
                <c:pt idx="137">
                  <c:v>13.7342</c:v>
                </c:pt>
                <c:pt idx="138">
                  <c:v>13.754</c:v>
                </c:pt>
                <c:pt idx="139">
                  <c:v>13.773899999999999</c:v>
                </c:pt>
                <c:pt idx="140">
                  <c:v>13.793799999999999</c:v>
                </c:pt>
                <c:pt idx="141">
                  <c:v>13.813599999999999</c:v>
                </c:pt>
                <c:pt idx="142">
                  <c:v>13.833500000000001</c:v>
                </c:pt>
                <c:pt idx="143">
                  <c:v>13.853400000000001</c:v>
                </c:pt>
                <c:pt idx="144">
                  <c:v>13.873200000000001</c:v>
                </c:pt>
                <c:pt idx="145">
                  <c:v>13.8931</c:v>
                </c:pt>
                <c:pt idx="146">
                  <c:v>13.9129</c:v>
                </c:pt>
                <c:pt idx="147">
                  <c:v>13.9328</c:v>
                </c:pt>
                <c:pt idx="148">
                  <c:v>13.9527</c:v>
                </c:pt>
                <c:pt idx="149">
                  <c:v>13.9725</c:v>
                </c:pt>
                <c:pt idx="150">
                  <c:v>13.9924</c:v>
                </c:pt>
                <c:pt idx="151">
                  <c:v>14.0123</c:v>
                </c:pt>
                <c:pt idx="152">
                  <c:v>14.0321</c:v>
                </c:pt>
                <c:pt idx="153">
                  <c:v>14.052</c:v>
                </c:pt>
              </c:numCache>
            </c:numRef>
          </c:cat>
          <c:val>
            <c:numRef>
              <c:f>'/Users/sultanarslan/Desktop/Masaüstü - Sultan’s MacBook Air/AKADEMİK/proje/BAP/SELÇUK/DN5/Analizler/FT23-0121 (XRD)/[4-Ham zeytinyağı.txt]4-Ham zeytinyağı'!$C$52:$C$205</c:f>
              <c:numCache>
                <c:formatCode>General</c:formatCode>
                <c:ptCount val="154"/>
                <c:pt idx="0">
                  <c:v>1004</c:v>
                </c:pt>
                <c:pt idx="1">
                  <c:v>998</c:v>
                </c:pt>
                <c:pt idx="2">
                  <c:v>980</c:v>
                </c:pt>
                <c:pt idx="3">
                  <c:v>1003</c:v>
                </c:pt>
                <c:pt idx="4">
                  <c:v>1005</c:v>
                </c:pt>
                <c:pt idx="5">
                  <c:v>1036</c:v>
                </c:pt>
                <c:pt idx="6">
                  <c:v>948</c:v>
                </c:pt>
                <c:pt idx="7">
                  <c:v>1008</c:v>
                </c:pt>
                <c:pt idx="8">
                  <c:v>981</c:v>
                </c:pt>
                <c:pt idx="9">
                  <c:v>976</c:v>
                </c:pt>
                <c:pt idx="10">
                  <c:v>982</c:v>
                </c:pt>
                <c:pt idx="11">
                  <c:v>1073</c:v>
                </c:pt>
                <c:pt idx="12">
                  <c:v>1081</c:v>
                </c:pt>
                <c:pt idx="13">
                  <c:v>996</c:v>
                </c:pt>
                <c:pt idx="14">
                  <c:v>971</c:v>
                </c:pt>
                <c:pt idx="15">
                  <c:v>1017</c:v>
                </c:pt>
                <c:pt idx="16">
                  <c:v>1015</c:v>
                </c:pt>
                <c:pt idx="17">
                  <c:v>1014</c:v>
                </c:pt>
                <c:pt idx="18">
                  <c:v>934</c:v>
                </c:pt>
                <c:pt idx="19">
                  <c:v>956</c:v>
                </c:pt>
                <c:pt idx="20">
                  <c:v>1032</c:v>
                </c:pt>
                <c:pt idx="21">
                  <c:v>1041</c:v>
                </c:pt>
                <c:pt idx="22">
                  <c:v>1035</c:v>
                </c:pt>
                <c:pt idx="23">
                  <c:v>1004</c:v>
                </c:pt>
                <c:pt idx="24">
                  <c:v>1070</c:v>
                </c:pt>
                <c:pt idx="25">
                  <c:v>1031</c:v>
                </c:pt>
                <c:pt idx="26">
                  <c:v>1105</c:v>
                </c:pt>
                <c:pt idx="27">
                  <c:v>1084</c:v>
                </c:pt>
                <c:pt idx="28">
                  <c:v>1032</c:v>
                </c:pt>
                <c:pt idx="29">
                  <c:v>995</c:v>
                </c:pt>
                <c:pt idx="30">
                  <c:v>1027</c:v>
                </c:pt>
                <c:pt idx="31">
                  <c:v>1047</c:v>
                </c:pt>
                <c:pt idx="32">
                  <c:v>1041</c:v>
                </c:pt>
                <c:pt idx="33">
                  <c:v>1008</c:v>
                </c:pt>
                <c:pt idx="34">
                  <c:v>1026</c:v>
                </c:pt>
                <c:pt idx="35">
                  <c:v>1008</c:v>
                </c:pt>
                <c:pt idx="36">
                  <c:v>982</c:v>
                </c:pt>
                <c:pt idx="37">
                  <c:v>1084</c:v>
                </c:pt>
                <c:pt idx="38">
                  <c:v>1046</c:v>
                </c:pt>
                <c:pt idx="39">
                  <c:v>1015</c:v>
                </c:pt>
                <c:pt idx="40">
                  <c:v>1052</c:v>
                </c:pt>
                <c:pt idx="41">
                  <c:v>1074</c:v>
                </c:pt>
                <c:pt idx="42">
                  <c:v>1058</c:v>
                </c:pt>
                <c:pt idx="43">
                  <c:v>1090</c:v>
                </c:pt>
                <c:pt idx="44">
                  <c:v>1063</c:v>
                </c:pt>
                <c:pt idx="45">
                  <c:v>1071</c:v>
                </c:pt>
                <c:pt idx="46">
                  <c:v>1027</c:v>
                </c:pt>
                <c:pt idx="47">
                  <c:v>1035</c:v>
                </c:pt>
                <c:pt idx="48">
                  <c:v>1045</c:v>
                </c:pt>
                <c:pt idx="49">
                  <c:v>1104</c:v>
                </c:pt>
                <c:pt idx="50">
                  <c:v>1083</c:v>
                </c:pt>
                <c:pt idx="51">
                  <c:v>1090</c:v>
                </c:pt>
                <c:pt idx="52">
                  <c:v>1079</c:v>
                </c:pt>
                <c:pt idx="53">
                  <c:v>1078</c:v>
                </c:pt>
                <c:pt idx="54">
                  <c:v>1060</c:v>
                </c:pt>
                <c:pt idx="55">
                  <c:v>1136</c:v>
                </c:pt>
                <c:pt idx="56">
                  <c:v>1061</c:v>
                </c:pt>
                <c:pt idx="57">
                  <c:v>1070</c:v>
                </c:pt>
                <c:pt idx="58">
                  <c:v>1032</c:v>
                </c:pt>
                <c:pt idx="59">
                  <c:v>1061</c:v>
                </c:pt>
                <c:pt idx="60">
                  <c:v>1043</c:v>
                </c:pt>
                <c:pt idx="61">
                  <c:v>1137</c:v>
                </c:pt>
                <c:pt idx="62">
                  <c:v>1101</c:v>
                </c:pt>
                <c:pt idx="63">
                  <c:v>1101</c:v>
                </c:pt>
                <c:pt idx="64">
                  <c:v>1059</c:v>
                </c:pt>
                <c:pt idx="65">
                  <c:v>1089</c:v>
                </c:pt>
                <c:pt idx="66">
                  <c:v>1072</c:v>
                </c:pt>
                <c:pt idx="67">
                  <c:v>1078</c:v>
                </c:pt>
                <c:pt idx="68">
                  <c:v>1113</c:v>
                </c:pt>
                <c:pt idx="69">
                  <c:v>1096</c:v>
                </c:pt>
                <c:pt idx="70">
                  <c:v>1068</c:v>
                </c:pt>
                <c:pt idx="71">
                  <c:v>1131</c:v>
                </c:pt>
                <c:pt idx="72">
                  <c:v>1047</c:v>
                </c:pt>
                <c:pt idx="73">
                  <c:v>1064</c:v>
                </c:pt>
                <c:pt idx="74">
                  <c:v>1102</c:v>
                </c:pt>
                <c:pt idx="75">
                  <c:v>1049</c:v>
                </c:pt>
                <c:pt idx="76">
                  <c:v>1095</c:v>
                </c:pt>
                <c:pt idx="77">
                  <c:v>1133</c:v>
                </c:pt>
                <c:pt idx="78">
                  <c:v>1124</c:v>
                </c:pt>
                <c:pt idx="79">
                  <c:v>1124</c:v>
                </c:pt>
                <c:pt idx="80">
                  <c:v>1121</c:v>
                </c:pt>
                <c:pt idx="81">
                  <c:v>1139</c:v>
                </c:pt>
                <c:pt idx="82">
                  <c:v>1174</c:v>
                </c:pt>
                <c:pt idx="83">
                  <c:v>1138</c:v>
                </c:pt>
                <c:pt idx="84">
                  <c:v>1098</c:v>
                </c:pt>
                <c:pt idx="85">
                  <c:v>1068</c:v>
                </c:pt>
                <c:pt idx="86">
                  <c:v>1089</c:v>
                </c:pt>
                <c:pt idx="87">
                  <c:v>1158</c:v>
                </c:pt>
                <c:pt idx="88">
                  <c:v>1206</c:v>
                </c:pt>
                <c:pt idx="89">
                  <c:v>1114</c:v>
                </c:pt>
                <c:pt idx="90">
                  <c:v>1085</c:v>
                </c:pt>
                <c:pt idx="91">
                  <c:v>1152</c:v>
                </c:pt>
                <c:pt idx="92">
                  <c:v>1142</c:v>
                </c:pt>
                <c:pt idx="93">
                  <c:v>1193</c:v>
                </c:pt>
                <c:pt idx="94">
                  <c:v>1180</c:v>
                </c:pt>
                <c:pt idx="95">
                  <c:v>1166</c:v>
                </c:pt>
                <c:pt idx="96">
                  <c:v>1137</c:v>
                </c:pt>
                <c:pt idx="97">
                  <c:v>1159</c:v>
                </c:pt>
                <c:pt idx="98">
                  <c:v>1088</c:v>
                </c:pt>
                <c:pt idx="99">
                  <c:v>1111</c:v>
                </c:pt>
                <c:pt idx="100">
                  <c:v>1170</c:v>
                </c:pt>
                <c:pt idx="101">
                  <c:v>1161</c:v>
                </c:pt>
                <c:pt idx="102">
                  <c:v>1122</c:v>
                </c:pt>
                <c:pt idx="103">
                  <c:v>1161</c:v>
                </c:pt>
                <c:pt idx="104">
                  <c:v>1127</c:v>
                </c:pt>
                <c:pt idx="105">
                  <c:v>1200</c:v>
                </c:pt>
                <c:pt idx="106">
                  <c:v>1258</c:v>
                </c:pt>
                <c:pt idx="107">
                  <c:v>1104</c:v>
                </c:pt>
                <c:pt idx="108">
                  <c:v>1116</c:v>
                </c:pt>
                <c:pt idx="109">
                  <c:v>1129</c:v>
                </c:pt>
                <c:pt idx="110">
                  <c:v>1159</c:v>
                </c:pt>
                <c:pt idx="111">
                  <c:v>1103</c:v>
                </c:pt>
                <c:pt idx="112">
                  <c:v>1174</c:v>
                </c:pt>
                <c:pt idx="113">
                  <c:v>1136</c:v>
                </c:pt>
                <c:pt idx="114">
                  <c:v>1148</c:v>
                </c:pt>
                <c:pt idx="115">
                  <c:v>1186</c:v>
                </c:pt>
                <c:pt idx="116">
                  <c:v>1117</c:v>
                </c:pt>
                <c:pt idx="117">
                  <c:v>1162</c:v>
                </c:pt>
                <c:pt idx="118">
                  <c:v>1160</c:v>
                </c:pt>
                <c:pt idx="119">
                  <c:v>1176</c:v>
                </c:pt>
                <c:pt idx="120">
                  <c:v>1171</c:v>
                </c:pt>
                <c:pt idx="121">
                  <c:v>1174</c:v>
                </c:pt>
                <c:pt idx="122">
                  <c:v>1163</c:v>
                </c:pt>
                <c:pt idx="123">
                  <c:v>1243</c:v>
                </c:pt>
                <c:pt idx="124">
                  <c:v>1198</c:v>
                </c:pt>
                <c:pt idx="125">
                  <c:v>1182</c:v>
                </c:pt>
                <c:pt idx="126">
                  <c:v>1240</c:v>
                </c:pt>
                <c:pt idx="127">
                  <c:v>1230</c:v>
                </c:pt>
                <c:pt idx="128">
                  <c:v>1143</c:v>
                </c:pt>
                <c:pt idx="129">
                  <c:v>1238</c:v>
                </c:pt>
                <c:pt idx="130">
                  <c:v>1183</c:v>
                </c:pt>
                <c:pt idx="131">
                  <c:v>1231</c:v>
                </c:pt>
                <c:pt idx="132">
                  <c:v>1188</c:v>
                </c:pt>
                <c:pt idx="133">
                  <c:v>1162</c:v>
                </c:pt>
                <c:pt idx="134">
                  <c:v>1171</c:v>
                </c:pt>
                <c:pt idx="135">
                  <c:v>1240</c:v>
                </c:pt>
                <c:pt idx="136">
                  <c:v>1206</c:v>
                </c:pt>
                <c:pt idx="137">
                  <c:v>1228</c:v>
                </c:pt>
                <c:pt idx="138">
                  <c:v>1209</c:v>
                </c:pt>
                <c:pt idx="139">
                  <c:v>1265</c:v>
                </c:pt>
                <c:pt idx="140">
                  <c:v>1218</c:v>
                </c:pt>
                <c:pt idx="141">
                  <c:v>1157</c:v>
                </c:pt>
                <c:pt idx="142">
                  <c:v>1230</c:v>
                </c:pt>
                <c:pt idx="143">
                  <c:v>1205</c:v>
                </c:pt>
                <c:pt idx="144">
                  <c:v>1234</c:v>
                </c:pt>
                <c:pt idx="145">
                  <c:v>1205</c:v>
                </c:pt>
                <c:pt idx="146">
                  <c:v>1224</c:v>
                </c:pt>
                <c:pt idx="147">
                  <c:v>1245</c:v>
                </c:pt>
                <c:pt idx="148">
                  <c:v>1294</c:v>
                </c:pt>
                <c:pt idx="149">
                  <c:v>1181</c:v>
                </c:pt>
                <c:pt idx="150">
                  <c:v>1304</c:v>
                </c:pt>
                <c:pt idx="151">
                  <c:v>1229</c:v>
                </c:pt>
                <c:pt idx="152">
                  <c:v>1254</c:v>
                </c:pt>
                <c:pt idx="153">
                  <c:v>120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E466-DB46-8C68-FD20B7376A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34580815"/>
        <c:axId val="1834082015"/>
      </c:lineChart>
      <c:catAx>
        <c:axId val="1834580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bragg ang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834082015"/>
        <c:crosses val="autoZero"/>
        <c:auto val="1"/>
        <c:lblAlgn val="ctr"/>
        <c:lblOffset val="100"/>
        <c:noMultiLvlLbl val="1"/>
      </c:catAx>
      <c:valAx>
        <c:axId val="18340820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8345808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SH-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/Users/sultanarslan/Desktop/Masaüstü - Sultan’s MacBook Air/AKADEMİK/proje/BAP/SELÇUK/DN5/Analizler/FT23-0121 (XRD)/[2-Hidrolize ayçiçek.txt]2-Hidrolize ayçiçek'!$B$52:$B$203</c:f>
              <c:numCache>
                <c:formatCode>General</c:formatCode>
                <c:ptCount val="152"/>
                <c:pt idx="0">
                  <c:v>11.0131</c:v>
                </c:pt>
                <c:pt idx="1">
                  <c:v>11.0329</c:v>
                </c:pt>
                <c:pt idx="2">
                  <c:v>11.0528</c:v>
                </c:pt>
                <c:pt idx="3">
                  <c:v>11.072699999999999</c:v>
                </c:pt>
                <c:pt idx="4">
                  <c:v>11.092499999999999</c:v>
                </c:pt>
                <c:pt idx="5">
                  <c:v>11.112399999999999</c:v>
                </c:pt>
                <c:pt idx="6">
                  <c:v>11.132199999999999</c:v>
                </c:pt>
                <c:pt idx="7">
                  <c:v>11.152100000000001</c:v>
                </c:pt>
                <c:pt idx="8">
                  <c:v>11.172000000000001</c:v>
                </c:pt>
                <c:pt idx="9">
                  <c:v>11.191800000000001</c:v>
                </c:pt>
                <c:pt idx="10">
                  <c:v>11.2117</c:v>
                </c:pt>
                <c:pt idx="11">
                  <c:v>11.2316</c:v>
                </c:pt>
                <c:pt idx="12">
                  <c:v>11.2514</c:v>
                </c:pt>
                <c:pt idx="13">
                  <c:v>11.2713</c:v>
                </c:pt>
                <c:pt idx="14">
                  <c:v>11.2911</c:v>
                </c:pt>
                <c:pt idx="15">
                  <c:v>11.311</c:v>
                </c:pt>
                <c:pt idx="16">
                  <c:v>11.3309</c:v>
                </c:pt>
                <c:pt idx="17">
                  <c:v>11.3507</c:v>
                </c:pt>
                <c:pt idx="18">
                  <c:v>11.3706</c:v>
                </c:pt>
                <c:pt idx="19">
                  <c:v>11.390499999999999</c:v>
                </c:pt>
                <c:pt idx="20">
                  <c:v>11.410299999999999</c:v>
                </c:pt>
                <c:pt idx="21">
                  <c:v>11.430199999999999</c:v>
                </c:pt>
                <c:pt idx="22">
                  <c:v>11.45</c:v>
                </c:pt>
                <c:pt idx="23">
                  <c:v>11.469900000000001</c:v>
                </c:pt>
                <c:pt idx="24">
                  <c:v>11.489800000000001</c:v>
                </c:pt>
                <c:pt idx="25">
                  <c:v>11.509600000000001</c:v>
                </c:pt>
                <c:pt idx="26">
                  <c:v>11.529500000000001</c:v>
                </c:pt>
                <c:pt idx="27">
                  <c:v>11.549300000000001</c:v>
                </c:pt>
                <c:pt idx="28">
                  <c:v>11.5692</c:v>
                </c:pt>
                <c:pt idx="29">
                  <c:v>11.5891</c:v>
                </c:pt>
                <c:pt idx="30">
                  <c:v>11.6089</c:v>
                </c:pt>
                <c:pt idx="31">
                  <c:v>11.6288</c:v>
                </c:pt>
                <c:pt idx="32">
                  <c:v>11.6487</c:v>
                </c:pt>
                <c:pt idx="33">
                  <c:v>11.6685</c:v>
                </c:pt>
                <c:pt idx="34">
                  <c:v>11.6884</c:v>
                </c:pt>
                <c:pt idx="35">
                  <c:v>11.7082</c:v>
                </c:pt>
                <c:pt idx="36">
                  <c:v>11.7281</c:v>
                </c:pt>
                <c:pt idx="37">
                  <c:v>11.747999999999999</c:v>
                </c:pt>
                <c:pt idx="38">
                  <c:v>11.767799999999999</c:v>
                </c:pt>
                <c:pt idx="39">
                  <c:v>11.787699999999999</c:v>
                </c:pt>
                <c:pt idx="40">
                  <c:v>11.807600000000001</c:v>
                </c:pt>
                <c:pt idx="41">
                  <c:v>11.827400000000001</c:v>
                </c:pt>
                <c:pt idx="42">
                  <c:v>11.847300000000001</c:v>
                </c:pt>
                <c:pt idx="43">
                  <c:v>11.867100000000001</c:v>
                </c:pt>
                <c:pt idx="44">
                  <c:v>11.887</c:v>
                </c:pt>
                <c:pt idx="45">
                  <c:v>11.9069</c:v>
                </c:pt>
                <c:pt idx="46">
                  <c:v>11.9267</c:v>
                </c:pt>
                <c:pt idx="47">
                  <c:v>11.9466</c:v>
                </c:pt>
                <c:pt idx="48">
                  <c:v>11.9665</c:v>
                </c:pt>
                <c:pt idx="49">
                  <c:v>11.9863</c:v>
                </c:pt>
                <c:pt idx="50">
                  <c:v>12.0062</c:v>
                </c:pt>
                <c:pt idx="51">
                  <c:v>12.026</c:v>
                </c:pt>
                <c:pt idx="52">
                  <c:v>12.0459</c:v>
                </c:pt>
                <c:pt idx="53">
                  <c:v>12.065799999999999</c:v>
                </c:pt>
                <c:pt idx="54">
                  <c:v>12.085599999999999</c:v>
                </c:pt>
                <c:pt idx="55">
                  <c:v>12.105499999999999</c:v>
                </c:pt>
                <c:pt idx="56">
                  <c:v>12.125400000000001</c:v>
                </c:pt>
                <c:pt idx="57">
                  <c:v>12.145200000000001</c:v>
                </c:pt>
                <c:pt idx="58">
                  <c:v>12.165100000000001</c:v>
                </c:pt>
                <c:pt idx="59">
                  <c:v>12.184900000000001</c:v>
                </c:pt>
                <c:pt idx="60">
                  <c:v>12.204800000000001</c:v>
                </c:pt>
                <c:pt idx="61">
                  <c:v>12.2247</c:v>
                </c:pt>
                <c:pt idx="62">
                  <c:v>12.2445</c:v>
                </c:pt>
                <c:pt idx="63">
                  <c:v>12.2644</c:v>
                </c:pt>
                <c:pt idx="64">
                  <c:v>12.2842</c:v>
                </c:pt>
                <c:pt idx="65">
                  <c:v>12.3041</c:v>
                </c:pt>
                <c:pt idx="66">
                  <c:v>12.324</c:v>
                </c:pt>
                <c:pt idx="67">
                  <c:v>12.3438</c:v>
                </c:pt>
                <c:pt idx="68">
                  <c:v>12.3637</c:v>
                </c:pt>
                <c:pt idx="69">
                  <c:v>12.383599999999999</c:v>
                </c:pt>
                <c:pt idx="70">
                  <c:v>12.4034</c:v>
                </c:pt>
                <c:pt idx="71">
                  <c:v>12.423299999999999</c:v>
                </c:pt>
                <c:pt idx="72">
                  <c:v>12.443099999999999</c:v>
                </c:pt>
                <c:pt idx="73">
                  <c:v>12.462999999999999</c:v>
                </c:pt>
                <c:pt idx="74">
                  <c:v>12.482900000000001</c:v>
                </c:pt>
                <c:pt idx="75">
                  <c:v>12.502700000000001</c:v>
                </c:pt>
                <c:pt idx="76">
                  <c:v>12.522600000000001</c:v>
                </c:pt>
                <c:pt idx="77">
                  <c:v>12.5425</c:v>
                </c:pt>
                <c:pt idx="78">
                  <c:v>12.5623</c:v>
                </c:pt>
                <c:pt idx="79">
                  <c:v>12.5822</c:v>
                </c:pt>
                <c:pt idx="80">
                  <c:v>12.602</c:v>
                </c:pt>
                <c:pt idx="81">
                  <c:v>12.6219</c:v>
                </c:pt>
                <c:pt idx="82">
                  <c:v>12.6418</c:v>
                </c:pt>
                <c:pt idx="83">
                  <c:v>12.6616</c:v>
                </c:pt>
                <c:pt idx="84">
                  <c:v>12.6815</c:v>
                </c:pt>
                <c:pt idx="85">
                  <c:v>12.7014</c:v>
                </c:pt>
                <c:pt idx="86">
                  <c:v>12.7212</c:v>
                </c:pt>
                <c:pt idx="87">
                  <c:v>12.741099999999999</c:v>
                </c:pt>
                <c:pt idx="88">
                  <c:v>12.760899999999999</c:v>
                </c:pt>
                <c:pt idx="89">
                  <c:v>12.780799999999999</c:v>
                </c:pt>
                <c:pt idx="90">
                  <c:v>12.800700000000001</c:v>
                </c:pt>
                <c:pt idx="91">
                  <c:v>12.820499999999999</c:v>
                </c:pt>
                <c:pt idx="92">
                  <c:v>12.840400000000001</c:v>
                </c:pt>
                <c:pt idx="93">
                  <c:v>12.860300000000001</c:v>
                </c:pt>
                <c:pt idx="94">
                  <c:v>12.880100000000001</c:v>
                </c:pt>
                <c:pt idx="95">
                  <c:v>12.9</c:v>
                </c:pt>
                <c:pt idx="96">
                  <c:v>12.9198</c:v>
                </c:pt>
                <c:pt idx="97">
                  <c:v>12.9397</c:v>
                </c:pt>
                <c:pt idx="98">
                  <c:v>12.9596</c:v>
                </c:pt>
                <c:pt idx="99">
                  <c:v>12.9794</c:v>
                </c:pt>
                <c:pt idx="100">
                  <c:v>12.9993</c:v>
                </c:pt>
                <c:pt idx="101">
                  <c:v>13.0191</c:v>
                </c:pt>
                <c:pt idx="102">
                  <c:v>13.039</c:v>
                </c:pt>
                <c:pt idx="103">
                  <c:v>13.0589</c:v>
                </c:pt>
                <c:pt idx="104">
                  <c:v>13.0787</c:v>
                </c:pt>
                <c:pt idx="105">
                  <c:v>13.098599999999999</c:v>
                </c:pt>
                <c:pt idx="106">
                  <c:v>13.118499999999999</c:v>
                </c:pt>
                <c:pt idx="107">
                  <c:v>13.138299999999999</c:v>
                </c:pt>
                <c:pt idx="108">
                  <c:v>13.158200000000001</c:v>
                </c:pt>
                <c:pt idx="109">
                  <c:v>13.178000000000001</c:v>
                </c:pt>
                <c:pt idx="110">
                  <c:v>13.197900000000001</c:v>
                </c:pt>
                <c:pt idx="111">
                  <c:v>13.2178</c:v>
                </c:pt>
                <c:pt idx="112">
                  <c:v>13.2376</c:v>
                </c:pt>
                <c:pt idx="113">
                  <c:v>13.2575</c:v>
                </c:pt>
                <c:pt idx="114">
                  <c:v>13.2774</c:v>
                </c:pt>
                <c:pt idx="115">
                  <c:v>13.2972</c:v>
                </c:pt>
                <c:pt idx="116">
                  <c:v>13.3171</c:v>
                </c:pt>
                <c:pt idx="117">
                  <c:v>13.3369</c:v>
                </c:pt>
                <c:pt idx="118">
                  <c:v>13.3568</c:v>
                </c:pt>
                <c:pt idx="119">
                  <c:v>13.3767</c:v>
                </c:pt>
                <c:pt idx="120">
                  <c:v>13.3965</c:v>
                </c:pt>
                <c:pt idx="121">
                  <c:v>13.416399999999999</c:v>
                </c:pt>
                <c:pt idx="122">
                  <c:v>13.436299999999999</c:v>
                </c:pt>
                <c:pt idx="123">
                  <c:v>13.456099999999999</c:v>
                </c:pt>
                <c:pt idx="124">
                  <c:v>13.476000000000001</c:v>
                </c:pt>
                <c:pt idx="125">
                  <c:v>13.495799999999999</c:v>
                </c:pt>
                <c:pt idx="126">
                  <c:v>13.515700000000001</c:v>
                </c:pt>
                <c:pt idx="127">
                  <c:v>13.535600000000001</c:v>
                </c:pt>
                <c:pt idx="128">
                  <c:v>13.555400000000001</c:v>
                </c:pt>
                <c:pt idx="129">
                  <c:v>13.5753</c:v>
                </c:pt>
                <c:pt idx="130">
                  <c:v>13.5952</c:v>
                </c:pt>
                <c:pt idx="131">
                  <c:v>13.615</c:v>
                </c:pt>
                <c:pt idx="132">
                  <c:v>13.6349</c:v>
                </c:pt>
                <c:pt idx="133">
                  <c:v>13.6547</c:v>
                </c:pt>
                <c:pt idx="134">
                  <c:v>13.6746</c:v>
                </c:pt>
                <c:pt idx="135">
                  <c:v>13.6945</c:v>
                </c:pt>
                <c:pt idx="136">
                  <c:v>13.7143</c:v>
                </c:pt>
                <c:pt idx="137">
                  <c:v>13.7342</c:v>
                </c:pt>
                <c:pt idx="138">
                  <c:v>13.754</c:v>
                </c:pt>
                <c:pt idx="139">
                  <c:v>13.773899999999999</c:v>
                </c:pt>
                <c:pt idx="140">
                  <c:v>13.793799999999999</c:v>
                </c:pt>
                <c:pt idx="141">
                  <c:v>13.813599999999999</c:v>
                </c:pt>
                <c:pt idx="142">
                  <c:v>13.833500000000001</c:v>
                </c:pt>
                <c:pt idx="143">
                  <c:v>13.853400000000001</c:v>
                </c:pt>
                <c:pt idx="144">
                  <c:v>13.873200000000001</c:v>
                </c:pt>
                <c:pt idx="145">
                  <c:v>13.8931</c:v>
                </c:pt>
                <c:pt idx="146">
                  <c:v>13.9129</c:v>
                </c:pt>
                <c:pt idx="147">
                  <c:v>13.9328</c:v>
                </c:pt>
                <c:pt idx="148">
                  <c:v>13.9527</c:v>
                </c:pt>
                <c:pt idx="149">
                  <c:v>13.9725</c:v>
                </c:pt>
                <c:pt idx="150">
                  <c:v>13.9924</c:v>
                </c:pt>
                <c:pt idx="151">
                  <c:v>14.0123</c:v>
                </c:pt>
              </c:numCache>
            </c:numRef>
          </c:cat>
          <c:val>
            <c:numRef>
              <c:f>'/Users/sultanarslan/Desktop/Masaüstü - Sultan’s MacBook Air/AKADEMİK/proje/BAP/SELÇUK/DN5/Analizler/FT23-0121 (XRD)/[2-Hidrolize ayçiçek.txt]2-Hidrolize ayçiçek'!$C$52:$C$203</c:f>
              <c:numCache>
                <c:formatCode>General</c:formatCode>
                <c:ptCount val="152"/>
                <c:pt idx="0">
                  <c:v>1146</c:v>
                </c:pt>
                <c:pt idx="1">
                  <c:v>1192</c:v>
                </c:pt>
                <c:pt idx="2">
                  <c:v>1151</c:v>
                </c:pt>
                <c:pt idx="3">
                  <c:v>1167</c:v>
                </c:pt>
                <c:pt idx="4">
                  <c:v>1187</c:v>
                </c:pt>
                <c:pt idx="5">
                  <c:v>1200</c:v>
                </c:pt>
                <c:pt idx="6">
                  <c:v>1180</c:v>
                </c:pt>
                <c:pt idx="7">
                  <c:v>1208</c:v>
                </c:pt>
                <c:pt idx="8">
                  <c:v>1245</c:v>
                </c:pt>
                <c:pt idx="9">
                  <c:v>1190</c:v>
                </c:pt>
                <c:pt idx="10">
                  <c:v>1193</c:v>
                </c:pt>
                <c:pt idx="11">
                  <c:v>1214</c:v>
                </c:pt>
                <c:pt idx="12">
                  <c:v>1201</c:v>
                </c:pt>
                <c:pt idx="13">
                  <c:v>1170</c:v>
                </c:pt>
                <c:pt idx="14">
                  <c:v>1230</c:v>
                </c:pt>
                <c:pt idx="15">
                  <c:v>1122</c:v>
                </c:pt>
                <c:pt idx="16">
                  <c:v>1243</c:v>
                </c:pt>
                <c:pt idx="17">
                  <c:v>1164</c:v>
                </c:pt>
                <c:pt idx="18">
                  <c:v>1217</c:v>
                </c:pt>
                <c:pt idx="19">
                  <c:v>1224</c:v>
                </c:pt>
                <c:pt idx="20">
                  <c:v>1230</c:v>
                </c:pt>
                <c:pt idx="21">
                  <c:v>1231</c:v>
                </c:pt>
                <c:pt idx="22">
                  <c:v>1287</c:v>
                </c:pt>
                <c:pt idx="23">
                  <c:v>1272</c:v>
                </c:pt>
                <c:pt idx="24">
                  <c:v>1198</c:v>
                </c:pt>
                <c:pt idx="25">
                  <c:v>1254</c:v>
                </c:pt>
                <c:pt idx="26">
                  <c:v>1223</c:v>
                </c:pt>
                <c:pt idx="27">
                  <c:v>1296</c:v>
                </c:pt>
                <c:pt idx="28">
                  <c:v>1254</c:v>
                </c:pt>
                <c:pt idx="29">
                  <c:v>1235</c:v>
                </c:pt>
                <c:pt idx="30">
                  <c:v>1262</c:v>
                </c:pt>
                <c:pt idx="31">
                  <c:v>1198</c:v>
                </c:pt>
                <c:pt idx="32">
                  <c:v>1275</c:v>
                </c:pt>
                <c:pt idx="33">
                  <c:v>1249</c:v>
                </c:pt>
                <c:pt idx="34">
                  <c:v>1260</c:v>
                </c:pt>
                <c:pt idx="35">
                  <c:v>1280</c:v>
                </c:pt>
                <c:pt idx="36">
                  <c:v>1284</c:v>
                </c:pt>
                <c:pt idx="37">
                  <c:v>1335</c:v>
                </c:pt>
                <c:pt idx="38">
                  <c:v>1266</c:v>
                </c:pt>
                <c:pt idx="39">
                  <c:v>1296</c:v>
                </c:pt>
                <c:pt idx="40">
                  <c:v>1301</c:v>
                </c:pt>
                <c:pt idx="41">
                  <c:v>1287</c:v>
                </c:pt>
                <c:pt idx="42">
                  <c:v>1322</c:v>
                </c:pt>
                <c:pt idx="43">
                  <c:v>1309</c:v>
                </c:pt>
                <c:pt idx="44">
                  <c:v>1231</c:v>
                </c:pt>
                <c:pt idx="45">
                  <c:v>1252</c:v>
                </c:pt>
                <c:pt idx="46">
                  <c:v>1312</c:v>
                </c:pt>
                <c:pt idx="47">
                  <c:v>1295</c:v>
                </c:pt>
                <c:pt idx="48">
                  <c:v>1278</c:v>
                </c:pt>
                <c:pt idx="49">
                  <c:v>1336</c:v>
                </c:pt>
                <c:pt idx="50">
                  <c:v>1323</c:v>
                </c:pt>
                <c:pt idx="51">
                  <c:v>1298</c:v>
                </c:pt>
                <c:pt idx="52">
                  <c:v>1285</c:v>
                </c:pt>
                <c:pt idx="53">
                  <c:v>1334</c:v>
                </c:pt>
                <c:pt idx="54">
                  <c:v>1308</c:v>
                </c:pt>
                <c:pt idx="55">
                  <c:v>1312</c:v>
                </c:pt>
                <c:pt idx="56">
                  <c:v>1316</c:v>
                </c:pt>
                <c:pt idx="57">
                  <c:v>1388</c:v>
                </c:pt>
                <c:pt idx="58">
                  <c:v>1296</c:v>
                </c:pt>
                <c:pt idx="59">
                  <c:v>1397</c:v>
                </c:pt>
                <c:pt idx="60">
                  <c:v>1321</c:v>
                </c:pt>
                <c:pt idx="61">
                  <c:v>1335</c:v>
                </c:pt>
                <c:pt idx="62">
                  <c:v>1367</c:v>
                </c:pt>
                <c:pt idx="63">
                  <c:v>1395</c:v>
                </c:pt>
                <c:pt idx="64">
                  <c:v>1400</c:v>
                </c:pt>
                <c:pt idx="65">
                  <c:v>1386</c:v>
                </c:pt>
                <c:pt idx="66">
                  <c:v>1391</c:v>
                </c:pt>
                <c:pt idx="67">
                  <c:v>1425</c:v>
                </c:pt>
                <c:pt idx="68">
                  <c:v>1366</c:v>
                </c:pt>
                <c:pt idx="69">
                  <c:v>1415</c:v>
                </c:pt>
                <c:pt idx="70">
                  <c:v>1356</c:v>
                </c:pt>
                <c:pt idx="71">
                  <c:v>1372</c:v>
                </c:pt>
                <c:pt idx="72">
                  <c:v>1349</c:v>
                </c:pt>
                <c:pt idx="73">
                  <c:v>1398</c:v>
                </c:pt>
                <c:pt idx="74">
                  <c:v>1392</c:v>
                </c:pt>
                <c:pt idx="75">
                  <c:v>1337</c:v>
                </c:pt>
                <c:pt idx="76">
                  <c:v>1372</c:v>
                </c:pt>
                <c:pt idx="77">
                  <c:v>1421</c:v>
                </c:pt>
                <c:pt idx="78">
                  <c:v>1444</c:v>
                </c:pt>
                <c:pt idx="79">
                  <c:v>1356</c:v>
                </c:pt>
                <c:pt idx="80">
                  <c:v>1354</c:v>
                </c:pt>
                <c:pt idx="81">
                  <c:v>1369</c:v>
                </c:pt>
                <c:pt idx="82">
                  <c:v>1442</c:v>
                </c:pt>
                <c:pt idx="83">
                  <c:v>1430</c:v>
                </c:pt>
                <c:pt idx="84">
                  <c:v>1461</c:v>
                </c:pt>
                <c:pt idx="85">
                  <c:v>1435</c:v>
                </c:pt>
                <c:pt idx="86">
                  <c:v>1434</c:v>
                </c:pt>
                <c:pt idx="87">
                  <c:v>1400</c:v>
                </c:pt>
                <c:pt idx="88">
                  <c:v>1446</c:v>
                </c:pt>
                <c:pt idx="89">
                  <c:v>1412</c:v>
                </c:pt>
                <c:pt idx="90">
                  <c:v>1425</c:v>
                </c:pt>
                <c:pt idx="91">
                  <c:v>1470</c:v>
                </c:pt>
                <c:pt idx="92">
                  <c:v>1405</c:v>
                </c:pt>
                <c:pt idx="93">
                  <c:v>1427</c:v>
                </c:pt>
                <c:pt idx="94">
                  <c:v>1416</c:v>
                </c:pt>
                <c:pt idx="95">
                  <c:v>1436</c:v>
                </c:pt>
                <c:pt idx="96">
                  <c:v>1376</c:v>
                </c:pt>
                <c:pt idx="97">
                  <c:v>1455</c:v>
                </c:pt>
                <c:pt idx="98">
                  <c:v>1437</c:v>
                </c:pt>
                <c:pt idx="99">
                  <c:v>1466</c:v>
                </c:pt>
                <c:pt idx="100">
                  <c:v>1510</c:v>
                </c:pt>
                <c:pt idx="101">
                  <c:v>1499</c:v>
                </c:pt>
                <c:pt idx="102">
                  <c:v>1521</c:v>
                </c:pt>
                <c:pt idx="103">
                  <c:v>1505</c:v>
                </c:pt>
                <c:pt idx="104">
                  <c:v>1526</c:v>
                </c:pt>
                <c:pt idx="105">
                  <c:v>1523</c:v>
                </c:pt>
                <c:pt idx="106">
                  <c:v>1500</c:v>
                </c:pt>
                <c:pt idx="107">
                  <c:v>1516</c:v>
                </c:pt>
                <c:pt idx="108">
                  <c:v>1490</c:v>
                </c:pt>
                <c:pt idx="109">
                  <c:v>1463</c:v>
                </c:pt>
                <c:pt idx="110">
                  <c:v>1519</c:v>
                </c:pt>
                <c:pt idx="111">
                  <c:v>1423</c:v>
                </c:pt>
                <c:pt idx="112">
                  <c:v>1487</c:v>
                </c:pt>
                <c:pt idx="113">
                  <c:v>1511</c:v>
                </c:pt>
                <c:pt idx="114">
                  <c:v>1465</c:v>
                </c:pt>
                <c:pt idx="115">
                  <c:v>1464</c:v>
                </c:pt>
                <c:pt idx="116">
                  <c:v>1451</c:v>
                </c:pt>
                <c:pt idx="117">
                  <c:v>1473</c:v>
                </c:pt>
                <c:pt idx="118">
                  <c:v>1466</c:v>
                </c:pt>
                <c:pt idx="119">
                  <c:v>1549</c:v>
                </c:pt>
                <c:pt idx="120">
                  <c:v>1517</c:v>
                </c:pt>
                <c:pt idx="121">
                  <c:v>1548</c:v>
                </c:pt>
                <c:pt idx="122">
                  <c:v>1478</c:v>
                </c:pt>
                <c:pt idx="123">
                  <c:v>1504</c:v>
                </c:pt>
                <c:pt idx="124">
                  <c:v>1449</c:v>
                </c:pt>
                <c:pt idx="125">
                  <c:v>1494</c:v>
                </c:pt>
                <c:pt idx="126">
                  <c:v>1532</c:v>
                </c:pt>
                <c:pt idx="127">
                  <c:v>1496</c:v>
                </c:pt>
                <c:pt idx="128">
                  <c:v>1441</c:v>
                </c:pt>
                <c:pt idx="129">
                  <c:v>1526</c:v>
                </c:pt>
                <c:pt idx="130">
                  <c:v>1576</c:v>
                </c:pt>
                <c:pt idx="131">
                  <c:v>1475</c:v>
                </c:pt>
                <c:pt idx="132">
                  <c:v>1545</c:v>
                </c:pt>
                <c:pt idx="133">
                  <c:v>1447</c:v>
                </c:pt>
                <c:pt idx="134">
                  <c:v>1547</c:v>
                </c:pt>
                <c:pt idx="135">
                  <c:v>1480</c:v>
                </c:pt>
                <c:pt idx="136">
                  <c:v>1606</c:v>
                </c:pt>
                <c:pt idx="137">
                  <c:v>1517</c:v>
                </c:pt>
                <c:pt idx="138">
                  <c:v>1517</c:v>
                </c:pt>
                <c:pt idx="139">
                  <c:v>1565</c:v>
                </c:pt>
                <c:pt idx="140">
                  <c:v>1471</c:v>
                </c:pt>
                <c:pt idx="141">
                  <c:v>1598</c:v>
                </c:pt>
                <c:pt idx="142">
                  <c:v>1530</c:v>
                </c:pt>
                <c:pt idx="143">
                  <c:v>1518</c:v>
                </c:pt>
                <c:pt idx="144">
                  <c:v>1569</c:v>
                </c:pt>
                <c:pt idx="145">
                  <c:v>1571</c:v>
                </c:pt>
                <c:pt idx="146">
                  <c:v>1547</c:v>
                </c:pt>
                <c:pt idx="147">
                  <c:v>1597</c:v>
                </c:pt>
                <c:pt idx="148">
                  <c:v>1510</c:v>
                </c:pt>
                <c:pt idx="149">
                  <c:v>1557</c:v>
                </c:pt>
                <c:pt idx="150">
                  <c:v>1498</c:v>
                </c:pt>
                <c:pt idx="151">
                  <c:v>154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BE1A-D147-812C-241567A1D3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32295055"/>
        <c:axId val="1724635391"/>
      </c:lineChart>
      <c:catAx>
        <c:axId val="18322950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bragg ang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724635391"/>
        <c:crosses val="autoZero"/>
        <c:auto val="1"/>
        <c:lblAlgn val="ctr"/>
        <c:lblOffset val="100"/>
        <c:noMultiLvlLbl val="1"/>
      </c:catAx>
      <c:valAx>
        <c:axId val="17246353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8322950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SR-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/Users/sultanarslan/Desktop/Masaüstü - Sultan’s MacBook Air/AKADEMİK/proje/BAP/SELÇUK/DN5/Analizler/FT23-0121 (XRD)/[1-Ham-ayçiçek.txt]1-Ham-ayçiçek'!$B$52:$B$203</c:f>
              <c:numCache>
                <c:formatCode>General</c:formatCode>
                <c:ptCount val="152"/>
                <c:pt idx="0">
                  <c:v>11.0131</c:v>
                </c:pt>
                <c:pt idx="1">
                  <c:v>11.0329</c:v>
                </c:pt>
                <c:pt idx="2">
                  <c:v>11.0528</c:v>
                </c:pt>
                <c:pt idx="3">
                  <c:v>11.072699999999999</c:v>
                </c:pt>
                <c:pt idx="4">
                  <c:v>11.092499999999999</c:v>
                </c:pt>
                <c:pt idx="5">
                  <c:v>11.112399999999999</c:v>
                </c:pt>
                <c:pt idx="6">
                  <c:v>11.132199999999999</c:v>
                </c:pt>
                <c:pt idx="7">
                  <c:v>11.152100000000001</c:v>
                </c:pt>
                <c:pt idx="8">
                  <c:v>11.172000000000001</c:v>
                </c:pt>
                <c:pt idx="9">
                  <c:v>11.191800000000001</c:v>
                </c:pt>
                <c:pt idx="10">
                  <c:v>11.2117</c:v>
                </c:pt>
                <c:pt idx="11">
                  <c:v>11.2316</c:v>
                </c:pt>
                <c:pt idx="12">
                  <c:v>11.2514</c:v>
                </c:pt>
                <c:pt idx="13">
                  <c:v>11.2713</c:v>
                </c:pt>
                <c:pt idx="14">
                  <c:v>11.2911</c:v>
                </c:pt>
                <c:pt idx="15">
                  <c:v>11.311</c:v>
                </c:pt>
                <c:pt idx="16">
                  <c:v>11.3309</c:v>
                </c:pt>
                <c:pt idx="17">
                  <c:v>11.3507</c:v>
                </c:pt>
                <c:pt idx="18">
                  <c:v>11.3706</c:v>
                </c:pt>
                <c:pt idx="19">
                  <c:v>11.390499999999999</c:v>
                </c:pt>
                <c:pt idx="20">
                  <c:v>11.410299999999999</c:v>
                </c:pt>
                <c:pt idx="21">
                  <c:v>11.430199999999999</c:v>
                </c:pt>
                <c:pt idx="22">
                  <c:v>11.45</c:v>
                </c:pt>
                <c:pt idx="23">
                  <c:v>11.469900000000001</c:v>
                </c:pt>
                <c:pt idx="24">
                  <c:v>11.489800000000001</c:v>
                </c:pt>
                <c:pt idx="25">
                  <c:v>11.509600000000001</c:v>
                </c:pt>
                <c:pt idx="26">
                  <c:v>11.529500000000001</c:v>
                </c:pt>
                <c:pt idx="27">
                  <c:v>11.549300000000001</c:v>
                </c:pt>
                <c:pt idx="28">
                  <c:v>11.5692</c:v>
                </c:pt>
                <c:pt idx="29">
                  <c:v>11.5891</c:v>
                </c:pt>
                <c:pt idx="30">
                  <c:v>11.6089</c:v>
                </c:pt>
                <c:pt idx="31">
                  <c:v>11.6288</c:v>
                </c:pt>
                <c:pt idx="32">
                  <c:v>11.6487</c:v>
                </c:pt>
                <c:pt idx="33">
                  <c:v>11.6685</c:v>
                </c:pt>
                <c:pt idx="34">
                  <c:v>11.6884</c:v>
                </c:pt>
                <c:pt idx="35">
                  <c:v>11.7082</c:v>
                </c:pt>
                <c:pt idx="36">
                  <c:v>11.7281</c:v>
                </c:pt>
                <c:pt idx="37">
                  <c:v>11.747999999999999</c:v>
                </c:pt>
                <c:pt idx="38">
                  <c:v>11.767799999999999</c:v>
                </c:pt>
                <c:pt idx="39">
                  <c:v>11.787699999999999</c:v>
                </c:pt>
                <c:pt idx="40">
                  <c:v>11.807600000000001</c:v>
                </c:pt>
                <c:pt idx="41">
                  <c:v>11.827400000000001</c:v>
                </c:pt>
                <c:pt idx="42">
                  <c:v>11.847300000000001</c:v>
                </c:pt>
                <c:pt idx="43">
                  <c:v>11.867100000000001</c:v>
                </c:pt>
                <c:pt idx="44">
                  <c:v>11.887</c:v>
                </c:pt>
                <c:pt idx="45">
                  <c:v>11.9069</c:v>
                </c:pt>
                <c:pt idx="46">
                  <c:v>11.9267</c:v>
                </c:pt>
                <c:pt idx="47">
                  <c:v>11.9466</c:v>
                </c:pt>
                <c:pt idx="48">
                  <c:v>11.9665</c:v>
                </c:pt>
                <c:pt idx="49">
                  <c:v>11.9863</c:v>
                </c:pt>
                <c:pt idx="50">
                  <c:v>12.0062</c:v>
                </c:pt>
                <c:pt idx="51">
                  <c:v>12.026</c:v>
                </c:pt>
                <c:pt idx="52">
                  <c:v>12.0459</c:v>
                </c:pt>
                <c:pt idx="53">
                  <c:v>12.065799999999999</c:v>
                </c:pt>
                <c:pt idx="54">
                  <c:v>12.085599999999999</c:v>
                </c:pt>
                <c:pt idx="55">
                  <c:v>12.105499999999999</c:v>
                </c:pt>
                <c:pt idx="56">
                  <c:v>12.125400000000001</c:v>
                </c:pt>
                <c:pt idx="57">
                  <c:v>12.145200000000001</c:v>
                </c:pt>
                <c:pt idx="58">
                  <c:v>12.165100000000001</c:v>
                </c:pt>
                <c:pt idx="59">
                  <c:v>12.184900000000001</c:v>
                </c:pt>
                <c:pt idx="60">
                  <c:v>12.204800000000001</c:v>
                </c:pt>
                <c:pt idx="61">
                  <c:v>12.2247</c:v>
                </c:pt>
                <c:pt idx="62">
                  <c:v>12.2445</c:v>
                </c:pt>
                <c:pt idx="63">
                  <c:v>12.2644</c:v>
                </c:pt>
                <c:pt idx="64">
                  <c:v>12.2842</c:v>
                </c:pt>
                <c:pt idx="65">
                  <c:v>12.3041</c:v>
                </c:pt>
                <c:pt idx="66">
                  <c:v>12.324</c:v>
                </c:pt>
                <c:pt idx="67">
                  <c:v>12.3438</c:v>
                </c:pt>
                <c:pt idx="68">
                  <c:v>12.3637</c:v>
                </c:pt>
                <c:pt idx="69">
                  <c:v>12.383599999999999</c:v>
                </c:pt>
                <c:pt idx="70">
                  <c:v>12.4034</c:v>
                </c:pt>
                <c:pt idx="71">
                  <c:v>12.423299999999999</c:v>
                </c:pt>
                <c:pt idx="72">
                  <c:v>12.443099999999999</c:v>
                </c:pt>
                <c:pt idx="73">
                  <c:v>12.462999999999999</c:v>
                </c:pt>
                <c:pt idx="74">
                  <c:v>12.482900000000001</c:v>
                </c:pt>
                <c:pt idx="75">
                  <c:v>12.502700000000001</c:v>
                </c:pt>
                <c:pt idx="76">
                  <c:v>12.522600000000001</c:v>
                </c:pt>
                <c:pt idx="77">
                  <c:v>12.5425</c:v>
                </c:pt>
                <c:pt idx="78">
                  <c:v>12.5623</c:v>
                </c:pt>
                <c:pt idx="79">
                  <c:v>12.5822</c:v>
                </c:pt>
                <c:pt idx="80">
                  <c:v>12.602</c:v>
                </c:pt>
                <c:pt idx="81">
                  <c:v>12.6219</c:v>
                </c:pt>
                <c:pt idx="82">
                  <c:v>12.6418</c:v>
                </c:pt>
                <c:pt idx="83">
                  <c:v>12.6616</c:v>
                </c:pt>
                <c:pt idx="84">
                  <c:v>12.6815</c:v>
                </c:pt>
                <c:pt idx="85">
                  <c:v>12.7014</c:v>
                </c:pt>
                <c:pt idx="86">
                  <c:v>12.7212</c:v>
                </c:pt>
                <c:pt idx="87">
                  <c:v>12.741099999999999</c:v>
                </c:pt>
                <c:pt idx="88">
                  <c:v>12.760899999999999</c:v>
                </c:pt>
                <c:pt idx="89">
                  <c:v>12.780799999999999</c:v>
                </c:pt>
                <c:pt idx="90">
                  <c:v>12.800700000000001</c:v>
                </c:pt>
                <c:pt idx="91">
                  <c:v>12.820499999999999</c:v>
                </c:pt>
                <c:pt idx="92">
                  <c:v>12.840400000000001</c:v>
                </c:pt>
                <c:pt idx="93">
                  <c:v>12.860300000000001</c:v>
                </c:pt>
                <c:pt idx="94">
                  <c:v>12.880100000000001</c:v>
                </c:pt>
                <c:pt idx="95">
                  <c:v>12.9</c:v>
                </c:pt>
                <c:pt idx="96">
                  <c:v>12.9198</c:v>
                </c:pt>
                <c:pt idx="97">
                  <c:v>12.9397</c:v>
                </c:pt>
                <c:pt idx="98">
                  <c:v>12.9596</c:v>
                </c:pt>
                <c:pt idx="99">
                  <c:v>12.9794</c:v>
                </c:pt>
                <c:pt idx="100">
                  <c:v>12.9993</c:v>
                </c:pt>
                <c:pt idx="101">
                  <c:v>13.0191</c:v>
                </c:pt>
                <c:pt idx="102">
                  <c:v>13.039</c:v>
                </c:pt>
                <c:pt idx="103">
                  <c:v>13.0589</c:v>
                </c:pt>
                <c:pt idx="104">
                  <c:v>13.0787</c:v>
                </c:pt>
                <c:pt idx="105">
                  <c:v>13.098599999999999</c:v>
                </c:pt>
                <c:pt idx="106">
                  <c:v>13.118499999999999</c:v>
                </c:pt>
                <c:pt idx="107">
                  <c:v>13.138299999999999</c:v>
                </c:pt>
                <c:pt idx="108">
                  <c:v>13.158200000000001</c:v>
                </c:pt>
                <c:pt idx="109">
                  <c:v>13.178000000000001</c:v>
                </c:pt>
                <c:pt idx="110">
                  <c:v>13.197900000000001</c:v>
                </c:pt>
                <c:pt idx="111">
                  <c:v>13.2178</c:v>
                </c:pt>
                <c:pt idx="112">
                  <c:v>13.2376</c:v>
                </c:pt>
                <c:pt idx="113">
                  <c:v>13.2575</c:v>
                </c:pt>
                <c:pt idx="114">
                  <c:v>13.2774</c:v>
                </c:pt>
                <c:pt idx="115">
                  <c:v>13.2972</c:v>
                </c:pt>
                <c:pt idx="116">
                  <c:v>13.3171</c:v>
                </c:pt>
                <c:pt idx="117">
                  <c:v>13.3369</c:v>
                </c:pt>
                <c:pt idx="118">
                  <c:v>13.3568</c:v>
                </c:pt>
                <c:pt idx="119">
                  <c:v>13.3767</c:v>
                </c:pt>
                <c:pt idx="120">
                  <c:v>13.3965</c:v>
                </c:pt>
                <c:pt idx="121">
                  <c:v>13.416399999999999</c:v>
                </c:pt>
                <c:pt idx="122">
                  <c:v>13.436299999999999</c:v>
                </c:pt>
                <c:pt idx="123">
                  <c:v>13.456099999999999</c:v>
                </c:pt>
                <c:pt idx="124">
                  <c:v>13.476000000000001</c:v>
                </c:pt>
                <c:pt idx="125">
                  <c:v>13.495799999999999</c:v>
                </c:pt>
                <c:pt idx="126">
                  <c:v>13.515700000000001</c:v>
                </c:pt>
                <c:pt idx="127">
                  <c:v>13.535600000000001</c:v>
                </c:pt>
                <c:pt idx="128">
                  <c:v>13.555400000000001</c:v>
                </c:pt>
                <c:pt idx="129">
                  <c:v>13.5753</c:v>
                </c:pt>
                <c:pt idx="130">
                  <c:v>13.5952</c:v>
                </c:pt>
                <c:pt idx="131">
                  <c:v>13.615</c:v>
                </c:pt>
                <c:pt idx="132">
                  <c:v>13.6349</c:v>
                </c:pt>
                <c:pt idx="133">
                  <c:v>13.6547</c:v>
                </c:pt>
                <c:pt idx="134">
                  <c:v>13.6746</c:v>
                </c:pt>
                <c:pt idx="135">
                  <c:v>13.6945</c:v>
                </c:pt>
                <c:pt idx="136">
                  <c:v>13.7143</c:v>
                </c:pt>
                <c:pt idx="137">
                  <c:v>13.7342</c:v>
                </c:pt>
                <c:pt idx="138">
                  <c:v>13.754</c:v>
                </c:pt>
                <c:pt idx="139">
                  <c:v>13.773899999999999</c:v>
                </c:pt>
                <c:pt idx="140">
                  <c:v>13.793799999999999</c:v>
                </c:pt>
                <c:pt idx="141">
                  <c:v>13.813599999999999</c:v>
                </c:pt>
                <c:pt idx="142">
                  <c:v>13.833500000000001</c:v>
                </c:pt>
                <c:pt idx="143">
                  <c:v>13.853400000000001</c:v>
                </c:pt>
                <c:pt idx="144">
                  <c:v>13.873200000000001</c:v>
                </c:pt>
                <c:pt idx="145">
                  <c:v>13.8931</c:v>
                </c:pt>
                <c:pt idx="146">
                  <c:v>13.9129</c:v>
                </c:pt>
                <c:pt idx="147">
                  <c:v>13.9328</c:v>
                </c:pt>
                <c:pt idx="148">
                  <c:v>13.9527</c:v>
                </c:pt>
                <c:pt idx="149">
                  <c:v>13.9725</c:v>
                </c:pt>
                <c:pt idx="150">
                  <c:v>13.9924</c:v>
                </c:pt>
                <c:pt idx="151">
                  <c:v>14.0123</c:v>
                </c:pt>
              </c:numCache>
            </c:numRef>
          </c:xVal>
          <c:yVal>
            <c:numRef>
              <c:f>'/Users/sultanarslan/Desktop/Masaüstü - Sultan’s MacBook Air/AKADEMİK/proje/BAP/SELÇUK/DN5/Analizler/FT23-0121 (XRD)/[1-Ham-ayçiçek.txt]1-Ham-ayçiçek'!$C$52:$C$203</c:f>
              <c:numCache>
                <c:formatCode>General</c:formatCode>
                <c:ptCount val="152"/>
                <c:pt idx="0">
                  <c:v>1045</c:v>
                </c:pt>
                <c:pt idx="1">
                  <c:v>1036</c:v>
                </c:pt>
                <c:pt idx="2">
                  <c:v>1063</c:v>
                </c:pt>
                <c:pt idx="3">
                  <c:v>1026</c:v>
                </c:pt>
                <c:pt idx="4">
                  <c:v>1026</c:v>
                </c:pt>
                <c:pt idx="5">
                  <c:v>1080</c:v>
                </c:pt>
                <c:pt idx="6">
                  <c:v>1009</c:v>
                </c:pt>
                <c:pt idx="7">
                  <c:v>998</c:v>
                </c:pt>
                <c:pt idx="8">
                  <c:v>1035</c:v>
                </c:pt>
                <c:pt idx="9">
                  <c:v>1058</c:v>
                </c:pt>
                <c:pt idx="10">
                  <c:v>1065</c:v>
                </c:pt>
                <c:pt idx="11">
                  <c:v>1119</c:v>
                </c:pt>
                <c:pt idx="12">
                  <c:v>1058</c:v>
                </c:pt>
                <c:pt idx="13">
                  <c:v>1082</c:v>
                </c:pt>
                <c:pt idx="14">
                  <c:v>1058</c:v>
                </c:pt>
                <c:pt idx="15">
                  <c:v>1066</c:v>
                </c:pt>
                <c:pt idx="16">
                  <c:v>1058</c:v>
                </c:pt>
                <c:pt idx="17">
                  <c:v>1095</c:v>
                </c:pt>
                <c:pt idx="18">
                  <c:v>1027</c:v>
                </c:pt>
                <c:pt idx="19">
                  <c:v>1106</c:v>
                </c:pt>
                <c:pt idx="20">
                  <c:v>995</c:v>
                </c:pt>
                <c:pt idx="21">
                  <c:v>1120</c:v>
                </c:pt>
                <c:pt idx="22">
                  <c:v>1058</c:v>
                </c:pt>
                <c:pt idx="23">
                  <c:v>1048</c:v>
                </c:pt>
                <c:pt idx="24">
                  <c:v>1004</c:v>
                </c:pt>
                <c:pt idx="25">
                  <c:v>1081</c:v>
                </c:pt>
                <c:pt idx="26">
                  <c:v>1021</c:v>
                </c:pt>
                <c:pt idx="27">
                  <c:v>1082</c:v>
                </c:pt>
                <c:pt idx="28">
                  <c:v>1102</c:v>
                </c:pt>
                <c:pt idx="29">
                  <c:v>1075</c:v>
                </c:pt>
                <c:pt idx="30">
                  <c:v>1085</c:v>
                </c:pt>
                <c:pt idx="31">
                  <c:v>1111</c:v>
                </c:pt>
                <c:pt idx="32">
                  <c:v>1048</c:v>
                </c:pt>
                <c:pt idx="33">
                  <c:v>1049</c:v>
                </c:pt>
                <c:pt idx="34">
                  <c:v>1060</c:v>
                </c:pt>
                <c:pt idx="35">
                  <c:v>993</c:v>
                </c:pt>
                <c:pt idx="36">
                  <c:v>1062</c:v>
                </c:pt>
                <c:pt idx="37">
                  <c:v>1029</c:v>
                </c:pt>
                <c:pt idx="38">
                  <c:v>1088</c:v>
                </c:pt>
                <c:pt idx="39">
                  <c:v>1039</c:v>
                </c:pt>
                <c:pt idx="40">
                  <c:v>1074</c:v>
                </c:pt>
                <c:pt idx="41">
                  <c:v>1028</c:v>
                </c:pt>
                <c:pt idx="42">
                  <c:v>1091</c:v>
                </c:pt>
                <c:pt idx="43">
                  <c:v>1097</c:v>
                </c:pt>
                <c:pt idx="44">
                  <c:v>1081</c:v>
                </c:pt>
                <c:pt idx="45">
                  <c:v>1029</c:v>
                </c:pt>
                <c:pt idx="46">
                  <c:v>1057</c:v>
                </c:pt>
                <c:pt idx="47">
                  <c:v>1076</c:v>
                </c:pt>
                <c:pt idx="48">
                  <c:v>1041</c:v>
                </c:pt>
                <c:pt idx="49">
                  <c:v>1068</c:v>
                </c:pt>
                <c:pt idx="50">
                  <c:v>1079</c:v>
                </c:pt>
                <c:pt idx="51">
                  <c:v>1074</c:v>
                </c:pt>
                <c:pt idx="52">
                  <c:v>1086</c:v>
                </c:pt>
                <c:pt idx="53">
                  <c:v>1001</c:v>
                </c:pt>
                <c:pt idx="54">
                  <c:v>1045</c:v>
                </c:pt>
                <c:pt idx="55">
                  <c:v>1028</c:v>
                </c:pt>
                <c:pt idx="56">
                  <c:v>1058</c:v>
                </c:pt>
                <c:pt idx="57">
                  <c:v>1041</c:v>
                </c:pt>
                <c:pt idx="58">
                  <c:v>1020</c:v>
                </c:pt>
                <c:pt idx="59">
                  <c:v>1070</c:v>
                </c:pt>
                <c:pt idx="60">
                  <c:v>1061</c:v>
                </c:pt>
                <c:pt idx="61">
                  <c:v>988</c:v>
                </c:pt>
                <c:pt idx="62">
                  <c:v>1063</c:v>
                </c:pt>
                <c:pt idx="63">
                  <c:v>1066</c:v>
                </c:pt>
                <c:pt idx="64">
                  <c:v>1042</c:v>
                </c:pt>
                <c:pt idx="65">
                  <c:v>1104</c:v>
                </c:pt>
                <c:pt idx="66">
                  <c:v>1035</c:v>
                </c:pt>
                <c:pt idx="67">
                  <c:v>1101</c:v>
                </c:pt>
                <c:pt idx="68">
                  <c:v>1076</c:v>
                </c:pt>
                <c:pt idx="69">
                  <c:v>1075</c:v>
                </c:pt>
                <c:pt idx="70">
                  <c:v>1101</c:v>
                </c:pt>
                <c:pt idx="71">
                  <c:v>1030</c:v>
                </c:pt>
                <c:pt idx="72">
                  <c:v>1063</c:v>
                </c:pt>
                <c:pt idx="73">
                  <c:v>1075</c:v>
                </c:pt>
                <c:pt idx="74">
                  <c:v>1037</c:v>
                </c:pt>
                <c:pt idx="75">
                  <c:v>1097</c:v>
                </c:pt>
                <c:pt idx="76">
                  <c:v>1115</c:v>
                </c:pt>
                <c:pt idx="77">
                  <c:v>1042</c:v>
                </c:pt>
                <c:pt idx="78">
                  <c:v>1019</c:v>
                </c:pt>
                <c:pt idx="79">
                  <c:v>1034</c:v>
                </c:pt>
                <c:pt idx="80">
                  <c:v>1046</c:v>
                </c:pt>
                <c:pt idx="81">
                  <c:v>1074</c:v>
                </c:pt>
                <c:pt idx="82">
                  <c:v>979</c:v>
                </c:pt>
                <c:pt idx="83">
                  <c:v>1014</c:v>
                </c:pt>
                <c:pt idx="84">
                  <c:v>1038</c:v>
                </c:pt>
                <c:pt idx="85">
                  <c:v>1041</c:v>
                </c:pt>
                <c:pt idx="86">
                  <c:v>1077</c:v>
                </c:pt>
                <c:pt idx="87">
                  <c:v>1063</c:v>
                </c:pt>
                <c:pt idx="88">
                  <c:v>1080</c:v>
                </c:pt>
                <c:pt idx="89">
                  <c:v>1033</c:v>
                </c:pt>
                <c:pt idx="90">
                  <c:v>1048</c:v>
                </c:pt>
                <c:pt idx="91">
                  <c:v>1052</c:v>
                </c:pt>
                <c:pt idx="92">
                  <c:v>1060</c:v>
                </c:pt>
                <c:pt idx="93">
                  <c:v>1098</c:v>
                </c:pt>
                <c:pt idx="94">
                  <c:v>1052</c:v>
                </c:pt>
                <c:pt idx="95">
                  <c:v>1063</c:v>
                </c:pt>
                <c:pt idx="96">
                  <c:v>1083</c:v>
                </c:pt>
                <c:pt idx="97">
                  <c:v>1047</c:v>
                </c:pt>
                <c:pt idx="98">
                  <c:v>1045</c:v>
                </c:pt>
                <c:pt idx="99">
                  <c:v>1079</c:v>
                </c:pt>
                <c:pt idx="100">
                  <c:v>1044</c:v>
                </c:pt>
                <c:pt idx="101">
                  <c:v>1089</c:v>
                </c:pt>
                <c:pt idx="102">
                  <c:v>1078</c:v>
                </c:pt>
                <c:pt idx="103">
                  <c:v>1069</c:v>
                </c:pt>
                <c:pt idx="104">
                  <c:v>1084</c:v>
                </c:pt>
                <c:pt idx="105">
                  <c:v>1096</c:v>
                </c:pt>
                <c:pt idx="106">
                  <c:v>1106</c:v>
                </c:pt>
                <c:pt idx="107">
                  <c:v>1122</c:v>
                </c:pt>
                <c:pt idx="108">
                  <c:v>1109</c:v>
                </c:pt>
                <c:pt idx="109">
                  <c:v>1045</c:v>
                </c:pt>
                <c:pt idx="110">
                  <c:v>1083</c:v>
                </c:pt>
                <c:pt idx="111">
                  <c:v>1116</c:v>
                </c:pt>
                <c:pt idx="112">
                  <c:v>1065</c:v>
                </c:pt>
                <c:pt idx="113">
                  <c:v>1039</c:v>
                </c:pt>
                <c:pt idx="114">
                  <c:v>1110</c:v>
                </c:pt>
                <c:pt idx="115">
                  <c:v>1101</c:v>
                </c:pt>
                <c:pt idx="116">
                  <c:v>1076</c:v>
                </c:pt>
                <c:pt idx="117">
                  <c:v>1074</c:v>
                </c:pt>
                <c:pt idx="118">
                  <c:v>1036</c:v>
                </c:pt>
                <c:pt idx="119">
                  <c:v>1123</c:v>
                </c:pt>
                <c:pt idx="120">
                  <c:v>1062</c:v>
                </c:pt>
                <c:pt idx="121">
                  <c:v>1107</c:v>
                </c:pt>
                <c:pt idx="122">
                  <c:v>1153</c:v>
                </c:pt>
                <c:pt idx="123">
                  <c:v>1095</c:v>
                </c:pt>
                <c:pt idx="124">
                  <c:v>1122</c:v>
                </c:pt>
                <c:pt idx="125">
                  <c:v>1180</c:v>
                </c:pt>
                <c:pt idx="126">
                  <c:v>1087</c:v>
                </c:pt>
                <c:pt idx="127">
                  <c:v>1120</c:v>
                </c:pt>
                <c:pt idx="128">
                  <c:v>1149</c:v>
                </c:pt>
                <c:pt idx="129">
                  <c:v>1130</c:v>
                </c:pt>
                <c:pt idx="130">
                  <c:v>1172</c:v>
                </c:pt>
                <c:pt idx="131">
                  <c:v>1132</c:v>
                </c:pt>
                <c:pt idx="132">
                  <c:v>1126</c:v>
                </c:pt>
                <c:pt idx="133">
                  <c:v>1085</c:v>
                </c:pt>
                <c:pt idx="134">
                  <c:v>1181</c:v>
                </c:pt>
                <c:pt idx="135">
                  <c:v>1119</c:v>
                </c:pt>
                <c:pt idx="136">
                  <c:v>1090</c:v>
                </c:pt>
                <c:pt idx="137">
                  <c:v>1101</c:v>
                </c:pt>
                <c:pt idx="138">
                  <c:v>1109</c:v>
                </c:pt>
                <c:pt idx="139">
                  <c:v>1177</c:v>
                </c:pt>
                <c:pt idx="140">
                  <c:v>1181</c:v>
                </c:pt>
                <c:pt idx="141">
                  <c:v>1120</c:v>
                </c:pt>
                <c:pt idx="142">
                  <c:v>1148</c:v>
                </c:pt>
                <c:pt idx="143">
                  <c:v>1112</c:v>
                </c:pt>
                <c:pt idx="144">
                  <c:v>1101</c:v>
                </c:pt>
                <c:pt idx="145">
                  <c:v>1134</c:v>
                </c:pt>
                <c:pt idx="146">
                  <c:v>1130</c:v>
                </c:pt>
                <c:pt idx="147">
                  <c:v>1120</c:v>
                </c:pt>
                <c:pt idx="148">
                  <c:v>1144</c:v>
                </c:pt>
                <c:pt idx="149">
                  <c:v>1074</c:v>
                </c:pt>
                <c:pt idx="150">
                  <c:v>1181</c:v>
                </c:pt>
                <c:pt idx="151">
                  <c:v>11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8EE-4D49-BFC9-104E397A38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74212591"/>
        <c:axId val="1582701200"/>
      </c:scatterChart>
      <c:valAx>
        <c:axId val="1874212591"/>
        <c:scaling>
          <c:orientation val="minMax"/>
          <c:max val="14"/>
          <c:min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bragg ang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582701200"/>
        <c:crosses val="autoZero"/>
        <c:crossBetween val="midCat"/>
      </c:valAx>
      <c:valAx>
        <c:axId val="1582701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8742125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6255</cdr:x>
      <cdr:y>0.22984</cdr:y>
    </cdr:from>
    <cdr:to>
      <cdr:x>0.73604</cdr:x>
      <cdr:y>0.41398</cdr:y>
    </cdr:to>
    <cdr:sp macro="" textlink="">
      <cdr:nvSpPr>
        <cdr:cNvPr id="2" name="Oval 1"/>
        <cdr:cNvSpPr/>
      </cdr:nvSpPr>
      <cdr:spPr>
        <a:xfrm xmlns:a="http://schemas.openxmlformats.org/drawingml/2006/main">
          <a:off x="3816775" y="579118"/>
          <a:ext cx="423332" cy="463975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>
          <a:solidFill>
            <a:srgbClr val="FF0000"/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tr-TR"/>
        </a:p>
      </cdr:txBody>
    </cdr:sp>
  </cdr:relSizeAnchor>
</c:userShape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-Tontul, Sultan</dc:creator>
  <cp:keywords/>
  <dc:description/>
  <cp:lastModifiedBy>Sultan Arslan Tontul</cp:lastModifiedBy>
  <cp:revision>2</cp:revision>
  <dcterms:created xsi:type="dcterms:W3CDTF">2024-03-24T20:38:00Z</dcterms:created>
  <dcterms:modified xsi:type="dcterms:W3CDTF">2025-02-04T08:20:00Z</dcterms:modified>
</cp:coreProperties>
</file>